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EC4118" w14:textId="0694228F" w:rsidR="0047220A" w:rsidRPr="004D1701" w:rsidRDefault="0047220A" w:rsidP="00DE0B19">
      <w:pPr>
        <w:pStyle w:val="Heading1"/>
      </w:pPr>
      <w:bookmarkStart w:id="0" w:name="_Toc404264230"/>
      <w:bookmarkStart w:id="1" w:name="_Toc40197856"/>
      <w:r w:rsidRPr="004D1701">
        <w:t>Annex 1</w:t>
      </w:r>
      <w:r w:rsidR="006F2A44">
        <w:t>.</w:t>
      </w:r>
      <w:r w:rsidRPr="004D1701">
        <w:t xml:space="preserve"> </w:t>
      </w:r>
      <w:bookmarkStart w:id="2" w:name="_Toc252541070"/>
      <w:r w:rsidRPr="004D1701">
        <w:t>Assessment of operational characteristics</w:t>
      </w:r>
      <w:bookmarkEnd w:id="0"/>
      <w:bookmarkEnd w:id="1"/>
      <w:r w:rsidRPr="004D1701">
        <w:t xml:space="preserve"> </w:t>
      </w:r>
      <w:bookmarkEnd w:id="2"/>
    </w:p>
    <w:p w14:paraId="681BA9F5" w14:textId="39689FA6" w:rsidR="00FC2B0A" w:rsidRDefault="00FC2B0A" w:rsidP="00DE0B19">
      <w:r w:rsidRPr="00D32030">
        <w:rPr>
          <w:b/>
          <w:bCs/>
        </w:rPr>
        <w:t>Part of Report of the Evaluation of</w:t>
      </w:r>
      <w:r>
        <w:t xml:space="preserve"> </w:t>
      </w:r>
      <w:r w:rsidRPr="00987420">
        <w:rPr>
          <w:b/>
          <w:bCs/>
        </w:rPr>
        <w:t xml:space="preserve">Altona </w:t>
      </w:r>
      <w:proofErr w:type="spellStart"/>
      <w:r w:rsidRPr="00987420">
        <w:rPr>
          <w:b/>
          <w:bCs/>
        </w:rPr>
        <w:t>RealStar</w:t>
      </w:r>
      <w:proofErr w:type="spellEnd"/>
      <w:r w:rsidRPr="00987420">
        <w:rPr>
          <w:rFonts w:cstheme="minorHAnsi"/>
          <w:b/>
          <w:bCs/>
        </w:rPr>
        <w:t>®</w:t>
      </w:r>
      <w:r w:rsidRPr="00987420">
        <w:rPr>
          <w:b/>
          <w:bCs/>
        </w:rPr>
        <w:t xml:space="preserve"> Yellow Fever virus RT-PCR 1.0</w:t>
      </w:r>
    </w:p>
    <w:p w14:paraId="148A0944" w14:textId="2A21A74B" w:rsidR="0047220A" w:rsidRPr="004D1701" w:rsidRDefault="0047220A" w:rsidP="00DE0B19">
      <w:r w:rsidRPr="004D1701">
        <w:t xml:space="preserve">Date: </w:t>
      </w:r>
      <w:r w:rsidR="00987420">
        <w:t>1-7-2021</w:t>
      </w:r>
    </w:p>
    <w:p w14:paraId="0E923D7D" w14:textId="7449DF28" w:rsidR="0047220A" w:rsidRPr="0047220A" w:rsidRDefault="0047220A">
      <w:bookmarkStart w:id="3" w:name="Text25"/>
      <w:r w:rsidRPr="0047220A">
        <w:t>Name of assa</w:t>
      </w:r>
      <w:bookmarkEnd w:id="3"/>
      <w:r w:rsidR="00782AB8">
        <w:t xml:space="preserve">y: </w:t>
      </w:r>
      <w:r w:rsidR="00810C04" w:rsidRPr="00987420">
        <w:rPr>
          <w:b/>
          <w:bCs/>
        </w:rPr>
        <w:t xml:space="preserve">Altona </w:t>
      </w:r>
      <w:proofErr w:type="spellStart"/>
      <w:r w:rsidR="00782AB8" w:rsidRPr="00987420">
        <w:rPr>
          <w:b/>
          <w:bCs/>
        </w:rPr>
        <w:t>RealStar</w:t>
      </w:r>
      <w:proofErr w:type="spellEnd"/>
      <w:r w:rsidR="00810C04" w:rsidRPr="00987420">
        <w:rPr>
          <w:rFonts w:cstheme="minorHAnsi"/>
          <w:b/>
          <w:bCs/>
        </w:rPr>
        <w:t>®</w:t>
      </w:r>
      <w:r w:rsidR="00782AB8" w:rsidRPr="00987420">
        <w:rPr>
          <w:b/>
          <w:bCs/>
        </w:rPr>
        <w:t xml:space="preserve"> Yellow Fever virus RT-PCR</w:t>
      </w:r>
      <w:r w:rsidRPr="00987420">
        <w:rPr>
          <w:b/>
          <w:bCs/>
        </w:rPr>
        <w:t xml:space="preserve"> </w:t>
      </w:r>
      <w:r w:rsidR="00810C04" w:rsidRPr="00987420">
        <w:rPr>
          <w:b/>
          <w:bCs/>
        </w:rPr>
        <w:t>1.0</w:t>
      </w:r>
      <w:r w:rsidRPr="0047220A">
        <w:t xml:space="preserve"> </w:t>
      </w:r>
      <w:r w:rsidRPr="0047220A">
        <w:tab/>
      </w:r>
      <w:r w:rsidRPr="0047220A">
        <w:tab/>
      </w:r>
      <w:r w:rsidRPr="0047220A">
        <w:tab/>
      </w:r>
      <w:r w:rsidRPr="0047220A">
        <w:tab/>
      </w:r>
      <w:r w:rsidRPr="0047220A">
        <w:tab/>
        <w:t>Name of operator</w:t>
      </w:r>
      <w:r w:rsidR="00FC2B0A">
        <w:t>:</w:t>
      </w:r>
      <w:r w:rsidRPr="0047220A">
        <w:t xml:space="preserve">  </w:t>
      </w:r>
      <w:r w:rsidR="00782AB8">
        <w:t>Holly Hughes</w:t>
      </w:r>
    </w:p>
    <w:p w14:paraId="1B4D9857" w14:textId="77777777" w:rsidR="0047220A" w:rsidRPr="0047220A" w:rsidRDefault="0047220A"/>
    <w:tbl>
      <w:tblPr>
        <w:tblW w:w="130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08"/>
        <w:gridCol w:w="8031"/>
        <w:gridCol w:w="69"/>
        <w:gridCol w:w="3960"/>
      </w:tblGrid>
      <w:tr w:rsidR="0047220A" w14:paraId="65E6E072" w14:textId="77777777" w:rsidTr="0047220A">
        <w:trPr>
          <w:trHeight w:val="303"/>
        </w:trPr>
        <w:tc>
          <w:tcPr>
            <w:tcW w:w="13068" w:type="dxa"/>
            <w:gridSpan w:val="4"/>
            <w:shd w:val="clear" w:color="auto" w:fill="99CCFF"/>
            <w:vAlign w:val="bottom"/>
          </w:tcPr>
          <w:p w14:paraId="0AD9F05D" w14:textId="77777777" w:rsidR="0047220A" w:rsidRDefault="0047220A">
            <w:r>
              <w:t xml:space="preserve">General information </w:t>
            </w:r>
          </w:p>
        </w:tc>
      </w:tr>
      <w:tr w:rsidR="0047220A" w:rsidRPr="00242CF8" w14:paraId="113ACE58" w14:textId="77777777" w:rsidTr="0047220A">
        <w:tc>
          <w:tcPr>
            <w:tcW w:w="1008" w:type="dxa"/>
            <w:vAlign w:val="center"/>
          </w:tcPr>
          <w:p w14:paraId="653D6C40" w14:textId="77777777" w:rsidR="0047220A" w:rsidRDefault="0047220A">
            <w:r>
              <w:t>1</w:t>
            </w:r>
          </w:p>
        </w:tc>
        <w:tc>
          <w:tcPr>
            <w:tcW w:w="8031" w:type="dxa"/>
          </w:tcPr>
          <w:p w14:paraId="006EB03D" w14:textId="77777777" w:rsidR="0047220A" w:rsidRPr="0047220A" w:rsidRDefault="0047220A">
            <w:r w:rsidRPr="0047220A">
              <w:t>What is the stated intended use of the assay?</w:t>
            </w:r>
          </w:p>
        </w:tc>
        <w:tc>
          <w:tcPr>
            <w:tcW w:w="4029" w:type="dxa"/>
            <w:gridSpan w:val="2"/>
          </w:tcPr>
          <w:p w14:paraId="316BD799" w14:textId="61CAC0BA" w:rsidR="0047220A" w:rsidRPr="0047220A" w:rsidRDefault="00854F05">
            <w:r>
              <w:rPr>
                <w:color w:val="000000"/>
                <w:sz w:val="18"/>
                <w:szCs w:val="18"/>
              </w:rPr>
              <w:t xml:space="preserve">The </w:t>
            </w:r>
            <w:proofErr w:type="spellStart"/>
            <w:r>
              <w:rPr>
                <w:color w:val="000000"/>
                <w:sz w:val="18"/>
                <w:szCs w:val="18"/>
              </w:rPr>
              <w:t>RealStar</w:t>
            </w:r>
            <w:proofErr w:type="spellEnd"/>
            <w:r>
              <w:rPr>
                <w:rStyle w:val="A10"/>
              </w:rPr>
              <w:t xml:space="preserve">® </w:t>
            </w:r>
            <w:r>
              <w:rPr>
                <w:color w:val="000000"/>
                <w:sz w:val="18"/>
                <w:szCs w:val="18"/>
              </w:rPr>
              <w:t xml:space="preserve">Yellow Fever Virus RT-PCR Kit 1.0 is an </w:t>
            </w:r>
            <w:r>
              <w:rPr>
                <w:i/>
                <w:iCs/>
                <w:color w:val="000000"/>
                <w:sz w:val="18"/>
                <w:szCs w:val="18"/>
              </w:rPr>
              <w:t xml:space="preserve">in vitro </w:t>
            </w:r>
            <w:r>
              <w:rPr>
                <w:color w:val="000000"/>
                <w:sz w:val="18"/>
                <w:szCs w:val="18"/>
              </w:rPr>
              <w:t>diagnostic test, based on real-time PCR technology, for the qualitative detection of yellow fever virus specific RNA.</w:t>
            </w:r>
          </w:p>
        </w:tc>
      </w:tr>
      <w:tr w:rsidR="0047220A" w:rsidRPr="00242CF8" w14:paraId="4FE13D24" w14:textId="77777777" w:rsidTr="0047220A">
        <w:tc>
          <w:tcPr>
            <w:tcW w:w="1008" w:type="dxa"/>
            <w:vAlign w:val="center"/>
          </w:tcPr>
          <w:p w14:paraId="180AC912" w14:textId="77777777" w:rsidR="0047220A" w:rsidRDefault="0047220A">
            <w:r>
              <w:t>2</w:t>
            </w:r>
          </w:p>
        </w:tc>
        <w:tc>
          <w:tcPr>
            <w:tcW w:w="8031" w:type="dxa"/>
          </w:tcPr>
          <w:p w14:paraId="70D0711E" w14:textId="77777777" w:rsidR="0047220A" w:rsidRPr="0047220A" w:rsidRDefault="0047220A">
            <w:r w:rsidRPr="0047220A">
              <w:t>What is the principle of assay?</w:t>
            </w:r>
          </w:p>
        </w:tc>
        <w:tc>
          <w:tcPr>
            <w:tcW w:w="4029" w:type="dxa"/>
            <w:gridSpan w:val="2"/>
          </w:tcPr>
          <w:p w14:paraId="07908F97" w14:textId="5A0BD1EB" w:rsidR="0047220A" w:rsidRPr="0047220A" w:rsidRDefault="00A370D0">
            <w:r>
              <w:rPr>
                <w:color w:val="000000"/>
                <w:sz w:val="18"/>
                <w:szCs w:val="18"/>
              </w:rPr>
              <w:t>Real-time RT-PCR technology utilizes reverse-transcriptase (RT) reaction to convert RNA into complementary DNA (cDNA), polymerase chain reaction (PCR) for the amplification of specific target sequences and target specific probes for the detection of the amplified DNA. The probes are labelled with fluorescent reporter and quencher dyes.</w:t>
            </w:r>
          </w:p>
        </w:tc>
      </w:tr>
      <w:tr w:rsidR="0047220A" w:rsidRPr="00242CF8" w14:paraId="02A053EA" w14:textId="77777777" w:rsidTr="0047220A">
        <w:tc>
          <w:tcPr>
            <w:tcW w:w="1008" w:type="dxa"/>
            <w:vAlign w:val="center"/>
          </w:tcPr>
          <w:p w14:paraId="0EF36B24" w14:textId="77777777" w:rsidR="0047220A" w:rsidRDefault="0047220A">
            <w:r>
              <w:t>3</w:t>
            </w:r>
          </w:p>
        </w:tc>
        <w:tc>
          <w:tcPr>
            <w:tcW w:w="8031" w:type="dxa"/>
          </w:tcPr>
          <w:p w14:paraId="2B620E7C" w14:textId="77777777" w:rsidR="0047220A" w:rsidRPr="0047220A" w:rsidRDefault="0047220A">
            <w:r w:rsidRPr="0047220A">
              <w:t>What is the target of the assay?</w:t>
            </w:r>
          </w:p>
        </w:tc>
        <w:tc>
          <w:tcPr>
            <w:tcW w:w="4029" w:type="dxa"/>
            <w:gridSpan w:val="2"/>
          </w:tcPr>
          <w:p w14:paraId="6BD26CAF" w14:textId="00EBF0F3" w:rsidR="0047220A" w:rsidRPr="0047220A" w:rsidRDefault="00A370D0">
            <w:r>
              <w:t xml:space="preserve">Yellow fever </w:t>
            </w:r>
            <w:proofErr w:type="gramStart"/>
            <w:r w:rsidR="00FC2B0A">
              <w:t xml:space="preserve">viral  </w:t>
            </w:r>
            <w:r>
              <w:t>RNA</w:t>
            </w:r>
            <w:proofErr w:type="gramEnd"/>
            <w:r>
              <w:t xml:space="preserve"> and </w:t>
            </w:r>
            <w:r w:rsidR="00FC2B0A">
              <w:t>i</w:t>
            </w:r>
            <w:r>
              <w:t>nternal control RNA</w:t>
            </w:r>
          </w:p>
        </w:tc>
      </w:tr>
      <w:tr w:rsidR="0047220A" w:rsidRPr="00242CF8" w14:paraId="6BDA0CE0" w14:textId="77777777" w:rsidTr="0047220A">
        <w:tc>
          <w:tcPr>
            <w:tcW w:w="1008" w:type="dxa"/>
            <w:vAlign w:val="center"/>
          </w:tcPr>
          <w:p w14:paraId="5BBFDF7E" w14:textId="77777777" w:rsidR="0047220A" w:rsidRDefault="0047220A">
            <w:r>
              <w:t>4</w:t>
            </w:r>
          </w:p>
        </w:tc>
        <w:tc>
          <w:tcPr>
            <w:tcW w:w="8031" w:type="dxa"/>
          </w:tcPr>
          <w:p w14:paraId="6AEDDA69" w14:textId="77777777" w:rsidR="0047220A" w:rsidRPr="0047220A" w:rsidRDefault="0047220A">
            <w:r w:rsidRPr="0047220A">
              <w:t>What is the region of amplification targeted by the assay?</w:t>
            </w:r>
          </w:p>
        </w:tc>
        <w:tc>
          <w:tcPr>
            <w:tcW w:w="4029" w:type="dxa"/>
            <w:gridSpan w:val="2"/>
          </w:tcPr>
          <w:p w14:paraId="41E0E5BB" w14:textId="5A9A5FFF" w:rsidR="0047220A" w:rsidRPr="0047220A" w:rsidRDefault="00A370D0">
            <w:r>
              <w:t>Gene target(s) not specified</w:t>
            </w:r>
          </w:p>
        </w:tc>
      </w:tr>
      <w:tr w:rsidR="0047220A" w14:paraId="4A350638" w14:textId="77777777" w:rsidTr="0047220A">
        <w:tc>
          <w:tcPr>
            <w:tcW w:w="1008" w:type="dxa"/>
            <w:vAlign w:val="center"/>
          </w:tcPr>
          <w:p w14:paraId="272CD454" w14:textId="77777777" w:rsidR="0047220A" w:rsidRDefault="0047220A">
            <w:r>
              <w:t>5</w:t>
            </w:r>
          </w:p>
        </w:tc>
        <w:tc>
          <w:tcPr>
            <w:tcW w:w="8031" w:type="dxa"/>
          </w:tcPr>
          <w:p w14:paraId="7DDA642B" w14:textId="38F89561" w:rsidR="0047220A" w:rsidRPr="0047220A" w:rsidRDefault="0047220A">
            <w:r w:rsidRPr="0047220A">
              <w:t>Which extraction method was used?</w:t>
            </w:r>
            <w:r w:rsidR="00267DDA">
              <w:t xml:space="preserve"> Provide details</w:t>
            </w:r>
          </w:p>
        </w:tc>
        <w:tc>
          <w:tcPr>
            <w:tcW w:w="4029" w:type="dxa"/>
            <w:gridSpan w:val="2"/>
          </w:tcPr>
          <w:p w14:paraId="3E41B4AA" w14:textId="77777777" w:rsidR="0047220A" w:rsidRDefault="0047220A">
            <w:r>
              <w:t xml:space="preserve">Automatic </w:t>
            </w:r>
            <w:bookmarkStart w:id="4" w:name="Check25"/>
            <w:r>
              <w:fldChar w:fldCharType="begin">
                <w:ffData>
                  <w:name w:val="Check25"/>
                  <w:enabled/>
                  <w:calcOnExit w:val="0"/>
                  <w:checkBox>
                    <w:sizeAuto/>
                    <w:default w:val="0"/>
                  </w:checkBox>
                </w:ffData>
              </w:fldChar>
            </w:r>
            <w:r>
              <w:instrText xml:space="preserve"> FORMCHECKBOX </w:instrText>
            </w:r>
            <w:r w:rsidR="0056098D">
              <w:fldChar w:fldCharType="separate"/>
            </w:r>
            <w:r>
              <w:fldChar w:fldCharType="end"/>
            </w:r>
            <w:bookmarkEnd w:id="4"/>
          </w:p>
          <w:p w14:paraId="79BCBF16" w14:textId="77777777" w:rsidR="0047220A" w:rsidRDefault="0047220A">
            <w:r>
              <w:t xml:space="preserve">Semi-automatic </w:t>
            </w:r>
            <w:bookmarkStart w:id="5" w:name="Check26"/>
            <w:r>
              <w:fldChar w:fldCharType="begin">
                <w:ffData>
                  <w:name w:val="Check26"/>
                  <w:enabled/>
                  <w:calcOnExit w:val="0"/>
                  <w:checkBox>
                    <w:sizeAuto/>
                    <w:default w:val="0"/>
                  </w:checkBox>
                </w:ffData>
              </w:fldChar>
            </w:r>
            <w:r>
              <w:instrText xml:space="preserve"> FORMCHECKBOX </w:instrText>
            </w:r>
            <w:r w:rsidR="0056098D">
              <w:fldChar w:fldCharType="separate"/>
            </w:r>
            <w:r>
              <w:fldChar w:fldCharType="end"/>
            </w:r>
            <w:bookmarkEnd w:id="5"/>
            <w:r>
              <w:t xml:space="preserve"> </w:t>
            </w:r>
          </w:p>
          <w:p w14:paraId="58FBAD52" w14:textId="49FEA5D8" w:rsidR="0047220A" w:rsidRDefault="0047220A">
            <w:r>
              <w:t xml:space="preserve">Manual </w:t>
            </w:r>
            <w:r w:rsidR="00A370D0">
              <w:fldChar w:fldCharType="begin">
                <w:ffData>
                  <w:name w:val="Check27"/>
                  <w:enabled/>
                  <w:calcOnExit w:val="0"/>
                  <w:checkBox>
                    <w:sizeAuto/>
                    <w:default w:val="1"/>
                  </w:checkBox>
                </w:ffData>
              </w:fldChar>
            </w:r>
            <w:r w:rsidR="00A370D0">
              <w:instrText xml:space="preserve"> </w:instrText>
            </w:r>
            <w:bookmarkStart w:id="6" w:name="Check27"/>
            <w:r w:rsidR="00A370D0">
              <w:instrText xml:space="preserve">FORMCHECKBOX </w:instrText>
            </w:r>
            <w:r w:rsidR="0056098D">
              <w:fldChar w:fldCharType="separate"/>
            </w:r>
            <w:r w:rsidR="00A370D0">
              <w:fldChar w:fldCharType="end"/>
            </w:r>
            <w:bookmarkEnd w:id="6"/>
            <w:r w:rsidR="00791227">
              <w:t xml:space="preserve"> </w:t>
            </w:r>
            <w:r w:rsidR="00680C8C">
              <w:t xml:space="preserve">Qiagen </w:t>
            </w:r>
            <w:proofErr w:type="spellStart"/>
            <w:r w:rsidR="00680C8C">
              <w:t>QIAamp</w:t>
            </w:r>
            <w:proofErr w:type="spellEnd"/>
            <w:r w:rsidR="00680C8C">
              <w:t xml:space="preserve"> Viral RNA mini kit</w:t>
            </w:r>
          </w:p>
        </w:tc>
      </w:tr>
      <w:tr w:rsidR="0047220A" w14:paraId="31C8CFD8" w14:textId="77777777" w:rsidTr="0047220A">
        <w:tc>
          <w:tcPr>
            <w:tcW w:w="1008" w:type="dxa"/>
            <w:vAlign w:val="center"/>
          </w:tcPr>
          <w:p w14:paraId="6F3C6D9B" w14:textId="77777777" w:rsidR="0047220A" w:rsidRDefault="0047220A">
            <w:r>
              <w:t>6</w:t>
            </w:r>
          </w:p>
        </w:tc>
        <w:tc>
          <w:tcPr>
            <w:tcW w:w="8031" w:type="dxa"/>
          </w:tcPr>
          <w:p w14:paraId="7C45B649" w14:textId="77777777" w:rsidR="0047220A" w:rsidRPr="0047220A" w:rsidRDefault="0047220A">
            <w:r w:rsidRPr="0047220A">
              <w:t>What is detection method of the final product?</w:t>
            </w:r>
          </w:p>
        </w:tc>
        <w:tc>
          <w:tcPr>
            <w:tcW w:w="4029" w:type="dxa"/>
            <w:gridSpan w:val="2"/>
          </w:tcPr>
          <w:p w14:paraId="196F0CC7" w14:textId="77777777" w:rsidR="0047220A" w:rsidRDefault="0047220A">
            <w:proofErr w:type="gramStart"/>
            <w:r>
              <w:t>End-point</w:t>
            </w:r>
            <w:proofErr w:type="gramEnd"/>
            <w:r>
              <w:t xml:space="preserve"> </w:t>
            </w:r>
            <w:bookmarkStart w:id="7" w:name="Check28"/>
            <w:r>
              <w:fldChar w:fldCharType="begin">
                <w:ffData>
                  <w:name w:val="Check28"/>
                  <w:enabled/>
                  <w:calcOnExit w:val="0"/>
                  <w:checkBox>
                    <w:sizeAuto/>
                    <w:default w:val="0"/>
                  </w:checkBox>
                </w:ffData>
              </w:fldChar>
            </w:r>
            <w:r>
              <w:instrText xml:space="preserve"> FORMCHECKBOX </w:instrText>
            </w:r>
            <w:r w:rsidR="0056098D">
              <w:fldChar w:fldCharType="separate"/>
            </w:r>
            <w:r>
              <w:fldChar w:fldCharType="end"/>
            </w:r>
            <w:bookmarkEnd w:id="7"/>
          </w:p>
          <w:p w14:paraId="5449E451" w14:textId="626B90E1" w:rsidR="0047220A" w:rsidRDefault="0047220A">
            <w:r>
              <w:t xml:space="preserve">Real-time  </w:t>
            </w:r>
            <w:r w:rsidR="00A370D0">
              <w:fldChar w:fldCharType="begin">
                <w:ffData>
                  <w:name w:val="Check29"/>
                  <w:enabled/>
                  <w:calcOnExit w:val="0"/>
                  <w:checkBox>
                    <w:sizeAuto/>
                    <w:default w:val="1"/>
                  </w:checkBox>
                </w:ffData>
              </w:fldChar>
            </w:r>
            <w:bookmarkStart w:id="8" w:name="Check29"/>
            <w:r w:rsidR="00A370D0">
              <w:instrText xml:space="preserve"> FORMCHECKBOX </w:instrText>
            </w:r>
            <w:r w:rsidR="0056098D">
              <w:fldChar w:fldCharType="separate"/>
            </w:r>
            <w:r w:rsidR="00A370D0">
              <w:fldChar w:fldCharType="end"/>
            </w:r>
            <w:bookmarkEnd w:id="8"/>
          </w:p>
        </w:tc>
      </w:tr>
      <w:tr w:rsidR="0047220A" w:rsidRPr="00242CF8" w14:paraId="3E0F4705" w14:textId="77777777" w:rsidTr="0047220A">
        <w:tc>
          <w:tcPr>
            <w:tcW w:w="1008" w:type="dxa"/>
            <w:vAlign w:val="center"/>
          </w:tcPr>
          <w:p w14:paraId="7FDA51D4" w14:textId="77777777" w:rsidR="0047220A" w:rsidRDefault="0047220A">
            <w:r>
              <w:t>7</w:t>
            </w:r>
          </w:p>
        </w:tc>
        <w:tc>
          <w:tcPr>
            <w:tcW w:w="8031" w:type="dxa"/>
          </w:tcPr>
          <w:p w14:paraId="75823357" w14:textId="77777777" w:rsidR="0047220A" w:rsidRPr="0047220A" w:rsidRDefault="0047220A">
            <w:r w:rsidRPr="0047220A">
              <w:t>What is the specimen volume required to perform the test?</w:t>
            </w:r>
          </w:p>
        </w:tc>
        <w:tc>
          <w:tcPr>
            <w:tcW w:w="4029" w:type="dxa"/>
            <w:gridSpan w:val="2"/>
          </w:tcPr>
          <w:p w14:paraId="78FA2348" w14:textId="24136A18" w:rsidR="0047220A" w:rsidRDefault="00A370D0">
            <w:r>
              <w:t>Orig</w:t>
            </w:r>
            <w:r w:rsidR="00293664">
              <w:t>i</w:t>
            </w:r>
            <w:r>
              <w:t>n</w:t>
            </w:r>
            <w:r w:rsidR="00293664">
              <w:t>a</w:t>
            </w:r>
            <w:r>
              <w:t>l serum: 140ul for RNA extraction</w:t>
            </w:r>
            <w:r w:rsidR="00847E5F">
              <w:t xml:space="preserve"> (following extraction protocol)</w:t>
            </w:r>
          </w:p>
          <w:p w14:paraId="1EF87E3A" w14:textId="5EE7F704" w:rsidR="00A370D0" w:rsidRPr="0047220A" w:rsidRDefault="00A370D0">
            <w:r>
              <w:t>RNA: 10ul per well</w:t>
            </w:r>
          </w:p>
        </w:tc>
      </w:tr>
      <w:tr w:rsidR="0047220A" w:rsidRPr="00242CF8" w14:paraId="6AA59603" w14:textId="77777777" w:rsidTr="0047220A">
        <w:tc>
          <w:tcPr>
            <w:tcW w:w="1008" w:type="dxa"/>
            <w:vAlign w:val="center"/>
          </w:tcPr>
          <w:p w14:paraId="6B245D63" w14:textId="77777777" w:rsidR="0047220A" w:rsidRDefault="0047220A">
            <w:r>
              <w:t>8</w:t>
            </w:r>
          </w:p>
        </w:tc>
        <w:tc>
          <w:tcPr>
            <w:tcW w:w="8031" w:type="dxa"/>
          </w:tcPr>
          <w:p w14:paraId="6D1F7F3F" w14:textId="77777777" w:rsidR="0047220A" w:rsidRPr="0047220A" w:rsidRDefault="0047220A">
            <w:r w:rsidRPr="0047220A">
              <w:t>Which specimen types are compatible with the assay?</w:t>
            </w:r>
          </w:p>
        </w:tc>
        <w:tc>
          <w:tcPr>
            <w:tcW w:w="4029" w:type="dxa"/>
            <w:gridSpan w:val="2"/>
          </w:tcPr>
          <w:p w14:paraId="6C617D75" w14:textId="77777777" w:rsidR="0047220A" w:rsidRPr="0047220A" w:rsidRDefault="0047220A">
            <w:r w:rsidRPr="0047220A">
              <w:t xml:space="preserve">Serum </w:t>
            </w:r>
            <w:bookmarkStart w:id="9" w:name="Check33"/>
            <w:r>
              <w:fldChar w:fldCharType="begin">
                <w:ffData>
                  <w:name w:val="Check33"/>
                  <w:enabled/>
                  <w:calcOnExit w:val="0"/>
                  <w:checkBox>
                    <w:sizeAuto/>
                    <w:default w:val="0"/>
                  </w:checkBox>
                </w:ffData>
              </w:fldChar>
            </w:r>
            <w:r w:rsidRPr="0047220A">
              <w:instrText xml:space="preserve"> FORMCHECKBOX </w:instrText>
            </w:r>
            <w:r w:rsidR="0056098D">
              <w:fldChar w:fldCharType="separate"/>
            </w:r>
            <w:r>
              <w:fldChar w:fldCharType="end"/>
            </w:r>
            <w:bookmarkEnd w:id="9"/>
          </w:p>
          <w:p w14:paraId="7316EF28" w14:textId="77777777" w:rsidR="0047220A" w:rsidRPr="0047220A" w:rsidRDefault="0047220A">
            <w:r w:rsidRPr="0047220A">
              <w:lastRenderedPageBreak/>
              <w:t xml:space="preserve">Plasma </w:t>
            </w:r>
            <w:bookmarkStart w:id="10" w:name="Check34"/>
            <w:r>
              <w:fldChar w:fldCharType="begin">
                <w:ffData>
                  <w:name w:val="Check34"/>
                  <w:enabled/>
                  <w:calcOnExit w:val="0"/>
                  <w:checkBox>
                    <w:sizeAuto/>
                    <w:default w:val="0"/>
                  </w:checkBox>
                </w:ffData>
              </w:fldChar>
            </w:r>
            <w:r w:rsidRPr="0047220A">
              <w:instrText xml:space="preserve"> FORMCHECKBOX </w:instrText>
            </w:r>
            <w:r w:rsidR="0056098D">
              <w:fldChar w:fldCharType="separate"/>
            </w:r>
            <w:r>
              <w:fldChar w:fldCharType="end"/>
            </w:r>
            <w:bookmarkEnd w:id="10"/>
            <w:r w:rsidRPr="0047220A">
              <w:t xml:space="preserve"> Specify anticoagulant: </w:t>
            </w:r>
            <w:bookmarkStart w:id="11" w:name="Text15"/>
            <w:r>
              <w:fldChar w:fldCharType="begin">
                <w:ffData>
                  <w:name w:val="Text15"/>
                  <w:enabled/>
                  <w:calcOnExit w:val="0"/>
                  <w:textInput/>
                </w:ffData>
              </w:fldChar>
            </w:r>
            <w:r w:rsidRPr="0047220A">
              <w:instrText xml:space="preserve"> FORMTEXT </w:instrText>
            </w:r>
            <w:r>
              <w:fldChar w:fldCharType="separate"/>
            </w:r>
            <w:r>
              <w:t> </w:t>
            </w:r>
            <w:r>
              <w:t> </w:t>
            </w:r>
            <w:r>
              <w:t> </w:t>
            </w:r>
            <w:r>
              <w:t> </w:t>
            </w:r>
            <w:r>
              <w:t> </w:t>
            </w:r>
            <w:r>
              <w:fldChar w:fldCharType="end"/>
            </w:r>
            <w:bookmarkEnd w:id="11"/>
          </w:p>
          <w:p w14:paraId="51E1C2E6" w14:textId="77777777" w:rsidR="0047220A" w:rsidRPr="0047220A" w:rsidRDefault="0047220A">
            <w:r w:rsidRPr="0047220A">
              <w:t xml:space="preserve">Whole blood </w:t>
            </w:r>
            <w:bookmarkStart w:id="12" w:name="Check35"/>
            <w:r>
              <w:fldChar w:fldCharType="begin">
                <w:ffData>
                  <w:name w:val="Check35"/>
                  <w:enabled/>
                  <w:calcOnExit w:val="0"/>
                  <w:checkBox>
                    <w:sizeAuto/>
                    <w:default w:val="0"/>
                  </w:checkBox>
                </w:ffData>
              </w:fldChar>
            </w:r>
            <w:r w:rsidRPr="0047220A">
              <w:instrText xml:space="preserve"> FORMCHECKBOX </w:instrText>
            </w:r>
            <w:r w:rsidR="0056098D">
              <w:fldChar w:fldCharType="separate"/>
            </w:r>
            <w:r>
              <w:fldChar w:fldCharType="end"/>
            </w:r>
            <w:bookmarkEnd w:id="12"/>
          </w:p>
          <w:p w14:paraId="5CFEC4A6" w14:textId="30EC82BC" w:rsidR="0047220A" w:rsidRPr="0047220A" w:rsidRDefault="0047220A">
            <w:r w:rsidRPr="0047220A">
              <w:t xml:space="preserve">Other </w:t>
            </w:r>
            <w:r w:rsidR="00A370D0">
              <w:fldChar w:fldCharType="begin">
                <w:ffData>
                  <w:name w:val="Check36"/>
                  <w:enabled/>
                  <w:calcOnExit w:val="0"/>
                  <w:checkBox>
                    <w:sizeAuto/>
                    <w:default w:val="1"/>
                  </w:checkBox>
                </w:ffData>
              </w:fldChar>
            </w:r>
            <w:bookmarkStart w:id="13" w:name="Check36"/>
            <w:r w:rsidR="00A370D0">
              <w:instrText xml:space="preserve"> FORMCHECKBOX </w:instrText>
            </w:r>
            <w:r w:rsidR="0056098D">
              <w:fldChar w:fldCharType="separate"/>
            </w:r>
            <w:r w:rsidR="00A370D0">
              <w:fldChar w:fldCharType="end"/>
            </w:r>
            <w:bookmarkEnd w:id="13"/>
            <w:r w:rsidRPr="0047220A">
              <w:t xml:space="preserve"> Specify: </w:t>
            </w:r>
            <w:r w:rsidR="00A370D0">
              <w:t>“extracted RNA” p.13 IFU</w:t>
            </w:r>
          </w:p>
          <w:p w14:paraId="34CAFF01" w14:textId="4B601E5C" w:rsidR="0047220A" w:rsidRPr="0047220A" w:rsidRDefault="0047220A">
            <w:r w:rsidRPr="0047220A">
              <w:t xml:space="preserve">State the specimen type used: </w:t>
            </w:r>
            <w:r w:rsidR="00A370D0">
              <w:t>extracted RNA from spiked serum</w:t>
            </w:r>
          </w:p>
        </w:tc>
      </w:tr>
      <w:tr w:rsidR="0047220A" w14:paraId="49A68458" w14:textId="77777777" w:rsidTr="0047220A">
        <w:tc>
          <w:tcPr>
            <w:tcW w:w="1008" w:type="dxa"/>
            <w:vAlign w:val="center"/>
          </w:tcPr>
          <w:p w14:paraId="6D78EA52" w14:textId="77777777" w:rsidR="0047220A" w:rsidRDefault="0047220A">
            <w:r>
              <w:lastRenderedPageBreak/>
              <w:t>9</w:t>
            </w:r>
          </w:p>
        </w:tc>
        <w:tc>
          <w:tcPr>
            <w:tcW w:w="8031" w:type="dxa"/>
          </w:tcPr>
          <w:p w14:paraId="52C247F2" w14:textId="77777777" w:rsidR="0047220A" w:rsidRPr="0047220A" w:rsidRDefault="0047220A">
            <w:r w:rsidRPr="0047220A">
              <w:t>What is the test kit size evaluated (number of tests per kit)?</w:t>
            </w:r>
          </w:p>
          <w:p w14:paraId="024EE802" w14:textId="77777777" w:rsidR="0047220A" w:rsidRPr="0047220A" w:rsidRDefault="0047220A">
            <w:r w:rsidRPr="0047220A">
              <w:t>Which other test kit sizes are available?</w:t>
            </w:r>
          </w:p>
        </w:tc>
        <w:tc>
          <w:tcPr>
            <w:tcW w:w="4029" w:type="dxa"/>
            <w:gridSpan w:val="2"/>
          </w:tcPr>
          <w:p w14:paraId="28274715" w14:textId="223D3EBE" w:rsidR="0047220A" w:rsidRDefault="00A370D0">
            <w:r>
              <w:t xml:space="preserve">96 </w:t>
            </w:r>
            <w:r w:rsidR="0047220A">
              <w:t>tests/kit</w:t>
            </w:r>
          </w:p>
          <w:p w14:paraId="05DEA682" w14:textId="6C6A25A6" w:rsidR="0047220A" w:rsidRDefault="00A370D0">
            <w:r>
              <w:t xml:space="preserve">NA </w:t>
            </w:r>
            <w:r w:rsidR="0047220A">
              <w:t>tests/kit</w:t>
            </w:r>
          </w:p>
        </w:tc>
      </w:tr>
      <w:tr w:rsidR="0047220A" w14:paraId="24092423" w14:textId="77777777" w:rsidTr="0047220A">
        <w:tc>
          <w:tcPr>
            <w:tcW w:w="1008" w:type="dxa"/>
            <w:vAlign w:val="center"/>
          </w:tcPr>
          <w:p w14:paraId="143009E0" w14:textId="77777777" w:rsidR="0047220A" w:rsidRDefault="0047220A">
            <w:r>
              <w:t>10</w:t>
            </w:r>
          </w:p>
        </w:tc>
        <w:tc>
          <w:tcPr>
            <w:tcW w:w="8031" w:type="dxa"/>
          </w:tcPr>
          <w:p w14:paraId="11F78B0D" w14:textId="77777777" w:rsidR="0047220A" w:rsidRPr="0047220A" w:rsidRDefault="0047220A">
            <w:r w:rsidRPr="0047220A">
              <w:t>Controls included:</w:t>
            </w:r>
          </w:p>
          <w:p w14:paraId="609E3FCC" w14:textId="77777777" w:rsidR="0047220A" w:rsidRPr="0047220A" w:rsidRDefault="0047220A">
            <w:r w:rsidRPr="0047220A">
              <w:t>- Decontamination (Uracil-N-glycosylase [UNG])</w:t>
            </w:r>
          </w:p>
          <w:p w14:paraId="3202594A" w14:textId="77777777" w:rsidR="0047220A" w:rsidRPr="0047220A" w:rsidRDefault="0047220A">
            <w:r w:rsidRPr="0047220A">
              <w:t>- Positive (provided by manufacturer)</w:t>
            </w:r>
          </w:p>
          <w:p w14:paraId="1F28401B" w14:textId="77777777" w:rsidR="0047220A" w:rsidRPr="0047220A" w:rsidRDefault="0047220A">
            <w:r w:rsidRPr="0047220A">
              <w:t>- Negative (provided by manufacturer)</w:t>
            </w:r>
          </w:p>
          <w:p w14:paraId="66300594" w14:textId="77777777" w:rsidR="0047220A" w:rsidRPr="0047220A" w:rsidRDefault="0047220A">
            <w:r w:rsidRPr="0047220A">
              <w:t>- Internal controls (added to every specimen)</w:t>
            </w:r>
          </w:p>
          <w:p w14:paraId="5B52DA54" w14:textId="77777777" w:rsidR="0047220A" w:rsidRPr="0047220A" w:rsidRDefault="0047220A">
            <w:r w:rsidRPr="0047220A">
              <w:t>- External QC specimen + monitoring (provided by external source i.e. not the manufacturer)</w:t>
            </w:r>
          </w:p>
        </w:tc>
        <w:tc>
          <w:tcPr>
            <w:tcW w:w="4029" w:type="dxa"/>
            <w:gridSpan w:val="2"/>
          </w:tcPr>
          <w:p w14:paraId="148EA102" w14:textId="77777777" w:rsidR="0047220A" w:rsidRPr="0047220A" w:rsidRDefault="0047220A"/>
          <w:p w14:paraId="3EC3910F" w14:textId="7D077D27" w:rsidR="0047220A" w:rsidRPr="0047220A" w:rsidRDefault="0047220A">
            <w:r w:rsidRPr="0047220A">
              <w:t xml:space="preserve">YES </w:t>
            </w:r>
            <w:bookmarkStart w:id="14" w:name="Check1"/>
            <w:r>
              <w:fldChar w:fldCharType="begin">
                <w:ffData>
                  <w:name w:val="Check1"/>
                  <w:enabled/>
                  <w:calcOnExit w:val="0"/>
                  <w:checkBox>
                    <w:sizeAuto/>
                    <w:default w:val="0"/>
                  </w:checkBox>
                </w:ffData>
              </w:fldChar>
            </w:r>
            <w:r w:rsidRPr="0047220A">
              <w:instrText xml:space="preserve"> FORMCHECKBOX </w:instrText>
            </w:r>
            <w:r w:rsidR="0056098D">
              <w:fldChar w:fldCharType="separate"/>
            </w:r>
            <w:r>
              <w:fldChar w:fldCharType="end"/>
            </w:r>
            <w:bookmarkEnd w:id="14"/>
            <w:r w:rsidRPr="0047220A">
              <w:t xml:space="preserve">             NO</w:t>
            </w:r>
            <w:r w:rsidR="00A370D0">
              <w:fldChar w:fldCharType="begin">
                <w:ffData>
                  <w:name w:val="Check2"/>
                  <w:enabled/>
                  <w:calcOnExit w:val="0"/>
                  <w:checkBox>
                    <w:sizeAuto/>
                    <w:default w:val="1"/>
                  </w:checkBox>
                </w:ffData>
              </w:fldChar>
            </w:r>
            <w:bookmarkStart w:id="15" w:name="Check2"/>
            <w:r w:rsidR="00A370D0">
              <w:instrText xml:space="preserve"> FORMCHECKBOX </w:instrText>
            </w:r>
            <w:r w:rsidR="0056098D">
              <w:fldChar w:fldCharType="separate"/>
            </w:r>
            <w:r w:rsidR="00A370D0">
              <w:fldChar w:fldCharType="end"/>
            </w:r>
            <w:bookmarkEnd w:id="15"/>
          </w:p>
          <w:p w14:paraId="6FA0C34A" w14:textId="24840FC7" w:rsidR="0047220A" w:rsidRPr="0047220A" w:rsidRDefault="0047220A">
            <w:r w:rsidRPr="0047220A">
              <w:t xml:space="preserve">YES </w:t>
            </w:r>
            <w:r w:rsidR="00A370D0">
              <w:fldChar w:fldCharType="begin">
                <w:ffData>
                  <w:name w:val=""/>
                  <w:enabled/>
                  <w:calcOnExit w:val="0"/>
                  <w:checkBox>
                    <w:sizeAuto/>
                    <w:default w:val="1"/>
                  </w:checkBox>
                </w:ffData>
              </w:fldChar>
            </w:r>
            <w:r w:rsidR="00A370D0">
              <w:instrText xml:space="preserve"> FORMCHECKBOX </w:instrText>
            </w:r>
            <w:r w:rsidR="0056098D">
              <w:fldChar w:fldCharType="separate"/>
            </w:r>
            <w:r w:rsidR="00A370D0">
              <w:fldChar w:fldCharType="end"/>
            </w:r>
            <w:r w:rsidRPr="0047220A">
              <w:t xml:space="preserve">             NO</w:t>
            </w:r>
            <w:r>
              <w:fldChar w:fldCharType="begin">
                <w:ffData>
                  <w:name w:val="Check2"/>
                  <w:enabled/>
                  <w:calcOnExit w:val="0"/>
                  <w:checkBox>
                    <w:sizeAuto/>
                    <w:default w:val="0"/>
                  </w:checkBox>
                </w:ffData>
              </w:fldChar>
            </w:r>
            <w:r w:rsidRPr="0047220A">
              <w:instrText xml:space="preserve"> FORMCHECKBOX </w:instrText>
            </w:r>
            <w:r w:rsidR="0056098D">
              <w:fldChar w:fldCharType="separate"/>
            </w:r>
            <w:r>
              <w:fldChar w:fldCharType="end"/>
            </w:r>
          </w:p>
          <w:p w14:paraId="0570DBBB" w14:textId="6138F430" w:rsidR="0047220A" w:rsidRPr="0047220A" w:rsidRDefault="0047220A">
            <w:r w:rsidRPr="0047220A">
              <w:t xml:space="preserve">YES </w:t>
            </w:r>
            <w:r>
              <w:fldChar w:fldCharType="begin">
                <w:ffData>
                  <w:name w:val="Check1"/>
                  <w:enabled/>
                  <w:calcOnExit w:val="0"/>
                  <w:checkBox>
                    <w:sizeAuto/>
                    <w:default w:val="0"/>
                  </w:checkBox>
                </w:ffData>
              </w:fldChar>
            </w:r>
            <w:r w:rsidRPr="0047220A">
              <w:instrText xml:space="preserve"> FORMCHECKBOX </w:instrText>
            </w:r>
            <w:r w:rsidR="0056098D">
              <w:fldChar w:fldCharType="separate"/>
            </w:r>
            <w:r>
              <w:fldChar w:fldCharType="end"/>
            </w:r>
            <w:r w:rsidRPr="0047220A">
              <w:t xml:space="preserve">             NO</w:t>
            </w:r>
            <w:r w:rsidR="00A370D0">
              <w:fldChar w:fldCharType="begin">
                <w:ffData>
                  <w:name w:val=""/>
                  <w:enabled/>
                  <w:calcOnExit w:val="0"/>
                  <w:checkBox>
                    <w:sizeAuto/>
                    <w:default w:val="1"/>
                  </w:checkBox>
                </w:ffData>
              </w:fldChar>
            </w:r>
            <w:r w:rsidR="00A370D0">
              <w:instrText xml:space="preserve"> FORMCHECKBOX </w:instrText>
            </w:r>
            <w:r w:rsidR="0056098D">
              <w:fldChar w:fldCharType="separate"/>
            </w:r>
            <w:r w:rsidR="00A370D0">
              <w:fldChar w:fldCharType="end"/>
            </w:r>
          </w:p>
          <w:p w14:paraId="55AA537F" w14:textId="6B4EAEC3" w:rsidR="0047220A" w:rsidRDefault="0047220A">
            <w:r>
              <w:t xml:space="preserve">YES </w:t>
            </w:r>
            <w:r w:rsidR="00A370D0">
              <w:fldChar w:fldCharType="begin">
                <w:ffData>
                  <w:name w:val=""/>
                  <w:enabled/>
                  <w:calcOnExit w:val="0"/>
                  <w:checkBox>
                    <w:sizeAuto/>
                    <w:default w:val="1"/>
                  </w:checkBox>
                </w:ffData>
              </w:fldChar>
            </w:r>
            <w:r w:rsidR="00A370D0">
              <w:instrText xml:space="preserve"> FORMCHECKBOX </w:instrText>
            </w:r>
            <w:r w:rsidR="0056098D">
              <w:fldChar w:fldCharType="separate"/>
            </w:r>
            <w:r w:rsidR="00A370D0">
              <w:fldChar w:fldCharType="end"/>
            </w:r>
            <w:r>
              <w:t xml:space="preserve">             NO</w:t>
            </w:r>
            <w:r>
              <w:fldChar w:fldCharType="begin">
                <w:ffData>
                  <w:name w:val="Check2"/>
                  <w:enabled/>
                  <w:calcOnExit w:val="0"/>
                  <w:checkBox>
                    <w:sizeAuto/>
                    <w:default w:val="0"/>
                  </w:checkBox>
                </w:ffData>
              </w:fldChar>
            </w:r>
            <w:r>
              <w:instrText xml:space="preserve"> FORMCHECKBOX </w:instrText>
            </w:r>
            <w:r w:rsidR="0056098D">
              <w:fldChar w:fldCharType="separate"/>
            </w:r>
            <w:r>
              <w:fldChar w:fldCharType="end"/>
            </w:r>
          </w:p>
          <w:p w14:paraId="025222AE" w14:textId="2CC50886" w:rsidR="0047220A" w:rsidRDefault="0047220A">
            <w:r>
              <w:t xml:space="preserve">YES </w:t>
            </w:r>
            <w:r w:rsidR="00680C8C">
              <w:fldChar w:fldCharType="begin">
                <w:ffData>
                  <w:name w:val=""/>
                  <w:enabled/>
                  <w:calcOnExit w:val="0"/>
                  <w:checkBox>
                    <w:sizeAuto/>
                    <w:default w:val="1"/>
                  </w:checkBox>
                </w:ffData>
              </w:fldChar>
            </w:r>
            <w:r w:rsidR="00680C8C">
              <w:instrText xml:space="preserve"> FORMCHECKBOX </w:instrText>
            </w:r>
            <w:r w:rsidR="0056098D">
              <w:fldChar w:fldCharType="separate"/>
            </w:r>
            <w:r w:rsidR="00680C8C">
              <w:fldChar w:fldCharType="end"/>
            </w:r>
            <w:r>
              <w:t xml:space="preserve">             NO</w:t>
            </w:r>
            <w:r w:rsidR="00680C8C">
              <w:fldChar w:fldCharType="begin">
                <w:ffData>
                  <w:name w:val=""/>
                  <w:enabled/>
                  <w:calcOnExit w:val="0"/>
                  <w:checkBox>
                    <w:sizeAuto/>
                    <w:default w:val="0"/>
                  </w:checkBox>
                </w:ffData>
              </w:fldChar>
            </w:r>
            <w:r w:rsidR="00680C8C">
              <w:instrText xml:space="preserve"> FORMCHECKBOX </w:instrText>
            </w:r>
            <w:r w:rsidR="0056098D">
              <w:fldChar w:fldCharType="separate"/>
            </w:r>
            <w:r w:rsidR="00680C8C">
              <w:fldChar w:fldCharType="end"/>
            </w:r>
          </w:p>
        </w:tc>
      </w:tr>
      <w:tr w:rsidR="0047220A" w14:paraId="0218450A" w14:textId="77777777" w:rsidTr="0047220A">
        <w:tc>
          <w:tcPr>
            <w:tcW w:w="13068" w:type="dxa"/>
            <w:gridSpan w:val="4"/>
            <w:shd w:val="clear" w:color="auto" w:fill="99CCFF"/>
            <w:vAlign w:val="center"/>
          </w:tcPr>
          <w:p w14:paraId="0DBC0BAB" w14:textId="77777777" w:rsidR="0047220A" w:rsidRDefault="0047220A">
            <w:r>
              <w:t>Operational aspects</w:t>
            </w:r>
          </w:p>
        </w:tc>
      </w:tr>
      <w:tr w:rsidR="0047220A" w14:paraId="6B2607B4" w14:textId="77777777" w:rsidTr="0047220A">
        <w:tc>
          <w:tcPr>
            <w:tcW w:w="1008" w:type="dxa"/>
            <w:vAlign w:val="center"/>
          </w:tcPr>
          <w:p w14:paraId="781D40A9" w14:textId="77777777" w:rsidR="0047220A" w:rsidRDefault="0047220A">
            <w:r>
              <w:t>11</w:t>
            </w:r>
          </w:p>
        </w:tc>
        <w:tc>
          <w:tcPr>
            <w:tcW w:w="8100" w:type="dxa"/>
            <w:gridSpan w:val="2"/>
          </w:tcPr>
          <w:p w14:paraId="15467DCC" w14:textId="2D48AC3D" w:rsidR="0047220A" w:rsidRPr="0047220A" w:rsidRDefault="0047220A">
            <w:r w:rsidRPr="0047220A">
              <w:t>Are instructions for use concise and clear</w:t>
            </w:r>
            <w:r w:rsidR="00AA17F7">
              <w:t xml:space="preserve"> for:</w:t>
            </w:r>
          </w:p>
          <w:p w14:paraId="4C54C2F7" w14:textId="58046A43" w:rsidR="0047220A" w:rsidRPr="0047220A" w:rsidRDefault="0047220A">
            <w:r w:rsidRPr="0047220A">
              <w:t>the assay?</w:t>
            </w:r>
          </w:p>
          <w:p w14:paraId="6AC85EFC" w14:textId="3C6D7ED5" w:rsidR="0047220A" w:rsidRPr="0047220A" w:rsidRDefault="0047220A">
            <w:r w:rsidRPr="0047220A">
              <w:t>the extraction platform?</w:t>
            </w:r>
          </w:p>
          <w:p w14:paraId="23F0E0E9" w14:textId="4FA779D5" w:rsidR="0047220A" w:rsidRPr="0047220A" w:rsidRDefault="0047220A">
            <w:r w:rsidRPr="0047220A">
              <w:t>the amplification platform?</w:t>
            </w:r>
          </w:p>
          <w:p w14:paraId="6AF10BC1" w14:textId="77777777" w:rsidR="0047220A" w:rsidRPr="0047220A" w:rsidRDefault="0047220A"/>
          <w:p w14:paraId="3C5CE566" w14:textId="66F9D304" w:rsidR="0047220A" w:rsidRPr="0047220A" w:rsidRDefault="0047220A">
            <w:r w:rsidRPr="0047220A">
              <w:t>- Wh</w:t>
            </w:r>
            <w:r w:rsidR="00AA17F7">
              <w:t>at instruction</w:t>
            </w:r>
            <w:r w:rsidRPr="0047220A">
              <w:t xml:space="preserve"> language options are available?</w:t>
            </w:r>
          </w:p>
        </w:tc>
        <w:tc>
          <w:tcPr>
            <w:tcW w:w="3960" w:type="dxa"/>
          </w:tcPr>
          <w:p w14:paraId="52D93E50" w14:textId="77777777" w:rsidR="0047220A" w:rsidRPr="0047220A" w:rsidRDefault="0047220A"/>
          <w:p w14:paraId="73386F1B" w14:textId="7BBE0AAC" w:rsidR="0047220A" w:rsidRPr="0047220A" w:rsidRDefault="0047220A">
            <w:r w:rsidRPr="0047220A">
              <w:t xml:space="preserve">YES </w:t>
            </w:r>
            <w:r w:rsidR="00A370D0">
              <w:fldChar w:fldCharType="begin">
                <w:ffData>
                  <w:name w:val=""/>
                  <w:enabled/>
                  <w:calcOnExit w:val="0"/>
                  <w:checkBox>
                    <w:sizeAuto/>
                    <w:default w:val="1"/>
                  </w:checkBox>
                </w:ffData>
              </w:fldChar>
            </w:r>
            <w:r w:rsidR="00A370D0">
              <w:instrText xml:space="preserve"> FORMCHECKBOX </w:instrText>
            </w:r>
            <w:r w:rsidR="0056098D">
              <w:fldChar w:fldCharType="separate"/>
            </w:r>
            <w:r w:rsidR="00A370D0">
              <w:fldChar w:fldCharType="end"/>
            </w:r>
            <w:r w:rsidRPr="0047220A">
              <w:t xml:space="preserve">             NO</w:t>
            </w:r>
            <w:r>
              <w:fldChar w:fldCharType="begin">
                <w:ffData>
                  <w:name w:val="Check2"/>
                  <w:enabled/>
                  <w:calcOnExit w:val="0"/>
                  <w:checkBox>
                    <w:sizeAuto/>
                    <w:default w:val="0"/>
                  </w:checkBox>
                </w:ffData>
              </w:fldChar>
            </w:r>
            <w:r w:rsidRPr="0047220A">
              <w:instrText xml:space="preserve"> FORMCHECKBOX </w:instrText>
            </w:r>
            <w:r w:rsidR="0056098D">
              <w:fldChar w:fldCharType="separate"/>
            </w:r>
            <w:r>
              <w:fldChar w:fldCharType="end"/>
            </w:r>
          </w:p>
          <w:p w14:paraId="570B5C2A" w14:textId="01BAC61D" w:rsidR="0047220A" w:rsidRPr="0047220A" w:rsidRDefault="0047220A">
            <w:r w:rsidRPr="0047220A">
              <w:t xml:space="preserve">YES </w:t>
            </w:r>
            <w:r w:rsidR="00A370D0">
              <w:fldChar w:fldCharType="begin">
                <w:ffData>
                  <w:name w:val=""/>
                  <w:enabled/>
                  <w:calcOnExit w:val="0"/>
                  <w:checkBox>
                    <w:sizeAuto/>
                    <w:default w:val="1"/>
                  </w:checkBox>
                </w:ffData>
              </w:fldChar>
            </w:r>
            <w:r w:rsidR="00A370D0">
              <w:instrText xml:space="preserve"> FORMCHECKBOX </w:instrText>
            </w:r>
            <w:r w:rsidR="0056098D">
              <w:fldChar w:fldCharType="separate"/>
            </w:r>
            <w:r w:rsidR="00A370D0">
              <w:fldChar w:fldCharType="end"/>
            </w:r>
            <w:r w:rsidRPr="0047220A">
              <w:t xml:space="preserve">             NO</w:t>
            </w:r>
            <w:r>
              <w:fldChar w:fldCharType="begin">
                <w:ffData>
                  <w:name w:val="Check2"/>
                  <w:enabled/>
                  <w:calcOnExit w:val="0"/>
                  <w:checkBox>
                    <w:sizeAuto/>
                    <w:default w:val="0"/>
                  </w:checkBox>
                </w:ffData>
              </w:fldChar>
            </w:r>
            <w:r w:rsidRPr="0047220A">
              <w:instrText xml:space="preserve"> FORMCHECKBOX </w:instrText>
            </w:r>
            <w:r w:rsidR="0056098D">
              <w:fldChar w:fldCharType="separate"/>
            </w:r>
            <w:r>
              <w:fldChar w:fldCharType="end"/>
            </w:r>
          </w:p>
          <w:p w14:paraId="69DB8CC0" w14:textId="46A77A8B" w:rsidR="0047220A" w:rsidRPr="0047220A" w:rsidRDefault="0047220A">
            <w:r w:rsidRPr="0047220A">
              <w:t xml:space="preserve">YES </w:t>
            </w:r>
            <w:r w:rsidR="00A370D0">
              <w:fldChar w:fldCharType="begin">
                <w:ffData>
                  <w:name w:val=""/>
                  <w:enabled/>
                  <w:calcOnExit w:val="0"/>
                  <w:checkBox>
                    <w:sizeAuto/>
                    <w:default w:val="1"/>
                  </w:checkBox>
                </w:ffData>
              </w:fldChar>
            </w:r>
            <w:r w:rsidR="00A370D0">
              <w:instrText xml:space="preserve"> FORMCHECKBOX </w:instrText>
            </w:r>
            <w:r w:rsidR="0056098D">
              <w:fldChar w:fldCharType="separate"/>
            </w:r>
            <w:r w:rsidR="00A370D0">
              <w:fldChar w:fldCharType="end"/>
            </w:r>
            <w:r w:rsidRPr="0047220A">
              <w:t xml:space="preserve">             NO</w:t>
            </w:r>
            <w:r>
              <w:fldChar w:fldCharType="begin">
                <w:ffData>
                  <w:name w:val="Check2"/>
                  <w:enabled/>
                  <w:calcOnExit w:val="0"/>
                  <w:checkBox>
                    <w:sizeAuto/>
                    <w:default w:val="0"/>
                  </w:checkBox>
                </w:ffData>
              </w:fldChar>
            </w:r>
            <w:r w:rsidRPr="0047220A">
              <w:instrText xml:space="preserve"> FORMCHECKBOX </w:instrText>
            </w:r>
            <w:r w:rsidR="0056098D">
              <w:fldChar w:fldCharType="separate"/>
            </w:r>
            <w:r>
              <w:fldChar w:fldCharType="end"/>
            </w:r>
          </w:p>
          <w:p w14:paraId="26B38542" w14:textId="77777777" w:rsidR="0047220A" w:rsidRPr="0047220A" w:rsidRDefault="0047220A"/>
          <w:p w14:paraId="500BF0D8" w14:textId="386E9D57" w:rsidR="0047220A" w:rsidRDefault="0047220A">
            <w:r>
              <w:t xml:space="preserve">English </w:t>
            </w:r>
            <w:r w:rsidR="00A370D0">
              <w:fldChar w:fldCharType="begin">
                <w:ffData>
                  <w:name w:val="Check3"/>
                  <w:enabled/>
                  <w:calcOnExit w:val="0"/>
                  <w:checkBox>
                    <w:sizeAuto/>
                    <w:default w:val="1"/>
                  </w:checkBox>
                </w:ffData>
              </w:fldChar>
            </w:r>
            <w:bookmarkStart w:id="16" w:name="Check3"/>
            <w:r w:rsidR="00A370D0">
              <w:instrText xml:space="preserve"> FORMCHECKBOX </w:instrText>
            </w:r>
            <w:r w:rsidR="0056098D">
              <w:fldChar w:fldCharType="separate"/>
            </w:r>
            <w:r w:rsidR="00A370D0">
              <w:fldChar w:fldCharType="end"/>
            </w:r>
            <w:bookmarkEnd w:id="16"/>
            <w:r>
              <w:t xml:space="preserve"> French </w:t>
            </w:r>
            <w:r w:rsidR="00A370D0">
              <w:fldChar w:fldCharType="begin">
                <w:ffData>
                  <w:name w:val="Check4"/>
                  <w:enabled/>
                  <w:calcOnExit w:val="0"/>
                  <w:checkBox>
                    <w:sizeAuto/>
                    <w:default w:val="1"/>
                  </w:checkBox>
                </w:ffData>
              </w:fldChar>
            </w:r>
            <w:bookmarkStart w:id="17" w:name="Check4"/>
            <w:r w:rsidR="00A370D0">
              <w:instrText xml:space="preserve"> FORMCHECKBOX </w:instrText>
            </w:r>
            <w:r w:rsidR="0056098D">
              <w:fldChar w:fldCharType="separate"/>
            </w:r>
            <w:r w:rsidR="00A370D0">
              <w:fldChar w:fldCharType="end"/>
            </w:r>
            <w:bookmarkEnd w:id="17"/>
            <w:r>
              <w:t xml:space="preserve"> </w:t>
            </w:r>
          </w:p>
          <w:p w14:paraId="75236D53" w14:textId="195914E7" w:rsidR="0047220A" w:rsidRDefault="00A370D0">
            <w:proofErr w:type="spellStart"/>
            <w:r>
              <w:t>Portugese</w:t>
            </w:r>
            <w:proofErr w:type="spellEnd"/>
            <w:r>
              <w:t>, Spanish, Italian</w:t>
            </w:r>
          </w:p>
        </w:tc>
      </w:tr>
      <w:tr w:rsidR="0047220A" w:rsidRPr="00242CF8" w14:paraId="5CA71C2E" w14:textId="77777777" w:rsidTr="0047220A">
        <w:tc>
          <w:tcPr>
            <w:tcW w:w="1008" w:type="dxa"/>
            <w:vAlign w:val="center"/>
          </w:tcPr>
          <w:p w14:paraId="2D027CA7" w14:textId="77777777" w:rsidR="0047220A" w:rsidRDefault="0047220A">
            <w:r>
              <w:t>12</w:t>
            </w:r>
          </w:p>
        </w:tc>
        <w:tc>
          <w:tcPr>
            <w:tcW w:w="8100" w:type="dxa"/>
            <w:gridSpan w:val="2"/>
          </w:tcPr>
          <w:p w14:paraId="5374DAAC" w14:textId="77777777" w:rsidR="0047220A" w:rsidRPr="0047220A" w:rsidRDefault="0047220A">
            <w:r w:rsidRPr="0047220A">
              <w:t>What is the total number of tests per run?</w:t>
            </w:r>
          </w:p>
          <w:p w14:paraId="44F5E7AE" w14:textId="77777777" w:rsidR="0047220A" w:rsidRPr="0047220A" w:rsidRDefault="0047220A">
            <w:r w:rsidRPr="0047220A">
              <w:t>How many specimens can be tested per run?</w:t>
            </w:r>
          </w:p>
          <w:p w14:paraId="28C5C6F8" w14:textId="77777777" w:rsidR="0047220A" w:rsidRPr="0047220A" w:rsidRDefault="0047220A">
            <w:r w:rsidRPr="0047220A">
              <w:t>How many controls are required per test run?</w:t>
            </w:r>
          </w:p>
        </w:tc>
        <w:tc>
          <w:tcPr>
            <w:tcW w:w="3960" w:type="dxa"/>
          </w:tcPr>
          <w:p w14:paraId="466ED9E1" w14:textId="2D99B780" w:rsidR="0047220A" w:rsidRPr="0047220A" w:rsidRDefault="0047220A">
            <w:r w:rsidRPr="0047220A">
              <w:t xml:space="preserve">Total Tests: </w:t>
            </w:r>
            <w:r w:rsidR="00D528AD">
              <w:t>96</w:t>
            </w:r>
          </w:p>
          <w:p w14:paraId="25A97903" w14:textId="2691B983" w:rsidR="0047220A" w:rsidRPr="0047220A" w:rsidRDefault="0047220A">
            <w:r w:rsidRPr="0047220A">
              <w:t xml:space="preserve">Patient Specimens: </w:t>
            </w:r>
            <w:r w:rsidR="00D528AD">
              <w:t>94</w:t>
            </w:r>
          </w:p>
          <w:p w14:paraId="71942D9F" w14:textId="0B573B63" w:rsidR="0047220A" w:rsidRPr="0047220A" w:rsidRDefault="0047220A">
            <w:r w:rsidRPr="0047220A">
              <w:t xml:space="preserve">Controls required: </w:t>
            </w:r>
            <w:r w:rsidR="00D528AD">
              <w:t>2</w:t>
            </w:r>
            <w:r w:rsidR="00680C8C">
              <w:t xml:space="preserve"> (IFU: 1 positive and on negative)</w:t>
            </w:r>
          </w:p>
        </w:tc>
      </w:tr>
      <w:tr w:rsidR="0047220A" w14:paraId="00D742E7" w14:textId="77777777" w:rsidTr="0047220A">
        <w:tc>
          <w:tcPr>
            <w:tcW w:w="1008" w:type="dxa"/>
            <w:vAlign w:val="center"/>
          </w:tcPr>
          <w:p w14:paraId="11F0EE73" w14:textId="77777777" w:rsidR="0047220A" w:rsidRDefault="0047220A">
            <w:r>
              <w:t>13</w:t>
            </w:r>
          </w:p>
        </w:tc>
        <w:tc>
          <w:tcPr>
            <w:tcW w:w="8100" w:type="dxa"/>
            <w:gridSpan w:val="2"/>
          </w:tcPr>
          <w:p w14:paraId="62F86E2B" w14:textId="586FE959" w:rsidR="0047220A" w:rsidRPr="0047220A" w:rsidRDefault="0047220A">
            <w:r w:rsidRPr="0047220A">
              <w:t>What is the necessary time to obtain first result</w:t>
            </w:r>
            <w:r w:rsidR="00267DDA">
              <w:t xml:space="preserve"> starting after specimen </w:t>
            </w:r>
            <w:proofErr w:type="gramStart"/>
            <w:r w:rsidR="00267DDA">
              <w:t>preparation.</w:t>
            </w:r>
            <w:proofErr w:type="gramEnd"/>
          </w:p>
        </w:tc>
        <w:tc>
          <w:tcPr>
            <w:tcW w:w="3960" w:type="dxa"/>
          </w:tcPr>
          <w:p w14:paraId="6FA750E5" w14:textId="622CCE32" w:rsidR="0047220A" w:rsidRDefault="00D528AD">
            <w:r>
              <w:t>2</w:t>
            </w:r>
            <w:r w:rsidR="0047220A">
              <w:t xml:space="preserve">hours; </w:t>
            </w:r>
            <w:r>
              <w:t xml:space="preserve">45 </w:t>
            </w:r>
            <w:r w:rsidR="0047220A">
              <w:t>min</w:t>
            </w:r>
          </w:p>
        </w:tc>
      </w:tr>
      <w:tr w:rsidR="0047220A" w14:paraId="477BDA30" w14:textId="77777777" w:rsidTr="0047220A">
        <w:tc>
          <w:tcPr>
            <w:tcW w:w="1008" w:type="dxa"/>
            <w:vAlign w:val="center"/>
          </w:tcPr>
          <w:p w14:paraId="5D2E45FF" w14:textId="77777777" w:rsidR="0047220A" w:rsidRDefault="0047220A">
            <w:r>
              <w:lastRenderedPageBreak/>
              <w:t>14</w:t>
            </w:r>
          </w:p>
        </w:tc>
        <w:tc>
          <w:tcPr>
            <w:tcW w:w="8100" w:type="dxa"/>
            <w:gridSpan w:val="2"/>
          </w:tcPr>
          <w:p w14:paraId="53403CAD" w14:textId="77777777" w:rsidR="0047220A" w:rsidRPr="0047220A" w:rsidRDefault="0047220A">
            <w:r w:rsidRPr="0047220A">
              <w:t>What is the hands-on time for the technician performing the assay?</w:t>
            </w:r>
          </w:p>
        </w:tc>
        <w:bookmarkStart w:id="18" w:name="Text6"/>
        <w:tc>
          <w:tcPr>
            <w:tcW w:w="3960" w:type="dxa"/>
          </w:tcPr>
          <w:p w14:paraId="62649382" w14:textId="52F26D37" w:rsidR="0047220A" w:rsidRDefault="0047220A">
            <w:r>
              <w:fldChar w:fldCharType="begin">
                <w:ffData>
                  <w:name w:val="Text6"/>
                  <w:enabled/>
                  <w:calcOnExit w:val="0"/>
                  <w:textInput/>
                </w:ffData>
              </w:fldChar>
            </w:r>
            <w:r>
              <w:instrText xml:space="preserve"> FORMTEXT </w:instrText>
            </w:r>
            <w:r>
              <w:fldChar w:fldCharType="separate"/>
            </w:r>
            <w:r>
              <w:t> </w:t>
            </w:r>
            <w:r>
              <w:t> </w:t>
            </w:r>
            <w:r>
              <w:t> </w:t>
            </w:r>
            <w:r>
              <w:t> </w:t>
            </w:r>
            <w:r>
              <w:t> </w:t>
            </w:r>
            <w:r>
              <w:fldChar w:fldCharType="end"/>
            </w:r>
            <w:bookmarkEnd w:id="18"/>
            <w:r>
              <w:t xml:space="preserve">hours; </w:t>
            </w:r>
            <w:r w:rsidR="00D528AD">
              <w:t xml:space="preserve">45 </w:t>
            </w:r>
            <w:r>
              <w:t>min</w:t>
            </w:r>
          </w:p>
        </w:tc>
      </w:tr>
      <w:tr w:rsidR="0047220A" w:rsidRPr="00242CF8" w14:paraId="4CB10233" w14:textId="77777777" w:rsidTr="0047220A">
        <w:trPr>
          <w:trHeight w:val="1090"/>
        </w:trPr>
        <w:tc>
          <w:tcPr>
            <w:tcW w:w="1008" w:type="dxa"/>
            <w:vAlign w:val="center"/>
          </w:tcPr>
          <w:p w14:paraId="756E35DB" w14:textId="77777777" w:rsidR="0047220A" w:rsidRDefault="0047220A">
            <w:r>
              <w:t>15</w:t>
            </w:r>
          </w:p>
        </w:tc>
        <w:tc>
          <w:tcPr>
            <w:tcW w:w="8100" w:type="dxa"/>
            <w:gridSpan w:val="2"/>
          </w:tcPr>
          <w:p w14:paraId="20150B45" w14:textId="77777777" w:rsidR="0047220A" w:rsidRPr="0047220A" w:rsidRDefault="0047220A">
            <w:r w:rsidRPr="0047220A">
              <w:t xml:space="preserve">Technical skills required of staff: </w:t>
            </w:r>
          </w:p>
          <w:p w14:paraId="625E2184" w14:textId="77777777" w:rsidR="0047220A" w:rsidRPr="0047220A" w:rsidRDefault="0047220A">
            <w:r w:rsidRPr="0047220A">
              <w:t>-Reconstitution of reagents/buffers required</w:t>
            </w:r>
          </w:p>
          <w:p w14:paraId="5038C1C8" w14:textId="2B3604A7" w:rsidR="0047220A" w:rsidRPr="0047220A" w:rsidRDefault="0047220A">
            <w:r w:rsidRPr="0047220A">
              <w:t>-</w:t>
            </w:r>
            <w:r w:rsidR="00AA17F7">
              <w:t>Calculation of</w:t>
            </w:r>
            <w:r w:rsidRPr="0047220A">
              <w:t xml:space="preserve"> dilutions</w:t>
            </w:r>
          </w:p>
          <w:p w14:paraId="2C6F0706" w14:textId="77777777" w:rsidR="0047220A" w:rsidRDefault="0047220A">
            <w:r>
              <w:t>-Number of steps required</w:t>
            </w:r>
          </w:p>
        </w:tc>
        <w:tc>
          <w:tcPr>
            <w:tcW w:w="3960" w:type="dxa"/>
          </w:tcPr>
          <w:p w14:paraId="3A6D4433" w14:textId="77777777" w:rsidR="0047220A" w:rsidRPr="0047220A" w:rsidRDefault="0047220A"/>
          <w:p w14:paraId="0CDE3C43" w14:textId="2286CF0D" w:rsidR="0047220A" w:rsidRPr="0047220A" w:rsidRDefault="0047220A">
            <w:r w:rsidRPr="0047220A">
              <w:t xml:space="preserve">YES </w:t>
            </w:r>
            <w:r>
              <w:fldChar w:fldCharType="begin">
                <w:ffData>
                  <w:name w:val="Check1"/>
                  <w:enabled/>
                  <w:calcOnExit w:val="0"/>
                  <w:checkBox>
                    <w:sizeAuto/>
                    <w:default w:val="0"/>
                  </w:checkBox>
                </w:ffData>
              </w:fldChar>
            </w:r>
            <w:r w:rsidRPr="0047220A">
              <w:instrText xml:space="preserve"> FORMCHECKBOX </w:instrText>
            </w:r>
            <w:r w:rsidR="0056098D">
              <w:fldChar w:fldCharType="separate"/>
            </w:r>
            <w:r>
              <w:fldChar w:fldCharType="end"/>
            </w:r>
            <w:r w:rsidRPr="0047220A">
              <w:t xml:space="preserve">             NO</w:t>
            </w:r>
            <w:r w:rsidR="00D528AD">
              <w:fldChar w:fldCharType="begin">
                <w:ffData>
                  <w:name w:val=""/>
                  <w:enabled/>
                  <w:calcOnExit w:val="0"/>
                  <w:checkBox>
                    <w:sizeAuto/>
                    <w:default w:val="1"/>
                  </w:checkBox>
                </w:ffData>
              </w:fldChar>
            </w:r>
            <w:r w:rsidR="00D528AD">
              <w:instrText xml:space="preserve"> FORMCHECKBOX </w:instrText>
            </w:r>
            <w:r w:rsidR="0056098D">
              <w:fldChar w:fldCharType="separate"/>
            </w:r>
            <w:r w:rsidR="00D528AD">
              <w:fldChar w:fldCharType="end"/>
            </w:r>
          </w:p>
          <w:p w14:paraId="44BA80C0" w14:textId="429C3239" w:rsidR="0047220A" w:rsidRPr="0047220A" w:rsidRDefault="0047220A">
            <w:r w:rsidRPr="0047220A">
              <w:t xml:space="preserve">YES </w:t>
            </w:r>
            <w:r>
              <w:fldChar w:fldCharType="begin">
                <w:ffData>
                  <w:name w:val="Check1"/>
                  <w:enabled/>
                  <w:calcOnExit w:val="0"/>
                  <w:checkBox>
                    <w:sizeAuto/>
                    <w:default w:val="0"/>
                  </w:checkBox>
                </w:ffData>
              </w:fldChar>
            </w:r>
            <w:r w:rsidRPr="0047220A">
              <w:instrText xml:space="preserve"> FORMCHECKBOX </w:instrText>
            </w:r>
            <w:r w:rsidR="0056098D">
              <w:fldChar w:fldCharType="separate"/>
            </w:r>
            <w:r>
              <w:fldChar w:fldCharType="end"/>
            </w:r>
            <w:r w:rsidRPr="0047220A">
              <w:t xml:space="preserve">             NO</w:t>
            </w:r>
            <w:r w:rsidR="00D528AD">
              <w:fldChar w:fldCharType="begin">
                <w:ffData>
                  <w:name w:val=""/>
                  <w:enabled/>
                  <w:calcOnExit w:val="0"/>
                  <w:checkBox>
                    <w:sizeAuto/>
                    <w:default w:val="1"/>
                  </w:checkBox>
                </w:ffData>
              </w:fldChar>
            </w:r>
            <w:r w:rsidR="00D528AD">
              <w:instrText xml:space="preserve"> FORMCHECKBOX </w:instrText>
            </w:r>
            <w:r w:rsidR="0056098D">
              <w:fldChar w:fldCharType="separate"/>
            </w:r>
            <w:r w:rsidR="00D528AD">
              <w:fldChar w:fldCharType="end"/>
            </w:r>
          </w:p>
          <w:p w14:paraId="63402A22" w14:textId="1A44A225" w:rsidR="0047220A" w:rsidRDefault="0047220A">
            <w:r w:rsidRPr="0047220A">
              <w:t xml:space="preserve">Number of steps: </w:t>
            </w:r>
            <w:r w:rsidR="00AB337C">
              <w:t>reaction and plate set up: 4</w:t>
            </w:r>
          </w:p>
          <w:p w14:paraId="0674BC50" w14:textId="77777777" w:rsidR="00AB337C" w:rsidRDefault="00AB337C">
            <w:r>
              <w:t xml:space="preserve">Instrument set-up: 10 </w:t>
            </w:r>
          </w:p>
          <w:p w14:paraId="560D28CE" w14:textId="4C0F7708" w:rsidR="00AB337C" w:rsidRDefault="00AB337C">
            <w:r>
              <w:t xml:space="preserve">Interpretation: 5 </w:t>
            </w:r>
          </w:p>
          <w:p w14:paraId="41EA183F" w14:textId="54733835" w:rsidR="00AB337C" w:rsidRPr="0047220A" w:rsidRDefault="00AB337C"/>
        </w:tc>
      </w:tr>
      <w:tr w:rsidR="0047220A" w14:paraId="6ACA7AF7" w14:textId="77777777" w:rsidTr="0047220A">
        <w:tc>
          <w:tcPr>
            <w:tcW w:w="1008" w:type="dxa"/>
            <w:vAlign w:val="center"/>
          </w:tcPr>
          <w:p w14:paraId="3DAE4C26" w14:textId="77777777" w:rsidR="0047220A" w:rsidRDefault="0047220A">
            <w:r>
              <w:t>16</w:t>
            </w:r>
          </w:p>
        </w:tc>
        <w:tc>
          <w:tcPr>
            <w:tcW w:w="8100" w:type="dxa"/>
            <w:gridSpan w:val="2"/>
          </w:tcPr>
          <w:p w14:paraId="62AC1DAD" w14:textId="77777777" w:rsidR="0047220A" w:rsidRPr="0047220A" w:rsidRDefault="0047220A">
            <w:r w:rsidRPr="0047220A">
              <w:t>How many days of training (by the manufacturer) are required to perform the assay?</w:t>
            </w:r>
          </w:p>
        </w:tc>
        <w:tc>
          <w:tcPr>
            <w:tcW w:w="3960" w:type="dxa"/>
          </w:tcPr>
          <w:p w14:paraId="7FFB67CF" w14:textId="79BD5956" w:rsidR="0047220A" w:rsidRDefault="00AB337C">
            <w:r>
              <w:t>0</w:t>
            </w:r>
            <w:r w:rsidR="0047220A">
              <w:t xml:space="preserve"> days</w:t>
            </w:r>
          </w:p>
        </w:tc>
      </w:tr>
      <w:tr w:rsidR="0047220A" w:rsidRPr="00242CF8" w14:paraId="44393C43" w14:textId="77777777" w:rsidTr="0047220A">
        <w:tc>
          <w:tcPr>
            <w:tcW w:w="1008" w:type="dxa"/>
            <w:vAlign w:val="center"/>
          </w:tcPr>
          <w:p w14:paraId="74DC3EDA" w14:textId="77777777" w:rsidR="0047220A" w:rsidRDefault="0047220A">
            <w:r>
              <w:t>17</w:t>
            </w:r>
          </w:p>
        </w:tc>
        <w:tc>
          <w:tcPr>
            <w:tcW w:w="8100" w:type="dxa"/>
            <w:gridSpan w:val="2"/>
          </w:tcPr>
          <w:p w14:paraId="40642B67" w14:textId="77777777" w:rsidR="0047220A" w:rsidRPr="0047220A" w:rsidRDefault="0047220A">
            <w:r w:rsidRPr="0047220A">
              <w:t>What is the rate of invalid runs during the evaluation period?</w:t>
            </w:r>
          </w:p>
          <w:p w14:paraId="5DE1F225" w14:textId="77777777" w:rsidR="0047220A" w:rsidRPr="0047220A" w:rsidRDefault="0047220A">
            <w:r w:rsidRPr="0047220A">
              <w:t>What is the rate of invalid individual results over the evaluation period?</w:t>
            </w:r>
          </w:p>
        </w:tc>
        <w:tc>
          <w:tcPr>
            <w:tcW w:w="3960" w:type="dxa"/>
          </w:tcPr>
          <w:p w14:paraId="63ED88F1" w14:textId="434A9EB0" w:rsidR="0047220A" w:rsidRDefault="0047220A">
            <w:r w:rsidRPr="0047220A">
              <w:t xml:space="preserve"> </w:t>
            </w:r>
            <w:r w:rsidR="00AB337C">
              <w:t>0</w:t>
            </w:r>
            <w:r w:rsidR="003E0D57">
              <w:t>/17</w:t>
            </w:r>
            <w:r w:rsidR="00A70A8F">
              <w:t xml:space="preserve"> </w:t>
            </w:r>
          </w:p>
          <w:p w14:paraId="40136C94" w14:textId="6A7C171B" w:rsidR="00AB337C" w:rsidRPr="0047220A" w:rsidRDefault="008C3F2E">
            <w:r>
              <w:t>0</w:t>
            </w:r>
            <w:r w:rsidR="003E0D57">
              <w:t>/</w:t>
            </w:r>
            <w:r w:rsidR="00923F04">
              <w:t>531</w:t>
            </w:r>
          </w:p>
        </w:tc>
      </w:tr>
      <w:tr w:rsidR="0047220A" w:rsidRPr="00242CF8" w14:paraId="21A6F1C2" w14:textId="77777777" w:rsidTr="0047220A">
        <w:tc>
          <w:tcPr>
            <w:tcW w:w="1008" w:type="dxa"/>
            <w:vAlign w:val="center"/>
          </w:tcPr>
          <w:p w14:paraId="62C9AFA7" w14:textId="77777777" w:rsidR="0047220A" w:rsidRDefault="0047220A">
            <w:r>
              <w:t>18</w:t>
            </w:r>
          </w:p>
        </w:tc>
        <w:tc>
          <w:tcPr>
            <w:tcW w:w="12060" w:type="dxa"/>
            <w:gridSpan w:val="3"/>
          </w:tcPr>
          <w:p w14:paraId="6E648749" w14:textId="11765337" w:rsidR="0047220A" w:rsidRPr="0047220A" w:rsidRDefault="0047220A">
            <w:r w:rsidRPr="0047220A">
              <w:t xml:space="preserve">What is the level of automation of the platform, including the extraction component?               </w:t>
            </w:r>
            <w:r w:rsidR="00847E5F">
              <w:t>N</w:t>
            </w:r>
            <w:r w:rsidR="00AB337C">
              <w:t>one</w:t>
            </w:r>
            <w:r w:rsidR="00847E5F">
              <w:t xml:space="preserve"> (however, automated extraction systems approved by manufacturer)</w:t>
            </w:r>
          </w:p>
        </w:tc>
      </w:tr>
      <w:tr w:rsidR="0047220A" w14:paraId="3B2BF77A" w14:textId="77777777" w:rsidTr="0047220A">
        <w:tc>
          <w:tcPr>
            <w:tcW w:w="1008" w:type="dxa"/>
            <w:vAlign w:val="center"/>
          </w:tcPr>
          <w:p w14:paraId="1C956B3B" w14:textId="77777777" w:rsidR="0047220A" w:rsidRDefault="0047220A">
            <w:r>
              <w:t>19</w:t>
            </w:r>
          </w:p>
        </w:tc>
        <w:tc>
          <w:tcPr>
            <w:tcW w:w="12060" w:type="dxa"/>
            <w:gridSpan w:val="3"/>
          </w:tcPr>
          <w:p w14:paraId="2B3F826A" w14:textId="77777777" w:rsidR="0047220A" w:rsidRPr="0047220A" w:rsidRDefault="0047220A">
            <w:r w:rsidRPr="0047220A">
              <w:t>Having considered the elements above, assign a level of difficulty/complexity to the performance of the assay from specimen preparation to result (including analysis of the results):</w:t>
            </w:r>
          </w:p>
          <w:tbl>
            <w:tblPr>
              <w:tblW w:w="0" w:type="auto"/>
              <w:tblLook w:val="0020" w:firstRow="1" w:lastRow="0" w:firstColumn="0" w:lastColumn="0" w:noHBand="0" w:noVBand="0"/>
            </w:tblPr>
            <w:tblGrid>
              <w:gridCol w:w="2000"/>
              <w:gridCol w:w="2126"/>
              <w:gridCol w:w="2268"/>
              <w:gridCol w:w="2410"/>
              <w:gridCol w:w="2623"/>
            </w:tblGrid>
            <w:tr w:rsidR="0047220A" w14:paraId="0997FC11" w14:textId="77777777" w:rsidTr="00267DDA">
              <w:trPr>
                <w:trHeight w:val="361"/>
              </w:trPr>
              <w:tc>
                <w:tcPr>
                  <w:tcW w:w="11427" w:type="dxa"/>
                  <w:gridSpan w:val="5"/>
                  <w:tcBorders>
                    <w:top w:val="single" w:sz="2" w:space="0" w:color="000000"/>
                    <w:left w:val="single" w:sz="2" w:space="0" w:color="000000"/>
                    <w:bottom w:val="single" w:sz="2" w:space="0" w:color="000000"/>
                    <w:right w:val="single" w:sz="2" w:space="0" w:color="000000"/>
                  </w:tcBorders>
                  <w:vAlign w:val="bottom"/>
                </w:tcPr>
                <w:p w14:paraId="3E7AD707" w14:textId="77777777" w:rsidR="0047220A" w:rsidRDefault="0047220A">
                  <w:r>
                    <w:t>Extremely Simple                                                                                                                                                Very Complex</w:t>
                  </w:r>
                </w:p>
              </w:tc>
            </w:tr>
            <w:tr w:rsidR="00267DDA" w14:paraId="36378BEA" w14:textId="77777777" w:rsidTr="00267DDA">
              <w:trPr>
                <w:trHeight w:val="361"/>
              </w:trPr>
              <w:tc>
                <w:tcPr>
                  <w:tcW w:w="2000" w:type="dxa"/>
                  <w:tcBorders>
                    <w:top w:val="single" w:sz="2" w:space="0" w:color="000000"/>
                    <w:left w:val="single" w:sz="2" w:space="0" w:color="000000"/>
                    <w:bottom w:val="single" w:sz="2" w:space="0" w:color="000000"/>
                    <w:right w:val="single" w:sz="2" w:space="0" w:color="000000"/>
                  </w:tcBorders>
                  <w:vAlign w:val="center"/>
                </w:tcPr>
                <w:p w14:paraId="26ADC775" w14:textId="77777777" w:rsidR="00267DDA" w:rsidRDefault="00267DDA">
                  <w:r>
                    <w:t xml:space="preserve">               </w:t>
                  </w:r>
                </w:p>
              </w:tc>
              <w:bookmarkStart w:id="19" w:name="Check16"/>
              <w:tc>
                <w:tcPr>
                  <w:tcW w:w="2126" w:type="dxa"/>
                  <w:tcBorders>
                    <w:top w:val="single" w:sz="2" w:space="0" w:color="000000"/>
                    <w:left w:val="single" w:sz="2" w:space="0" w:color="000000"/>
                    <w:bottom w:val="single" w:sz="2" w:space="0" w:color="000000"/>
                    <w:right w:val="single" w:sz="2" w:space="0" w:color="000000"/>
                  </w:tcBorders>
                  <w:vAlign w:val="center"/>
                </w:tcPr>
                <w:p w14:paraId="73C99E94" w14:textId="77777777" w:rsidR="00267DDA" w:rsidRDefault="00267DDA">
                  <w:r>
                    <w:fldChar w:fldCharType="begin">
                      <w:ffData>
                        <w:name w:val="Check16"/>
                        <w:enabled/>
                        <w:calcOnExit w:val="0"/>
                        <w:checkBox>
                          <w:sizeAuto/>
                          <w:default w:val="0"/>
                        </w:checkBox>
                      </w:ffData>
                    </w:fldChar>
                  </w:r>
                  <w:r>
                    <w:instrText xml:space="preserve"> FORMCHECKBOX </w:instrText>
                  </w:r>
                  <w:r w:rsidR="0056098D">
                    <w:fldChar w:fldCharType="separate"/>
                  </w:r>
                  <w:r>
                    <w:fldChar w:fldCharType="end"/>
                  </w:r>
                  <w:bookmarkEnd w:id="19"/>
                </w:p>
              </w:tc>
              <w:tc>
                <w:tcPr>
                  <w:tcW w:w="2268" w:type="dxa"/>
                  <w:tcBorders>
                    <w:top w:val="single" w:sz="2" w:space="0" w:color="000000"/>
                    <w:left w:val="single" w:sz="2" w:space="0" w:color="000000"/>
                    <w:bottom w:val="single" w:sz="2" w:space="0" w:color="000000"/>
                    <w:right w:val="single" w:sz="2" w:space="0" w:color="000000"/>
                  </w:tcBorders>
                  <w:vAlign w:val="center"/>
                </w:tcPr>
                <w:p w14:paraId="18D5941F" w14:textId="3F1A893E" w:rsidR="00267DDA" w:rsidRDefault="00AB337C">
                  <w:r>
                    <w:fldChar w:fldCharType="begin">
                      <w:ffData>
                        <w:name w:val="Check17"/>
                        <w:enabled/>
                        <w:calcOnExit w:val="0"/>
                        <w:checkBox>
                          <w:sizeAuto/>
                          <w:default w:val="1"/>
                        </w:checkBox>
                      </w:ffData>
                    </w:fldChar>
                  </w:r>
                  <w:bookmarkStart w:id="20" w:name="Check17"/>
                  <w:r>
                    <w:instrText xml:space="preserve"> FORMCHECKBOX </w:instrText>
                  </w:r>
                  <w:r w:rsidR="0056098D">
                    <w:fldChar w:fldCharType="separate"/>
                  </w:r>
                  <w:r>
                    <w:fldChar w:fldCharType="end"/>
                  </w:r>
                  <w:bookmarkEnd w:id="20"/>
                </w:p>
              </w:tc>
              <w:bookmarkStart w:id="21" w:name="Check18"/>
              <w:tc>
                <w:tcPr>
                  <w:tcW w:w="2410" w:type="dxa"/>
                  <w:tcBorders>
                    <w:top w:val="single" w:sz="2" w:space="0" w:color="000000"/>
                    <w:left w:val="single" w:sz="2" w:space="0" w:color="000000"/>
                    <w:bottom w:val="single" w:sz="2" w:space="0" w:color="000000"/>
                    <w:right w:val="single" w:sz="2" w:space="0" w:color="000000"/>
                  </w:tcBorders>
                  <w:vAlign w:val="center"/>
                </w:tcPr>
                <w:p w14:paraId="54A02295" w14:textId="77777777" w:rsidR="00267DDA" w:rsidRDefault="00267DDA">
                  <w:r>
                    <w:fldChar w:fldCharType="begin">
                      <w:ffData>
                        <w:name w:val="Check18"/>
                        <w:enabled/>
                        <w:calcOnExit w:val="0"/>
                        <w:checkBox>
                          <w:sizeAuto/>
                          <w:default w:val="0"/>
                        </w:checkBox>
                      </w:ffData>
                    </w:fldChar>
                  </w:r>
                  <w:r>
                    <w:instrText xml:space="preserve"> FORMCHECKBOX </w:instrText>
                  </w:r>
                  <w:r w:rsidR="0056098D">
                    <w:fldChar w:fldCharType="separate"/>
                  </w:r>
                  <w:r>
                    <w:fldChar w:fldCharType="end"/>
                  </w:r>
                  <w:bookmarkEnd w:id="21"/>
                </w:p>
              </w:tc>
              <w:bookmarkStart w:id="22" w:name="Check24"/>
              <w:tc>
                <w:tcPr>
                  <w:tcW w:w="2623" w:type="dxa"/>
                  <w:tcBorders>
                    <w:top w:val="single" w:sz="2" w:space="0" w:color="000000"/>
                    <w:left w:val="single" w:sz="2" w:space="0" w:color="000000"/>
                    <w:bottom w:val="single" w:sz="2" w:space="0" w:color="000000"/>
                    <w:right w:val="single" w:sz="2" w:space="0" w:color="000000"/>
                  </w:tcBorders>
                  <w:vAlign w:val="center"/>
                </w:tcPr>
                <w:p w14:paraId="1152F2C1" w14:textId="77777777" w:rsidR="00267DDA" w:rsidRDefault="00267DDA">
                  <w:r>
                    <w:fldChar w:fldCharType="begin">
                      <w:ffData>
                        <w:name w:val="Check24"/>
                        <w:enabled/>
                        <w:calcOnExit w:val="0"/>
                        <w:checkBox>
                          <w:sizeAuto/>
                          <w:default w:val="0"/>
                        </w:checkBox>
                      </w:ffData>
                    </w:fldChar>
                  </w:r>
                  <w:r>
                    <w:instrText xml:space="preserve"> FORMCHECKBOX </w:instrText>
                  </w:r>
                  <w:r w:rsidR="0056098D">
                    <w:fldChar w:fldCharType="separate"/>
                  </w:r>
                  <w:r>
                    <w:fldChar w:fldCharType="end"/>
                  </w:r>
                  <w:bookmarkEnd w:id="22"/>
                </w:p>
              </w:tc>
            </w:tr>
            <w:tr w:rsidR="00267DDA" w14:paraId="11AE9FF8" w14:textId="77777777" w:rsidTr="00267DDA">
              <w:trPr>
                <w:trHeight w:val="240"/>
              </w:trPr>
              <w:tc>
                <w:tcPr>
                  <w:tcW w:w="2000" w:type="dxa"/>
                  <w:tcBorders>
                    <w:top w:val="single" w:sz="2" w:space="0" w:color="000000"/>
                    <w:left w:val="single" w:sz="2" w:space="0" w:color="000000"/>
                    <w:bottom w:val="single" w:sz="2" w:space="0" w:color="000000"/>
                    <w:right w:val="single" w:sz="2" w:space="0" w:color="000000"/>
                  </w:tcBorders>
                  <w:vAlign w:val="center"/>
                </w:tcPr>
                <w:p w14:paraId="0BFF5386" w14:textId="77777777" w:rsidR="00267DDA" w:rsidRDefault="00267DDA">
                  <w:r>
                    <w:t>1</w:t>
                  </w:r>
                </w:p>
              </w:tc>
              <w:tc>
                <w:tcPr>
                  <w:tcW w:w="2126" w:type="dxa"/>
                  <w:tcBorders>
                    <w:top w:val="single" w:sz="2" w:space="0" w:color="000000"/>
                    <w:left w:val="single" w:sz="2" w:space="0" w:color="000000"/>
                    <w:bottom w:val="single" w:sz="2" w:space="0" w:color="000000"/>
                    <w:right w:val="single" w:sz="2" w:space="0" w:color="000000"/>
                  </w:tcBorders>
                  <w:vAlign w:val="center"/>
                </w:tcPr>
                <w:p w14:paraId="5D33E20B" w14:textId="77777777" w:rsidR="00267DDA" w:rsidRDefault="00267DDA">
                  <w:r>
                    <w:t>2</w:t>
                  </w:r>
                </w:p>
              </w:tc>
              <w:tc>
                <w:tcPr>
                  <w:tcW w:w="2268" w:type="dxa"/>
                  <w:tcBorders>
                    <w:top w:val="single" w:sz="2" w:space="0" w:color="000000"/>
                    <w:left w:val="single" w:sz="2" w:space="0" w:color="000000"/>
                    <w:bottom w:val="single" w:sz="2" w:space="0" w:color="000000"/>
                    <w:right w:val="single" w:sz="2" w:space="0" w:color="000000"/>
                  </w:tcBorders>
                  <w:vAlign w:val="center"/>
                </w:tcPr>
                <w:p w14:paraId="2A7399D6" w14:textId="77777777" w:rsidR="00267DDA" w:rsidRDefault="00267DDA">
                  <w:r>
                    <w:t>3</w:t>
                  </w:r>
                </w:p>
              </w:tc>
              <w:tc>
                <w:tcPr>
                  <w:tcW w:w="2410" w:type="dxa"/>
                  <w:tcBorders>
                    <w:top w:val="single" w:sz="2" w:space="0" w:color="000000"/>
                    <w:left w:val="single" w:sz="2" w:space="0" w:color="000000"/>
                    <w:bottom w:val="single" w:sz="2" w:space="0" w:color="000000"/>
                    <w:right w:val="single" w:sz="2" w:space="0" w:color="000000"/>
                  </w:tcBorders>
                  <w:vAlign w:val="center"/>
                </w:tcPr>
                <w:p w14:paraId="2FE1786A" w14:textId="77777777" w:rsidR="00267DDA" w:rsidRDefault="00267DDA">
                  <w:r>
                    <w:t>4</w:t>
                  </w:r>
                </w:p>
              </w:tc>
              <w:tc>
                <w:tcPr>
                  <w:tcW w:w="2623" w:type="dxa"/>
                  <w:tcBorders>
                    <w:top w:val="single" w:sz="2" w:space="0" w:color="000000"/>
                    <w:left w:val="single" w:sz="2" w:space="0" w:color="000000"/>
                    <w:bottom w:val="single" w:sz="2" w:space="0" w:color="000000"/>
                    <w:right w:val="single" w:sz="2" w:space="0" w:color="000000"/>
                  </w:tcBorders>
                  <w:vAlign w:val="center"/>
                </w:tcPr>
                <w:p w14:paraId="32E4E193" w14:textId="33585BE8" w:rsidR="00267DDA" w:rsidRDefault="00267DDA">
                  <w:r>
                    <w:t>5</w:t>
                  </w:r>
                </w:p>
              </w:tc>
            </w:tr>
          </w:tbl>
          <w:p w14:paraId="733B9F38" w14:textId="77777777" w:rsidR="0047220A" w:rsidRDefault="0047220A"/>
          <w:p w14:paraId="5158150A" w14:textId="77777777" w:rsidR="0047220A" w:rsidRDefault="0047220A"/>
        </w:tc>
      </w:tr>
      <w:tr w:rsidR="0047220A" w:rsidRPr="00242CF8" w14:paraId="458DFF40" w14:textId="77777777" w:rsidTr="0047220A">
        <w:tc>
          <w:tcPr>
            <w:tcW w:w="13068" w:type="dxa"/>
            <w:gridSpan w:val="4"/>
            <w:shd w:val="clear" w:color="auto" w:fill="99CCFF"/>
            <w:vAlign w:val="center"/>
          </w:tcPr>
          <w:p w14:paraId="20C1CACE" w14:textId="77777777" w:rsidR="0047220A" w:rsidRPr="0047220A" w:rsidRDefault="0047220A">
            <w:r w:rsidRPr="0047220A">
              <w:t>Reagents storage, specimen transport, processing and storage</w:t>
            </w:r>
          </w:p>
        </w:tc>
      </w:tr>
      <w:tr w:rsidR="0047220A" w14:paraId="0042A7D5" w14:textId="77777777" w:rsidTr="0047220A">
        <w:tc>
          <w:tcPr>
            <w:tcW w:w="1008" w:type="dxa"/>
            <w:vAlign w:val="center"/>
          </w:tcPr>
          <w:p w14:paraId="73861FDA" w14:textId="77777777" w:rsidR="0047220A" w:rsidRDefault="0047220A">
            <w:r>
              <w:t>20</w:t>
            </w:r>
          </w:p>
        </w:tc>
        <w:tc>
          <w:tcPr>
            <w:tcW w:w="8100" w:type="dxa"/>
            <w:gridSpan w:val="2"/>
          </w:tcPr>
          <w:p w14:paraId="7B80D3B8" w14:textId="77777777" w:rsidR="0047220A" w:rsidRPr="0047220A" w:rsidRDefault="0047220A">
            <w:r w:rsidRPr="0047220A">
              <w:t xml:space="preserve">What is the shelf life upon manufacture of the reagents required to perform the assay? </w:t>
            </w:r>
          </w:p>
        </w:tc>
        <w:tc>
          <w:tcPr>
            <w:tcW w:w="3960" w:type="dxa"/>
          </w:tcPr>
          <w:p w14:paraId="18473ED8" w14:textId="4B8906C9" w:rsidR="0047220A" w:rsidRDefault="004F0A58">
            <w:r>
              <w:t>Manufacturing date not given on box. At time of receipt of kits, there were 90 days of shelf-life before expiration</w:t>
            </w:r>
          </w:p>
        </w:tc>
      </w:tr>
      <w:tr w:rsidR="0047220A" w14:paraId="486E42B7" w14:textId="77777777" w:rsidTr="0047220A">
        <w:tc>
          <w:tcPr>
            <w:tcW w:w="1008" w:type="dxa"/>
            <w:vAlign w:val="center"/>
          </w:tcPr>
          <w:p w14:paraId="182D552C" w14:textId="77777777" w:rsidR="0047220A" w:rsidRDefault="0047220A">
            <w:r>
              <w:t>21</w:t>
            </w:r>
          </w:p>
        </w:tc>
        <w:tc>
          <w:tcPr>
            <w:tcW w:w="8100" w:type="dxa"/>
            <w:gridSpan w:val="2"/>
          </w:tcPr>
          <w:p w14:paraId="1E2934B5" w14:textId="77777777" w:rsidR="0047220A" w:rsidRPr="00267DDA" w:rsidRDefault="0047220A">
            <w:r w:rsidRPr="00267DDA">
              <w:t>What is the claimed in-use stability of reagents once they have been opened?</w:t>
            </w:r>
          </w:p>
        </w:tc>
        <w:tc>
          <w:tcPr>
            <w:tcW w:w="3960" w:type="dxa"/>
          </w:tcPr>
          <w:p w14:paraId="2DD7BCAF" w14:textId="57E15F9B" w:rsidR="0047220A" w:rsidRDefault="002511C5">
            <w:r>
              <w:t>No more than two freeze thaw cycles.  Shelf-life in months not given.</w:t>
            </w:r>
          </w:p>
        </w:tc>
      </w:tr>
      <w:tr w:rsidR="0047220A" w:rsidRPr="00242CF8" w14:paraId="5271A3FC" w14:textId="77777777" w:rsidTr="0047220A">
        <w:tc>
          <w:tcPr>
            <w:tcW w:w="1008" w:type="dxa"/>
            <w:vAlign w:val="center"/>
          </w:tcPr>
          <w:p w14:paraId="490248B6" w14:textId="77777777" w:rsidR="0047220A" w:rsidRDefault="0047220A">
            <w:r>
              <w:t>22</w:t>
            </w:r>
          </w:p>
        </w:tc>
        <w:tc>
          <w:tcPr>
            <w:tcW w:w="8100" w:type="dxa"/>
            <w:gridSpan w:val="2"/>
          </w:tcPr>
          <w:p w14:paraId="77AC4CF9" w14:textId="77777777" w:rsidR="0047220A" w:rsidRPr="00267DDA" w:rsidRDefault="0047220A">
            <w:r w:rsidRPr="00267DDA">
              <w:t>What are the specimen transport conditions required?</w:t>
            </w:r>
          </w:p>
        </w:tc>
        <w:tc>
          <w:tcPr>
            <w:tcW w:w="3960" w:type="dxa"/>
          </w:tcPr>
          <w:p w14:paraId="2811EB03" w14:textId="074A0A14" w:rsidR="0047220A" w:rsidRPr="00267DDA" w:rsidRDefault="00252BC9">
            <w:r>
              <w:t>None stated in IFU</w:t>
            </w:r>
          </w:p>
        </w:tc>
      </w:tr>
      <w:tr w:rsidR="0047220A" w14:paraId="317820C3" w14:textId="77777777" w:rsidTr="0047220A">
        <w:tc>
          <w:tcPr>
            <w:tcW w:w="1008" w:type="dxa"/>
            <w:vAlign w:val="center"/>
          </w:tcPr>
          <w:p w14:paraId="6CACE8D7" w14:textId="77777777" w:rsidR="0047220A" w:rsidRDefault="0047220A">
            <w:r>
              <w:t>23</w:t>
            </w:r>
          </w:p>
        </w:tc>
        <w:tc>
          <w:tcPr>
            <w:tcW w:w="12060" w:type="dxa"/>
            <w:gridSpan w:val="3"/>
          </w:tcPr>
          <w:p w14:paraId="406D6855" w14:textId="77777777" w:rsidR="0047220A" w:rsidRDefault="0047220A">
            <w:r>
              <w:t>Specimen processing procedure:</w:t>
            </w:r>
          </w:p>
          <w:p w14:paraId="404851D5" w14:textId="090DA685" w:rsidR="0047220A" w:rsidRDefault="002511C5">
            <w:r>
              <w:lastRenderedPageBreak/>
              <w:t>Seven manual or automated RNA extraction methods have been validated by manufacturer (IFU p. 13).</w:t>
            </w:r>
          </w:p>
        </w:tc>
      </w:tr>
      <w:tr w:rsidR="0047220A" w14:paraId="5A928BCD" w14:textId="77777777" w:rsidTr="0047220A">
        <w:tc>
          <w:tcPr>
            <w:tcW w:w="1008" w:type="dxa"/>
            <w:vAlign w:val="center"/>
          </w:tcPr>
          <w:p w14:paraId="688D9E25" w14:textId="77777777" w:rsidR="0047220A" w:rsidRDefault="0047220A">
            <w:r>
              <w:lastRenderedPageBreak/>
              <w:t>24</w:t>
            </w:r>
          </w:p>
        </w:tc>
        <w:tc>
          <w:tcPr>
            <w:tcW w:w="12060" w:type="dxa"/>
            <w:gridSpan w:val="3"/>
          </w:tcPr>
          <w:p w14:paraId="1BF8F252" w14:textId="525D51CF" w:rsidR="0047220A" w:rsidRPr="0047220A" w:rsidRDefault="0047220A">
            <w:r w:rsidRPr="0047220A">
              <w:t xml:space="preserve">What are the </w:t>
            </w:r>
            <w:r w:rsidR="00AA17F7">
              <w:t xml:space="preserve">specific </w:t>
            </w:r>
            <w:r w:rsidRPr="0047220A">
              <w:t xml:space="preserve">storage conditions </w:t>
            </w:r>
            <w:proofErr w:type="gramStart"/>
            <w:r w:rsidRPr="0047220A">
              <w:t>for :</w:t>
            </w:r>
            <w:proofErr w:type="gramEnd"/>
          </w:p>
          <w:p w14:paraId="3874F773" w14:textId="0D5D6809" w:rsidR="0047220A" w:rsidRDefault="0047220A">
            <w:r>
              <w:t xml:space="preserve">-specimens?                            </w:t>
            </w:r>
            <w:r w:rsidR="002511C5">
              <w:t>Not indicated</w:t>
            </w:r>
          </w:p>
          <w:p w14:paraId="7A45D170" w14:textId="014851A4" w:rsidR="0047220A" w:rsidRDefault="0047220A">
            <w:r>
              <w:t xml:space="preserve">-reagents?                    </w:t>
            </w:r>
            <w:r w:rsidR="002511C5">
              <w:t>Frozen -15C to -25C</w:t>
            </w:r>
          </w:p>
          <w:p w14:paraId="6380ADA5" w14:textId="25DD6D5F" w:rsidR="0047220A" w:rsidRDefault="0047220A">
            <w:r>
              <w:t xml:space="preserve">-equipment?    </w:t>
            </w:r>
            <w:r w:rsidR="00252BC9">
              <w:t>None indicated. States refer to appropriate manufacturer’s information</w:t>
            </w:r>
          </w:p>
        </w:tc>
      </w:tr>
      <w:tr w:rsidR="0047220A" w14:paraId="7432DCA3" w14:textId="77777777" w:rsidTr="0047220A">
        <w:tc>
          <w:tcPr>
            <w:tcW w:w="13068" w:type="dxa"/>
            <w:gridSpan w:val="4"/>
            <w:shd w:val="clear" w:color="auto" w:fill="99CCFF"/>
            <w:vAlign w:val="center"/>
          </w:tcPr>
          <w:p w14:paraId="430A10CA" w14:textId="77777777" w:rsidR="0047220A" w:rsidRDefault="0047220A">
            <w:r>
              <w:t>Equipment and consumables</w:t>
            </w:r>
          </w:p>
        </w:tc>
      </w:tr>
      <w:tr w:rsidR="0047220A" w14:paraId="4D7CD820" w14:textId="77777777" w:rsidTr="0047220A">
        <w:tc>
          <w:tcPr>
            <w:tcW w:w="1008" w:type="dxa"/>
            <w:vAlign w:val="center"/>
          </w:tcPr>
          <w:p w14:paraId="5E474F73" w14:textId="77777777" w:rsidR="0047220A" w:rsidRDefault="0047220A">
            <w:r>
              <w:t>25</w:t>
            </w:r>
          </w:p>
        </w:tc>
        <w:tc>
          <w:tcPr>
            <w:tcW w:w="12060" w:type="dxa"/>
            <w:gridSpan w:val="3"/>
          </w:tcPr>
          <w:p w14:paraId="70BFE0E4" w14:textId="77777777" w:rsidR="0047220A" w:rsidRPr="00267DDA" w:rsidRDefault="0047220A">
            <w:r w:rsidRPr="00267DDA">
              <w:t>Specify the dedicated equipment needs:</w:t>
            </w:r>
          </w:p>
          <w:p w14:paraId="299FFA56" w14:textId="351A6607" w:rsidR="00252BC9" w:rsidRPr="00252BC9" w:rsidRDefault="00680C8C" w:rsidP="00252BC9">
            <w:pPr>
              <w:autoSpaceDE w:val="0"/>
              <w:autoSpaceDN w:val="0"/>
              <w:adjustRightInd w:val="0"/>
              <w:rPr>
                <w:rFonts w:ascii="Arial" w:hAnsi="Arial" w:cs="Arial"/>
                <w:color w:val="000000"/>
                <w:lang w:val="en-US"/>
              </w:rPr>
            </w:pPr>
            <w:r>
              <w:rPr>
                <w:rFonts w:ascii="Arial" w:hAnsi="Arial" w:cs="Arial"/>
                <w:color w:val="000000"/>
                <w:lang w:val="en-US"/>
              </w:rPr>
              <w:t>As listed in the IFU:</w:t>
            </w:r>
          </w:p>
          <w:p w14:paraId="5E28C779" w14:textId="77777777" w:rsidR="00847E5F" w:rsidRDefault="00252BC9" w:rsidP="00252BC9">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Appropriate real-time PCR instrument (see chapter 6.1 Real-Time PCR Instruments)</w:t>
            </w:r>
          </w:p>
          <w:p w14:paraId="1394021A" w14:textId="77777777" w:rsidR="00252BC9" w:rsidRPr="00252BC9" w:rsidRDefault="00252BC9" w:rsidP="00252BC9">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 xml:space="preserve">Appropriate nucleic acid extraction system or kit (see chapter 8.1 Sample Preparation) </w:t>
            </w:r>
          </w:p>
          <w:p w14:paraId="302149A2" w14:textId="77777777" w:rsidR="00252BC9" w:rsidRPr="00252BC9" w:rsidRDefault="00252BC9" w:rsidP="00252BC9">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 xml:space="preserve">Desktop centrifuge with a rotor for 2 ml reaction tubes </w:t>
            </w:r>
          </w:p>
          <w:p w14:paraId="08128972" w14:textId="77777777" w:rsidR="00252BC9" w:rsidRPr="00252BC9" w:rsidRDefault="00252BC9" w:rsidP="00252BC9">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 xml:space="preserve">Centrifuge with a rotor for microtiter plates, if using 96 well reaction plates </w:t>
            </w:r>
          </w:p>
          <w:p w14:paraId="4A2F99BA" w14:textId="77777777" w:rsidR="00252BC9" w:rsidRPr="00252BC9" w:rsidRDefault="00252BC9" w:rsidP="00252BC9">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 xml:space="preserve">Vortex mixer </w:t>
            </w:r>
          </w:p>
          <w:p w14:paraId="1F296112" w14:textId="77777777" w:rsidR="00252BC9" w:rsidRPr="00252BC9" w:rsidRDefault="00252BC9" w:rsidP="00252BC9">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 xml:space="preserve">Appropriate 96 well reaction plates or reaction tubes with corresponding (optical) closing material </w:t>
            </w:r>
          </w:p>
          <w:p w14:paraId="117DA39E" w14:textId="77777777" w:rsidR="00252BC9" w:rsidRPr="00252BC9" w:rsidRDefault="00252BC9" w:rsidP="00252BC9">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 xml:space="preserve">Pipettes (adjustable) </w:t>
            </w:r>
          </w:p>
          <w:p w14:paraId="1BFAA118" w14:textId="77777777" w:rsidR="00252BC9" w:rsidRPr="00252BC9" w:rsidRDefault="00252BC9" w:rsidP="00252BC9">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 xml:space="preserve">Pipette tips with filters (disposable) </w:t>
            </w:r>
          </w:p>
          <w:p w14:paraId="7902CE23" w14:textId="7FC5A56B" w:rsidR="00252BC9" w:rsidRDefault="00252BC9" w:rsidP="00252BC9">
            <w:pPr>
              <w:numPr>
                <w:ilvl w:val="0"/>
                <w:numId w:val="58"/>
              </w:numPr>
              <w:autoSpaceDE w:val="0"/>
              <w:autoSpaceDN w:val="0"/>
              <w:adjustRightInd w:val="0"/>
              <w:rPr>
                <w:rFonts w:ascii="Arial" w:hAnsi="Arial" w:cs="Arial"/>
                <w:color w:val="000000"/>
                <w:sz w:val="18"/>
                <w:szCs w:val="18"/>
                <w:lang w:val="en-US"/>
              </w:rPr>
            </w:pPr>
            <w:r w:rsidRPr="00252BC9">
              <w:rPr>
                <w:rFonts w:ascii="Arial" w:hAnsi="Arial" w:cs="Arial"/>
                <w:color w:val="000000"/>
                <w:sz w:val="18"/>
                <w:szCs w:val="18"/>
                <w:lang w:val="en-US"/>
              </w:rPr>
              <w:t xml:space="preserve">Powder-free gloves (disposable) </w:t>
            </w:r>
          </w:p>
          <w:p w14:paraId="5C67E3D1" w14:textId="58F54F02" w:rsidR="00680C8C" w:rsidRPr="00680C8C" w:rsidRDefault="00680C8C" w:rsidP="00252BC9">
            <w:pPr>
              <w:numPr>
                <w:ilvl w:val="0"/>
                <w:numId w:val="58"/>
              </w:numPr>
              <w:autoSpaceDE w:val="0"/>
              <w:autoSpaceDN w:val="0"/>
              <w:adjustRightInd w:val="0"/>
              <w:rPr>
                <w:rFonts w:ascii="Arial" w:hAnsi="Arial" w:cs="Arial"/>
                <w:color w:val="000000"/>
                <w:sz w:val="20"/>
                <w:szCs w:val="20"/>
                <w:lang w:val="en-US"/>
              </w:rPr>
            </w:pPr>
            <w:r w:rsidRPr="00680C8C">
              <w:rPr>
                <w:rFonts w:ascii="Arial" w:hAnsi="Arial" w:cs="Arial"/>
                <w:color w:val="000000"/>
                <w:sz w:val="20"/>
                <w:szCs w:val="20"/>
                <w:lang w:val="en-US"/>
              </w:rPr>
              <w:t>Not listed in IFU:</w:t>
            </w:r>
          </w:p>
          <w:p w14:paraId="56C28719" w14:textId="77777777" w:rsidR="00680C8C" w:rsidRPr="00252BC9" w:rsidRDefault="00680C8C" w:rsidP="00680C8C">
            <w:pPr>
              <w:numPr>
                <w:ilvl w:val="0"/>
                <w:numId w:val="58"/>
              </w:numPr>
              <w:autoSpaceDE w:val="0"/>
              <w:autoSpaceDN w:val="0"/>
              <w:adjustRightInd w:val="0"/>
              <w:spacing w:after="67"/>
              <w:rPr>
                <w:rFonts w:ascii="Arial" w:hAnsi="Arial" w:cs="Arial"/>
                <w:color w:val="000000"/>
                <w:sz w:val="18"/>
                <w:szCs w:val="18"/>
                <w:lang w:val="en-US"/>
              </w:rPr>
            </w:pPr>
            <w:r>
              <w:rPr>
                <w:rFonts w:ascii="Arial" w:hAnsi="Arial" w:cs="Arial"/>
                <w:color w:val="000000"/>
                <w:sz w:val="18"/>
                <w:szCs w:val="18"/>
                <w:lang w:val="en-US"/>
              </w:rPr>
              <w:t>Laptop or desktop computer for PCR instrument analysis</w:t>
            </w:r>
          </w:p>
          <w:p w14:paraId="4885BBA7" w14:textId="77777777" w:rsidR="0047220A" w:rsidRDefault="0047220A"/>
        </w:tc>
      </w:tr>
      <w:tr w:rsidR="0047220A" w14:paraId="7637C543" w14:textId="77777777" w:rsidTr="0047220A">
        <w:tc>
          <w:tcPr>
            <w:tcW w:w="1008" w:type="dxa"/>
            <w:vAlign w:val="center"/>
          </w:tcPr>
          <w:p w14:paraId="497C1107" w14:textId="77777777" w:rsidR="0047220A" w:rsidRDefault="0047220A">
            <w:r>
              <w:t>26</w:t>
            </w:r>
          </w:p>
        </w:tc>
        <w:tc>
          <w:tcPr>
            <w:tcW w:w="12060" w:type="dxa"/>
            <w:gridSpan w:val="3"/>
          </w:tcPr>
          <w:p w14:paraId="37A6055F" w14:textId="55E4F5BD" w:rsidR="0047220A" w:rsidRDefault="0047220A">
            <w:r w:rsidRPr="00267DDA">
              <w:t xml:space="preserve">What general </w:t>
            </w:r>
            <w:proofErr w:type="gramStart"/>
            <w:r w:rsidRPr="00267DDA">
              <w:t>laboratory  equipment</w:t>
            </w:r>
            <w:proofErr w:type="gramEnd"/>
            <w:r w:rsidRPr="00267DDA">
              <w:t xml:space="preserve"> is required to perform the assay but is not provided (e.g. vortex, </w:t>
            </w:r>
            <w:proofErr w:type="spellStart"/>
            <w:r w:rsidRPr="00267DDA">
              <w:t>waterbath</w:t>
            </w:r>
            <w:proofErr w:type="spellEnd"/>
            <w:r w:rsidRPr="00267DDA">
              <w:t>, heating block, etc.)?</w:t>
            </w:r>
          </w:p>
          <w:p w14:paraId="4BB430B9" w14:textId="3D922272" w:rsidR="00680C8C" w:rsidRPr="00267DDA" w:rsidRDefault="00680C8C">
            <w:r>
              <w:t>As listed in IFU:</w:t>
            </w:r>
          </w:p>
          <w:p w14:paraId="0902666C" w14:textId="77777777" w:rsidR="00252BC9" w:rsidRPr="00252BC9" w:rsidRDefault="00252BC9" w:rsidP="00252BC9">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 xml:space="preserve">Desktop centrifuge with a rotor for 2 ml reaction tubes </w:t>
            </w:r>
          </w:p>
          <w:p w14:paraId="3C1FF61B" w14:textId="77777777" w:rsidR="00252BC9" w:rsidRPr="00252BC9" w:rsidRDefault="00252BC9" w:rsidP="00252BC9">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 xml:space="preserve">Centrifuge with a rotor for microtiter plates, if using 96 well reaction plates </w:t>
            </w:r>
          </w:p>
          <w:p w14:paraId="4936B1E6" w14:textId="341DCC61" w:rsidR="00252BC9" w:rsidRPr="00252BC9" w:rsidRDefault="00252BC9" w:rsidP="00252BC9">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 xml:space="preserve">Vortex mixer  </w:t>
            </w:r>
          </w:p>
          <w:p w14:paraId="7E3320B2" w14:textId="77777777" w:rsidR="0047220A" w:rsidRDefault="00252BC9" w:rsidP="00252BC9">
            <w:pPr>
              <w:rPr>
                <w:rFonts w:ascii="Arial" w:hAnsi="Arial" w:cs="Arial"/>
                <w:color w:val="000000"/>
                <w:sz w:val="18"/>
                <w:szCs w:val="18"/>
                <w:lang w:val="en-US"/>
              </w:rPr>
            </w:pPr>
            <w:r w:rsidRPr="00252BC9">
              <w:rPr>
                <w:rFonts w:ascii="Arial" w:hAnsi="Arial" w:cs="Arial"/>
                <w:color w:val="000000"/>
                <w:sz w:val="18"/>
                <w:szCs w:val="18"/>
                <w:lang w:val="en-US"/>
              </w:rPr>
              <w:t>Pipettes (adjustable)</w:t>
            </w:r>
          </w:p>
          <w:p w14:paraId="129E5E7B" w14:textId="779F22BD" w:rsidR="00680C8C" w:rsidRDefault="00680C8C" w:rsidP="00252BC9">
            <w:r>
              <w:t>Not listed in IFU:</w:t>
            </w:r>
          </w:p>
          <w:p w14:paraId="2F049B68" w14:textId="78D34AD9" w:rsidR="00680C8C" w:rsidRPr="00680C8C" w:rsidRDefault="00680C8C" w:rsidP="00252BC9">
            <w:pPr>
              <w:rPr>
                <w:sz w:val="22"/>
                <w:szCs w:val="22"/>
              </w:rPr>
            </w:pPr>
            <w:r w:rsidRPr="00680C8C">
              <w:rPr>
                <w:sz w:val="22"/>
                <w:szCs w:val="22"/>
              </w:rPr>
              <w:t>Cold blocks</w:t>
            </w:r>
          </w:p>
          <w:p w14:paraId="7728E074" w14:textId="0A7A5869" w:rsidR="00680C8C" w:rsidRDefault="00680C8C" w:rsidP="00252BC9"/>
        </w:tc>
      </w:tr>
      <w:tr w:rsidR="0047220A" w14:paraId="416B3A3B" w14:textId="77777777" w:rsidTr="0047220A">
        <w:tc>
          <w:tcPr>
            <w:tcW w:w="1008" w:type="dxa"/>
            <w:vAlign w:val="center"/>
          </w:tcPr>
          <w:p w14:paraId="549796BF" w14:textId="77777777" w:rsidR="0047220A" w:rsidRDefault="0047220A">
            <w:r>
              <w:t>27</w:t>
            </w:r>
          </w:p>
        </w:tc>
        <w:tc>
          <w:tcPr>
            <w:tcW w:w="12060" w:type="dxa"/>
            <w:gridSpan w:val="3"/>
          </w:tcPr>
          <w:p w14:paraId="567EFD85" w14:textId="77777777" w:rsidR="0047220A" w:rsidRDefault="0047220A">
            <w:r w:rsidRPr="00267DDA">
              <w:t xml:space="preserve">What are the reagents required to perform the assay but are not provided? </w:t>
            </w:r>
            <w:r>
              <w:t>(e.g. Fungicide, bleach, DNA/RNA decontamination products, ethanol):</w:t>
            </w:r>
          </w:p>
          <w:p w14:paraId="60D0B2E1" w14:textId="4B3354BE" w:rsidR="0047220A" w:rsidRDefault="00AF06B1">
            <w:r>
              <w:lastRenderedPageBreak/>
              <w:t xml:space="preserve">Not indicated in IFU, however decontamination (e.g. bleach, </w:t>
            </w:r>
            <w:proofErr w:type="spellStart"/>
            <w:r w:rsidR="00680C8C">
              <w:t>l</w:t>
            </w:r>
            <w:r w:rsidR="00847E5F">
              <w:t>ysol</w:t>
            </w:r>
            <w:proofErr w:type="spellEnd"/>
            <w:r>
              <w:t xml:space="preserve">), and </w:t>
            </w:r>
            <w:proofErr w:type="spellStart"/>
            <w:r>
              <w:t>DNAse</w:t>
            </w:r>
            <w:proofErr w:type="spellEnd"/>
            <w:r>
              <w:t>/</w:t>
            </w:r>
            <w:proofErr w:type="spellStart"/>
            <w:r>
              <w:t>RNAse</w:t>
            </w:r>
            <w:proofErr w:type="spellEnd"/>
            <w:r>
              <w:t xml:space="preserve"> and DNA contamination removal solutions would be recommended.</w:t>
            </w:r>
          </w:p>
        </w:tc>
      </w:tr>
      <w:tr w:rsidR="0047220A" w14:paraId="53095A08" w14:textId="77777777" w:rsidTr="0047220A">
        <w:tc>
          <w:tcPr>
            <w:tcW w:w="1008" w:type="dxa"/>
            <w:vAlign w:val="center"/>
          </w:tcPr>
          <w:p w14:paraId="49A5B0C4" w14:textId="77777777" w:rsidR="0047220A" w:rsidRDefault="0047220A">
            <w:r>
              <w:lastRenderedPageBreak/>
              <w:t>28</w:t>
            </w:r>
          </w:p>
        </w:tc>
        <w:tc>
          <w:tcPr>
            <w:tcW w:w="12060" w:type="dxa"/>
            <w:gridSpan w:val="3"/>
          </w:tcPr>
          <w:p w14:paraId="747B260B" w14:textId="77777777" w:rsidR="0047220A" w:rsidRPr="00267DDA" w:rsidRDefault="0047220A">
            <w:r w:rsidRPr="00267DDA">
              <w:t>Which laboratory consumables are required to perform the assay but are not provided (e.g. pipette tips, tubes, etc.)?</w:t>
            </w:r>
          </w:p>
          <w:p w14:paraId="3696DA81" w14:textId="3147E2D5" w:rsidR="00680C8C" w:rsidRPr="00680C8C" w:rsidRDefault="00680C8C" w:rsidP="00AF06B1">
            <w:pPr>
              <w:numPr>
                <w:ilvl w:val="0"/>
                <w:numId w:val="58"/>
              </w:numPr>
              <w:autoSpaceDE w:val="0"/>
              <w:autoSpaceDN w:val="0"/>
              <w:adjustRightInd w:val="0"/>
              <w:spacing w:after="67"/>
              <w:rPr>
                <w:rFonts w:ascii="Arial" w:hAnsi="Arial" w:cs="Arial"/>
                <w:color w:val="000000"/>
                <w:sz w:val="20"/>
                <w:szCs w:val="20"/>
                <w:lang w:val="en-US"/>
              </w:rPr>
            </w:pPr>
            <w:r w:rsidRPr="00680C8C">
              <w:rPr>
                <w:rFonts w:ascii="Arial" w:hAnsi="Arial" w:cs="Arial"/>
                <w:color w:val="000000"/>
                <w:sz w:val="20"/>
                <w:szCs w:val="20"/>
                <w:lang w:val="en-US"/>
              </w:rPr>
              <w:t>As listed in IFU:</w:t>
            </w:r>
          </w:p>
          <w:p w14:paraId="781FD742" w14:textId="0B46CF99" w:rsidR="00AF06B1" w:rsidRPr="00252BC9" w:rsidRDefault="00AF06B1" w:rsidP="00AF06B1">
            <w:pPr>
              <w:numPr>
                <w:ilvl w:val="0"/>
                <w:numId w:val="58"/>
              </w:numPr>
              <w:autoSpaceDE w:val="0"/>
              <w:autoSpaceDN w:val="0"/>
              <w:adjustRightInd w:val="0"/>
              <w:spacing w:after="67"/>
              <w:rPr>
                <w:rFonts w:ascii="Arial" w:hAnsi="Arial" w:cs="Arial"/>
                <w:color w:val="000000"/>
                <w:sz w:val="18"/>
                <w:szCs w:val="18"/>
                <w:lang w:val="en-US"/>
              </w:rPr>
            </w:pPr>
            <w:r w:rsidRPr="00252BC9">
              <w:rPr>
                <w:rFonts w:ascii="Arial" w:hAnsi="Arial" w:cs="Arial"/>
                <w:color w:val="000000"/>
                <w:sz w:val="18"/>
                <w:szCs w:val="18"/>
                <w:lang w:val="en-US"/>
              </w:rPr>
              <w:t xml:space="preserve">Pipette tips with filters (disposable) </w:t>
            </w:r>
          </w:p>
          <w:p w14:paraId="7892028C" w14:textId="77777777" w:rsidR="00AF06B1" w:rsidRPr="00252BC9" w:rsidRDefault="00AF06B1" w:rsidP="00AF06B1">
            <w:pPr>
              <w:numPr>
                <w:ilvl w:val="0"/>
                <w:numId w:val="58"/>
              </w:numPr>
              <w:autoSpaceDE w:val="0"/>
              <w:autoSpaceDN w:val="0"/>
              <w:adjustRightInd w:val="0"/>
              <w:rPr>
                <w:rFonts w:ascii="Arial" w:hAnsi="Arial" w:cs="Arial"/>
                <w:color w:val="000000"/>
                <w:sz w:val="18"/>
                <w:szCs w:val="18"/>
                <w:lang w:val="en-US"/>
              </w:rPr>
            </w:pPr>
            <w:r w:rsidRPr="00252BC9">
              <w:rPr>
                <w:rFonts w:ascii="Arial" w:hAnsi="Arial" w:cs="Arial"/>
                <w:color w:val="000000"/>
                <w:sz w:val="18"/>
                <w:szCs w:val="18"/>
                <w:lang w:val="en-US"/>
              </w:rPr>
              <w:t xml:space="preserve">Powder-free gloves (disposable) </w:t>
            </w:r>
          </w:p>
          <w:p w14:paraId="336F61D8" w14:textId="5F19B41E" w:rsidR="0047220A" w:rsidRDefault="0047220A"/>
        </w:tc>
      </w:tr>
      <w:tr w:rsidR="0047220A" w14:paraId="48AF6AB3" w14:textId="77777777" w:rsidTr="0047220A">
        <w:tc>
          <w:tcPr>
            <w:tcW w:w="13068" w:type="dxa"/>
            <w:gridSpan w:val="4"/>
            <w:shd w:val="clear" w:color="auto" w:fill="99CCFF"/>
            <w:vAlign w:val="center"/>
          </w:tcPr>
          <w:p w14:paraId="28CFD873" w14:textId="77777777" w:rsidR="0047220A" w:rsidRDefault="0047220A">
            <w:r>
              <w:t>Infrastructure</w:t>
            </w:r>
          </w:p>
        </w:tc>
      </w:tr>
      <w:tr w:rsidR="0047220A" w:rsidRPr="00242CF8" w14:paraId="7781C733" w14:textId="77777777" w:rsidTr="0047220A">
        <w:tc>
          <w:tcPr>
            <w:tcW w:w="1008" w:type="dxa"/>
            <w:vAlign w:val="center"/>
          </w:tcPr>
          <w:p w14:paraId="0C9D3457" w14:textId="77777777" w:rsidR="0047220A" w:rsidRDefault="0047220A">
            <w:r>
              <w:t>29</w:t>
            </w:r>
          </w:p>
        </w:tc>
        <w:tc>
          <w:tcPr>
            <w:tcW w:w="8100" w:type="dxa"/>
            <w:gridSpan w:val="2"/>
          </w:tcPr>
          <w:p w14:paraId="05EDA2E2" w14:textId="77777777" w:rsidR="0047220A" w:rsidRPr="00267DDA" w:rsidRDefault="0047220A">
            <w:r w:rsidRPr="00267DDA">
              <w:t>Dimensions &amp; weight of equipment (metric system)</w:t>
            </w:r>
          </w:p>
          <w:p w14:paraId="088E7133" w14:textId="77777777" w:rsidR="0047220A" w:rsidRPr="00267DDA" w:rsidRDefault="0047220A"/>
        </w:tc>
        <w:tc>
          <w:tcPr>
            <w:tcW w:w="3960" w:type="dxa"/>
          </w:tcPr>
          <w:p w14:paraId="5B9974BD" w14:textId="3943623C" w:rsidR="0047220A" w:rsidRPr="00267DDA" w:rsidRDefault="0047220A">
            <w:r w:rsidRPr="00267DDA">
              <w:t xml:space="preserve">- Extraction unit: </w:t>
            </w:r>
            <w:r w:rsidR="00680C8C">
              <w:t>33 cm</w:t>
            </w:r>
            <w:r w:rsidR="00A958A6">
              <w:t xml:space="preserve"> W x </w:t>
            </w:r>
            <w:r w:rsidR="00680C8C">
              <w:t>22.8 cm</w:t>
            </w:r>
            <w:r w:rsidR="00C75D9D">
              <w:t xml:space="preserve"> H x </w:t>
            </w:r>
            <w:r w:rsidR="00680C8C">
              <w:t>33.02 cm</w:t>
            </w:r>
            <w:r w:rsidR="00C75D9D">
              <w:t xml:space="preserve"> D</w:t>
            </w:r>
            <w:r w:rsidR="00680C8C">
              <w:t xml:space="preserve"> (benchtop centrifuge)</w:t>
            </w:r>
          </w:p>
          <w:p w14:paraId="29204DE1" w14:textId="77777777" w:rsidR="0047220A" w:rsidRPr="00267DDA" w:rsidRDefault="0047220A">
            <w:r w:rsidRPr="00267DDA">
              <w:t xml:space="preserve">- Amplification: </w:t>
            </w:r>
            <w:bookmarkStart w:id="23" w:name="Text30"/>
            <w:r>
              <w:fldChar w:fldCharType="begin">
                <w:ffData>
                  <w:name w:val="Text30"/>
                  <w:enabled/>
                  <w:calcOnExit w:val="0"/>
                  <w:textInput/>
                </w:ffData>
              </w:fldChar>
            </w:r>
            <w:r w:rsidRPr="00267DDA">
              <w:instrText xml:space="preserve"> FORMTEXT </w:instrText>
            </w:r>
            <w:r>
              <w:fldChar w:fldCharType="separate"/>
            </w:r>
            <w:r>
              <w:t> </w:t>
            </w:r>
            <w:r>
              <w:t> </w:t>
            </w:r>
            <w:r>
              <w:t> </w:t>
            </w:r>
            <w:r>
              <w:t> </w:t>
            </w:r>
            <w:r>
              <w:t> </w:t>
            </w:r>
            <w:r>
              <w:fldChar w:fldCharType="end"/>
            </w:r>
            <w:bookmarkEnd w:id="23"/>
          </w:p>
          <w:p w14:paraId="7288C78C" w14:textId="6E81CB7A" w:rsidR="00EC50B9" w:rsidRDefault="0047220A">
            <w:r w:rsidRPr="00267DDA">
              <w:t xml:space="preserve">- Detection unit: </w:t>
            </w:r>
            <w:r w:rsidR="00D32030">
              <w:t>Note that both require computer</w:t>
            </w:r>
          </w:p>
          <w:p w14:paraId="75EEEAA6" w14:textId="657FCA82" w:rsidR="0047220A" w:rsidRDefault="00C75D9D">
            <w:r>
              <w:t xml:space="preserve">ABI: </w:t>
            </w:r>
            <w:r>
              <w:rPr>
                <w:rFonts w:ascii="Helvetica" w:hAnsi="Helvetica"/>
                <w:sz w:val="20"/>
                <w:szCs w:val="20"/>
                <w:shd w:val="clear" w:color="auto" w:fill="F3F3F3"/>
              </w:rPr>
              <w:t>34 cm (W) x 49 cm (H) x 45 cm (D)</w:t>
            </w:r>
          </w:p>
          <w:p w14:paraId="575874B2" w14:textId="787B00F0" w:rsidR="00C75D9D" w:rsidRPr="00267DDA" w:rsidRDefault="00C75D9D">
            <w:r>
              <w:t xml:space="preserve">CFX: </w:t>
            </w:r>
            <w:r w:rsidR="00EC50B9">
              <w:t>34 cm</w:t>
            </w:r>
            <w:r>
              <w:t xml:space="preserve"> W x </w:t>
            </w:r>
            <w:r w:rsidR="00EC50B9">
              <w:t>38.1 cm</w:t>
            </w:r>
            <w:r>
              <w:t xml:space="preserve"> H x </w:t>
            </w:r>
            <w:r w:rsidR="00EC50B9">
              <w:t>45.7 cm</w:t>
            </w:r>
            <w:r>
              <w:t xml:space="preserve"> D</w:t>
            </w:r>
          </w:p>
        </w:tc>
      </w:tr>
      <w:tr w:rsidR="0047220A" w14:paraId="3DB9B13E" w14:textId="77777777" w:rsidTr="0047220A">
        <w:tc>
          <w:tcPr>
            <w:tcW w:w="1008" w:type="dxa"/>
            <w:vAlign w:val="center"/>
          </w:tcPr>
          <w:p w14:paraId="48C3D701" w14:textId="77777777" w:rsidR="0047220A" w:rsidRDefault="0047220A">
            <w:r>
              <w:t>30</w:t>
            </w:r>
          </w:p>
        </w:tc>
        <w:tc>
          <w:tcPr>
            <w:tcW w:w="8100" w:type="dxa"/>
            <w:gridSpan w:val="2"/>
          </w:tcPr>
          <w:p w14:paraId="1C1C155C" w14:textId="77777777" w:rsidR="0047220A" w:rsidRPr="00267DDA" w:rsidRDefault="0047220A">
            <w:r w:rsidRPr="00267DDA">
              <w:t>What is the platform type?</w:t>
            </w:r>
          </w:p>
        </w:tc>
        <w:tc>
          <w:tcPr>
            <w:tcW w:w="3960" w:type="dxa"/>
          </w:tcPr>
          <w:p w14:paraId="7C6C35A6" w14:textId="77777777" w:rsidR="0047220A" w:rsidRDefault="0047220A">
            <w:r>
              <w:t xml:space="preserve">-Freestanding </w:t>
            </w:r>
            <w:bookmarkStart w:id="24" w:name="Check45"/>
            <w:r>
              <w:fldChar w:fldCharType="begin">
                <w:ffData>
                  <w:name w:val="Check45"/>
                  <w:enabled/>
                  <w:calcOnExit w:val="0"/>
                  <w:checkBox>
                    <w:sizeAuto/>
                    <w:default w:val="0"/>
                  </w:checkBox>
                </w:ffData>
              </w:fldChar>
            </w:r>
            <w:r>
              <w:instrText xml:space="preserve"> FORMCHECKBOX </w:instrText>
            </w:r>
            <w:r w:rsidR="0056098D">
              <w:fldChar w:fldCharType="separate"/>
            </w:r>
            <w:r>
              <w:fldChar w:fldCharType="end"/>
            </w:r>
            <w:bookmarkEnd w:id="24"/>
          </w:p>
          <w:p w14:paraId="5E53093B" w14:textId="6D6ECDB6" w:rsidR="0047220A" w:rsidRDefault="0047220A">
            <w:r>
              <w:t xml:space="preserve">- Bench top </w:t>
            </w:r>
            <w:r w:rsidR="00A958A6">
              <w:fldChar w:fldCharType="begin">
                <w:ffData>
                  <w:name w:val="Check46"/>
                  <w:enabled/>
                  <w:calcOnExit w:val="0"/>
                  <w:checkBox>
                    <w:sizeAuto/>
                    <w:default w:val="1"/>
                  </w:checkBox>
                </w:ffData>
              </w:fldChar>
            </w:r>
            <w:bookmarkStart w:id="25" w:name="Check46"/>
            <w:r w:rsidR="00A958A6">
              <w:instrText xml:space="preserve"> FORMCHECKBOX </w:instrText>
            </w:r>
            <w:r w:rsidR="0056098D">
              <w:fldChar w:fldCharType="separate"/>
            </w:r>
            <w:r w:rsidR="00A958A6">
              <w:fldChar w:fldCharType="end"/>
            </w:r>
            <w:bookmarkEnd w:id="25"/>
          </w:p>
          <w:p w14:paraId="3295F3E0" w14:textId="77777777" w:rsidR="0047220A" w:rsidRDefault="0047220A">
            <w:r>
              <w:t xml:space="preserve">-Other: </w:t>
            </w:r>
            <w:bookmarkStart w:id="26" w:name="Text32"/>
            <w:r>
              <w:fldChar w:fldCharType="begin">
                <w:ffData>
                  <w:name w:val="Text32"/>
                  <w:enabled/>
                  <w:calcOnExit w:val="0"/>
                  <w:textInput/>
                </w:ffData>
              </w:fldChar>
            </w:r>
            <w:r>
              <w:instrText xml:space="preserve"> FORMTEXT </w:instrText>
            </w:r>
            <w:r>
              <w:fldChar w:fldCharType="separate"/>
            </w:r>
            <w:r>
              <w:t> </w:t>
            </w:r>
            <w:r>
              <w:t> </w:t>
            </w:r>
            <w:r>
              <w:t> </w:t>
            </w:r>
            <w:r>
              <w:t> </w:t>
            </w:r>
            <w:r>
              <w:t> </w:t>
            </w:r>
            <w:r>
              <w:fldChar w:fldCharType="end"/>
            </w:r>
            <w:bookmarkEnd w:id="26"/>
          </w:p>
        </w:tc>
      </w:tr>
      <w:tr w:rsidR="0047220A" w:rsidRPr="00242CF8" w14:paraId="6FD7FECD" w14:textId="77777777" w:rsidTr="0047220A">
        <w:tc>
          <w:tcPr>
            <w:tcW w:w="1008" w:type="dxa"/>
            <w:vAlign w:val="center"/>
          </w:tcPr>
          <w:p w14:paraId="17D15B56" w14:textId="77777777" w:rsidR="0047220A" w:rsidRDefault="0047220A">
            <w:r>
              <w:t>31</w:t>
            </w:r>
          </w:p>
        </w:tc>
        <w:tc>
          <w:tcPr>
            <w:tcW w:w="8100" w:type="dxa"/>
            <w:gridSpan w:val="2"/>
          </w:tcPr>
          <w:p w14:paraId="55A9B47A" w14:textId="77777777" w:rsidR="0047220A" w:rsidRPr="00267DDA" w:rsidRDefault="0047220A">
            <w:r w:rsidRPr="00267DDA">
              <w:t>What are the dimensions of test kit (reagent pack)?</w:t>
            </w:r>
          </w:p>
        </w:tc>
        <w:tc>
          <w:tcPr>
            <w:tcW w:w="3960" w:type="dxa"/>
          </w:tcPr>
          <w:p w14:paraId="6A7D9C09" w14:textId="1F70E48C" w:rsidR="0047220A" w:rsidRPr="00267DDA" w:rsidRDefault="00C75D9D">
            <w:r>
              <w:t>Box: 5.5 in W x 3.5 in H x 4.5 in D</w:t>
            </w:r>
          </w:p>
        </w:tc>
      </w:tr>
      <w:tr w:rsidR="0047220A" w14:paraId="6A430A57" w14:textId="77777777" w:rsidTr="0047220A">
        <w:tc>
          <w:tcPr>
            <w:tcW w:w="1008" w:type="dxa"/>
            <w:vAlign w:val="center"/>
          </w:tcPr>
          <w:p w14:paraId="4C56F023" w14:textId="77777777" w:rsidR="0047220A" w:rsidRDefault="0047220A">
            <w:r>
              <w:t>32</w:t>
            </w:r>
          </w:p>
        </w:tc>
        <w:tc>
          <w:tcPr>
            <w:tcW w:w="8100" w:type="dxa"/>
            <w:gridSpan w:val="2"/>
          </w:tcPr>
          <w:p w14:paraId="3E475DAF" w14:textId="77777777" w:rsidR="0047220A" w:rsidRPr="00267DDA" w:rsidRDefault="0047220A">
            <w:r w:rsidRPr="00267DDA">
              <w:t xml:space="preserve">Infrastructure (mechanical/power, physical, environmental) </w:t>
            </w:r>
          </w:p>
          <w:p w14:paraId="52E1DCC9" w14:textId="77777777" w:rsidR="0047220A" w:rsidRPr="00267DDA" w:rsidRDefault="0047220A">
            <w:r w:rsidRPr="00267DDA">
              <w:t>-What are the voltage requirements?</w:t>
            </w:r>
          </w:p>
          <w:p w14:paraId="3DDFFF89" w14:textId="77777777" w:rsidR="0047220A" w:rsidRPr="00267DDA" w:rsidRDefault="0047220A">
            <w:r w:rsidRPr="00267DDA">
              <w:t>UPS, brownouts, blackouts</w:t>
            </w:r>
          </w:p>
          <w:p w14:paraId="555AEF8D" w14:textId="77777777" w:rsidR="0047220A" w:rsidRPr="00267DDA" w:rsidRDefault="0047220A">
            <w:r w:rsidRPr="00267DDA">
              <w:t xml:space="preserve">- Is a </w:t>
            </w:r>
            <w:proofErr w:type="gramStart"/>
            <w:r w:rsidRPr="00267DDA">
              <w:t>temperature controlled</w:t>
            </w:r>
            <w:proofErr w:type="gramEnd"/>
            <w:r w:rsidRPr="00267DDA">
              <w:t xml:space="preserve"> room (air-conditioned) required?</w:t>
            </w:r>
          </w:p>
          <w:p w14:paraId="1CA4EAB0" w14:textId="77777777" w:rsidR="0047220A" w:rsidRPr="00267DDA" w:rsidRDefault="0047220A">
            <w:r w:rsidRPr="00267DDA">
              <w:t>-Is a dust-free environment required?</w:t>
            </w:r>
          </w:p>
          <w:p w14:paraId="7DCC1C14" w14:textId="77777777" w:rsidR="0047220A" w:rsidRPr="00267DDA" w:rsidRDefault="0047220A">
            <w:r w:rsidRPr="00267DDA">
              <w:t>-Are there any altitude or humidity specifications?</w:t>
            </w:r>
          </w:p>
          <w:p w14:paraId="1A5E29AC" w14:textId="77777777" w:rsidR="0047220A" w:rsidRDefault="0047220A">
            <w:r>
              <w:t>-Distilled/deionised water requirements</w:t>
            </w:r>
          </w:p>
        </w:tc>
        <w:tc>
          <w:tcPr>
            <w:tcW w:w="3960" w:type="dxa"/>
          </w:tcPr>
          <w:p w14:paraId="29716F72" w14:textId="52644E3C" w:rsidR="0047220A" w:rsidRPr="00DE0B19" w:rsidRDefault="00D32030">
            <w:r>
              <w:t>For ABI7500:</w:t>
            </w:r>
          </w:p>
          <w:p w14:paraId="7FCD3895" w14:textId="2F0E986F" w:rsidR="0047220A" w:rsidRPr="00267DDA" w:rsidRDefault="0047220A">
            <w:r w:rsidRPr="00267DDA">
              <w:t xml:space="preserve">Voltage: </w:t>
            </w:r>
            <w:r w:rsidR="00A00F81">
              <w:t>100-240</w:t>
            </w:r>
          </w:p>
          <w:p w14:paraId="7F00B9F7" w14:textId="0B3E32EF" w:rsidR="0047220A" w:rsidRPr="00267DDA" w:rsidRDefault="00680C8C">
            <w:r>
              <w:t>UPS recommended by manufacturer</w:t>
            </w:r>
          </w:p>
          <w:p w14:paraId="59EB3316" w14:textId="5774CCEE" w:rsidR="0047220A" w:rsidRPr="00267DDA" w:rsidRDefault="0047220A">
            <w:r w:rsidRPr="00267DDA">
              <w:t xml:space="preserve">YES </w:t>
            </w:r>
            <w:r w:rsidR="00A00F81">
              <w:fldChar w:fldCharType="begin">
                <w:ffData>
                  <w:name w:val=""/>
                  <w:enabled/>
                  <w:calcOnExit w:val="0"/>
                  <w:checkBox>
                    <w:sizeAuto/>
                    <w:default w:val="1"/>
                  </w:checkBox>
                </w:ffData>
              </w:fldChar>
            </w:r>
            <w:r w:rsidR="00A00F81">
              <w:instrText xml:space="preserve"> FORMCHECKBOX </w:instrText>
            </w:r>
            <w:r w:rsidR="0056098D">
              <w:fldChar w:fldCharType="separate"/>
            </w:r>
            <w:r w:rsidR="00A00F81">
              <w:fldChar w:fldCharType="end"/>
            </w:r>
            <w:r w:rsidRPr="00267DDA">
              <w:t xml:space="preserve">             NO</w:t>
            </w:r>
            <w:r>
              <w:fldChar w:fldCharType="begin">
                <w:ffData>
                  <w:name w:val="Check2"/>
                  <w:enabled/>
                  <w:calcOnExit w:val="0"/>
                  <w:checkBox>
                    <w:sizeAuto/>
                    <w:default w:val="0"/>
                  </w:checkBox>
                </w:ffData>
              </w:fldChar>
            </w:r>
            <w:r w:rsidRPr="00267DDA">
              <w:instrText xml:space="preserve"> FORMCHECKBOX </w:instrText>
            </w:r>
            <w:r w:rsidR="0056098D">
              <w:fldChar w:fldCharType="separate"/>
            </w:r>
            <w:r>
              <w:fldChar w:fldCharType="end"/>
            </w:r>
            <w:r w:rsidR="00D32030">
              <w:t xml:space="preserve"> 15-30</w:t>
            </w:r>
            <w:r w:rsidR="00D32030">
              <w:rPr>
                <w:rFonts w:ascii="Calibri" w:hAnsi="Calibri" w:cs="Calibri"/>
              </w:rPr>
              <w:t>°</w:t>
            </w:r>
            <w:r w:rsidR="00D32030">
              <w:t>C</w:t>
            </w:r>
          </w:p>
          <w:p w14:paraId="2F13C4A9" w14:textId="3E4D3650" w:rsidR="0047220A" w:rsidRPr="00267DDA" w:rsidRDefault="0047220A">
            <w:r w:rsidRPr="00267DDA">
              <w:t xml:space="preserve">YES </w:t>
            </w:r>
            <w:r>
              <w:fldChar w:fldCharType="begin">
                <w:ffData>
                  <w:name w:val="Check1"/>
                  <w:enabled/>
                  <w:calcOnExit w:val="0"/>
                  <w:checkBox>
                    <w:sizeAuto/>
                    <w:default w:val="0"/>
                  </w:checkBox>
                </w:ffData>
              </w:fldChar>
            </w:r>
            <w:r w:rsidRPr="00267DDA">
              <w:instrText xml:space="preserve"> FORMCHECKBOX </w:instrText>
            </w:r>
            <w:r w:rsidR="0056098D">
              <w:fldChar w:fldCharType="separate"/>
            </w:r>
            <w:r>
              <w:fldChar w:fldCharType="end"/>
            </w:r>
            <w:r w:rsidRPr="00267DDA">
              <w:t xml:space="preserve">             NO</w:t>
            </w:r>
            <w:r w:rsidR="00A00F81">
              <w:fldChar w:fldCharType="begin">
                <w:ffData>
                  <w:name w:val=""/>
                  <w:enabled/>
                  <w:calcOnExit w:val="0"/>
                  <w:checkBox>
                    <w:sizeAuto/>
                    <w:default w:val="1"/>
                  </w:checkBox>
                </w:ffData>
              </w:fldChar>
            </w:r>
            <w:r w:rsidR="00A00F81">
              <w:instrText xml:space="preserve"> FORMCHECKBOX </w:instrText>
            </w:r>
            <w:r w:rsidR="0056098D">
              <w:fldChar w:fldCharType="separate"/>
            </w:r>
            <w:r w:rsidR="00A00F81">
              <w:fldChar w:fldCharType="end"/>
            </w:r>
          </w:p>
          <w:p w14:paraId="7DFB9A61" w14:textId="77777777" w:rsidR="0047220A" w:rsidRDefault="0047220A">
            <w:r>
              <w:t xml:space="preserve">Altitude: </w:t>
            </w:r>
            <w:bookmarkStart w:id="27" w:name="Text34"/>
            <w:r>
              <w:fldChar w:fldCharType="begin">
                <w:ffData>
                  <w:name w:val="Text34"/>
                  <w:enabled/>
                  <w:calcOnExit w:val="0"/>
                  <w:textInput/>
                </w:ffData>
              </w:fldChar>
            </w:r>
            <w:r>
              <w:instrText xml:space="preserve"> FORMTEXT </w:instrText>
            </w:r>
            <w:r>
              <w:fldChar w:fldCharType="separate"/>
            </w:r>
            <w:r>
              <w:t> </w:t>
            </w:r>
            <w:r>
              <w:t> </w:t>
            </w:r>
            <w:r>
              <w:t> </w:t>
            </w:r>
            <w:r>
              <w:t> </w:t>
            </w:r>
            <w:r>
              <w:t> </w:t>
            </w:r>
            <w:r>
              <w:fldChar w:fldCharType="end"/>
            </w:r>
            <w:bookmarkEnd w:id="27"/>
            <w:r>
              <w:t xml:space="preserve"> Humidity: </w:t>
            </w:r>
            <w:r w:rsidR="00C75D9D">
              <w:t xml:space="preserve">20-80% </w:t>
            </w:r>
          </w:p>
          <w:p w14:paraId="246C4FED" w14:textId="11A86145" w:rsidR="00680C8C" w:rsidRDefault="00680C8C">
            <w:r>
              <w:t>No DI water listed in IFU or manufacturer recommendations</w:t>
            </w:r>
          </w:p>
        </w:tc>
      </w:tr>
      <w:tr w:rsidR="0047220A" w:rsidRPr="00242CF8" w14:paraId="2B9BAA2A" w14:textId="77777777" w:rsidTr="0047220A">
        <w:tc>
          <w:tcPr>
            <w:tcW w:w="1008" w:type="dxa"/>
            <w:vAlign w:val="center"/>
          </w:tcPr>
          <w:p w14:paraId="28F0A43E" w14:textId="77777777" w:rsidR="0047220A" w:rsidRDefault="0047220A">
            <w:r>
              <w:t>33</w:t>
            </w:r>
          </w:p>
        </w:tc>
        <w:tc>
          <w:tcPr>
            <w:tcW w:w="8100" w:type="dxa"/>
            <w:gridSpan w:val="2"/>
          </w:tcPr>
          <w:p w14:paraId="32D9A2EF" w14:textId="77777777" w:rsidR="0047220A" w:rsidRPr="00267DDA" w:rsidRDefault="0047220A">
            <w:r w:rsidRPr="00267DDA">
              <w:t>What are the requirements for separation of workspace? (e.g. specimen processing, extraction, amplification)</w:t>
            </w:r>
          </w:p>
        </w:tc>
        <w:tc>
          <w:tcPr>
            <w:tcW w:w="3960" w:type="dxa"/>
          </w:tcPr>
          <w:p w14:paraId="7DE46243" w14:textId="77777777" w:rsidR="00AF06B1" w:rsidRPr="00AF06B1" w:rsidRDefault="00AF06B1" w:rsidP="00AF06B1">
            <w:pPr>
              <w:rPr>
                <w:lang w:val="en-US"/>
              </w:rPr>
            </w:pPr>
          </w:p>
          <w:p w14:paraId="3D9AAA16" w14:textId="77777777" w:rsidR="00AF06B1" w:rsidRPr="00AF06B1" w:rsidRDefault="00AF06B1" w:rsidP="00AF06B1">
            <w:pPr>
              <w:rPr>
                <w:lang w:val="en-US"/>
              </w:rPr>
            </w:pPr>
            <w:r w:rsidRPr="00AF06B1">
              <w:rPr>
                <w:lang w:val="en-US"/>
              </w:rPr>
              <w:t xml:space="preserve">Use separated and segregated working areas for (i) sample </w:t>
            </w:r>
            <w:r w:rsidRPr="00AF06B1">
              <w:rPr>
                <w:lang w:val="en-US"/>
              </w:rPr>
              <w:lastRenderedPageBreak/>
              <w:t xml:space="preserve">preparation, (ii) reaction setup and (iii) amplification/detection activities. </w:t>
            </w:r>
          </w:p>
          <w:p w14:paraId="624C7E71" w14:textId="77777777" w:rsidR="0047220A" w:rsidRPr="00267DDA" w:rsidRDefault="0047220A"/>
        </w:tc>
      </w:tr>
      <w:tr w:rsidR="0047220A" w14:paraId="47B0A217" w14:textId="77777777" w:rsidTr="0047220A">
        <w:tc>
          <w:tcPr>
            <w:tcW w:w="13068" w:type="dxa"/>
            <w:gridSpan w:val="4"/>
            <w:shd w:val="clear" w:color="auto" w:fill="99CCFF"/>
            <w:vAlign w:val="center"/>
          </w:tcPr>
          <w:p w14:paraId="0DDBE36E" w14:textId="77777777" w:rsidR="0047220A" w:rsidRDefault="0047220A">
            <w:r>
              <w:lastRenderedPageBreak/>
              <w:t>Waste disposal and biosafety</w:t>
            </w:r>
          </w:p>
        </w:tc>
      </w:tr>
      <w:tr w:rsidR="0047220A" w14:paraId="0903DF88" w14:textId="77777777" w:rsidTr="0047220A">
        <w:tc>
          <w:tcPr>
            <w:tcW w:w="1008" w:type="dxa"/>
            <w:vAlign w:val="center"/>
          </w:tcPr>
          <w:p w14:paraId="5E472FDC" w14:textId="77777777" w:rsidR="0047220A" w:rsidRDefault="0047220A">
            <w:r>
              <w:t>34</w:t>
            </w:r>
          </w:p>
        </w:tc>
        <w:tc>
          <w:tcPr>
            <w:tcW w:w="8100" w:type="dxa"/>
            <w:gridSpan w:val="2"/>
          </w:tcPr>
          <w:p w14:paraId="6C03ED27" w14:textId="77777777" w:rsidR="0047220A" w:rsidRPr="00267DDA" w:rsidRDefault="0047220A">
            <w:r w:rsidRPr="00267DDA">
              <w:t>What are the waste volumes produced per run?</w:t>
            </w:r>
          </w:p>
          <w:p w14:paraId="6DADD006" w14:textId="77777777" w:rsidR="0047220A" w:rsidRPr="00267DDA" w:rsidRDefault="0047220A"/>
          <w:p w14:paraId="401274E2" w14:textId="77777777" w:rsidR="0047220A" w:rsidRPr="00267DDA" w:rsidRDefault="0047220A">
            <w:r w:rsidRPr="00267DDA">
              <w:t>Does disposal of the consumable pose a substantial infection risk?</w:t>
            </w:r>
          </w:p>
        </w:tc>
        <w:tc>
          <w:tcPr>
            <w:tcW w:w="3960" w:type="dxa"/>
          </w:tcPr>
          <w:p w14:paraId="1F1AE1F0" w14:textId="645E55C1" w:rsidR="0047220A" w:rsidRDefault="0047220A">
            <w:r>
              <w:t xml:space="preserve">Volume: </w:t>
            </w:r>
            <w:r w:rsidR="00C75D9D">
              <w:t xml:space="preserve">30 ul of liquid waste per well. One 96-well plastic reaction plate per run. </w:t>
            </w:r>
          </w:p>
          <w:p w14:paraId="655A73E0" w14:textId="77777777" w:rsidR="0047220A" w:rsidRDefault="0047220A"/>
          <w:p w14:paraId="5A1C4159" w14:textId="5C8C6A50" w:rsidR="0047220A" w:rsidRDefault="0047220A">
            <w:r>
              <w:t xml:space="preserve">YES </w:t>
            </w:r>
            <w:r>
              <w:fldChar w:fldCharType="begin">
                <w:ffData>
                  <w:name w:val="Check1"/>
                  <w:enabled/>
                  <w:calcOnExit w:val="0"/>
                  <w:checkBox>
                    <w:sizeAuto/>
                    <w:default w:val="0"/>
                  </w:checkBox>
                </w:ffData>
              </w:fldChar>
            </w:r>
            <w:r>
              <w:instrText xml:space="preserve"> FORMCHECKBOX </w:instrText>
            </w:r>
            <w:r w:rsidR="0056098D">
              <w:fldChar w:fldCharType="separate"/>
            </w:r>
            <w:r>
              <w:fldChar w:fldCharType="end"/>
            </w:r>
            <w:r>
              <w:t xml:space="preserve">             NO</w:t>
            </w:r>
            <w:r w:rsidR="00C75D9D">
              <w:fldChar w:fldCharType="begin">
                <w:ffData>
                  <w:name w:val=""/>
                  <w:enabled/>
                  <w:calcOnExit w:val="0"/>
                  <w:checkBox>
                    <w:sizeAuto/>
                    <w:default w:val="1"/>
                  </w:checkBox>
                </w:ffData>
              </w:fldChar>
            </w:r>
            <w:r w:rsidR="00C75D9D">
              <w:instrText xml:space="preserve"> FORMCHECKBOX </w:instrText>
            </w:r>
            <w:r w:rsidR="0056098D">
              <w:fldChar w:fldCharType="separate"/>
            </w:r>
            <w:r w:rsidR="00C75D9D">
              <w:fldChar w:fldCharType="end"/>
            </w:r>
          </w:p>
        </w:tc>
      </w:tr>
      <w:tr w:rsidR="0047220A" w14:paraId="1C33D3F2" w14:textId="77777777" w:rsidTr="0047220A">
        <w:tc>
          <w:tcPr>
            <w:tcW w:w="1008" w:type="dxa"/>
            <w:vAlign w:val="center"/>
          </w:tcPr>
          <w:p w14:paraId="74A322F8" w14:textId="77777777" w:rsidR="0047220A" w:rsidRDefault="0047220A">
            <w:r>
              <w:t>35</w:t>
            </w:r>
          </w:p>
        </w:tc>
        <w:tc>
          <w:tcPr>
            <w:tcW w:w="8100" w:type="dxa"/>
            <w:gridSpan w:val="2"/>
          </w:tcPr>
          <w:p w14:paraId="318177A2" w14:textId="77777777" w:rsidR="0047220A" w:rsidRPr="00267DDA" w:rsidRDefault="0047220A">
            <w:r w:rsidRPr="00267DDA">
              <w:t>Are there any safety concerns for the user?</w:t>
            </w:r>
          </w:p>
          <w:p w14:paraId="4ED75F49" w14:textId="77777777" w:rsidR="0047220A" w:rsidRPr="00267DDA" w:rsidRDefault="0047220A">
            <w:r w:rsidRPr="00267DDA">
              <w:t xml:space="preserve">-Biological hazard (consider specimen collection, specimen processing </w:t>
            </w:r>
            <w:proofErr w:type="spellStart"/>
            <w:r w:rsidRPr="00267DDA">
              <w:t>eg</w:t>
            </w:r>
            <w:proofErr w:type="spellEnd"/>
            <w:r w:rsidRPr="00267DDA">
              <w:t xml:space="preserve"> centrifugation, hardware contamination, aerosol production, wastes)</w:t>
            </w:r>
          </w:p>
          <w:p w14:paraId="376F60C4" w14:textId="77777777" w:rsidR="0047220A" w:rsidRPr="00267DDA" w:rsidRDefault="0047220A">
            <w:r w:rsidRPr="00267DDA">
              <w:t>-Chemical hazards (e.g. for extraction methods):</w:t>
            </w:r>
          </w:p>
        </w:tc>
        <w:tc>
          <w:tcPr>
            <w:tcW w:w="3960" w:type="dxa"/>
          </w:tcPr>
          <w:p w14:paraId="46E01299" w14:textId="4C43D7CD" w:rsidR="0047220A" w:rsidRPr="00267DDA" w:rsidRDefault="0047220A">
            <w:r w:rsidRPr="00267DDA">
              <w:t xml:space="preserve">YES </w:t>
            </w:r>
            <w:r w:rsidR="00C75D9D">
              <w:fldChar w:fldCharType="begin">
                <w:ffData>
                  <w:name w:val=""/>
                  <w:enabled/>
                  <w:calcOnExit w:val="0"/>
                  <w:checkBox>
                    <w:sizeAuto/>
                    <w:default w:val="1"/>
                  </w:checkBox>
                </w:ffData>
              </w:fldChar>
            </w:r>
            <w:r w:rsidR="00C75D9D">
              <w:instrText xml:space="preserve"> FORMCHECKBOX </w:instrText>
            </w:r>
            <w:r w:rsidR="0056098D">
              <w:fldChar w:fldCharType="separate"/>
            </w:r>
            <w:r w:rsidR="00C75D9D">
              <w:fldChar w:fldCharType="end"/>
            </w:r>
            <w:r w:rsidRPr="00267DDA">
              <w:t xml:space="preserve">             NO</w:t>
            </w:r>
            <w:r>
              <w:fldChar w:fldCharType="begin">
                <w:ffData>
                  <w:name w:val=""/>
                  <w:enabled/>
                  <w:calcOnExit w:val="0"/>
                  <w:checkBox>
                    <w:sizeAuto/>
                    <w:default w:val="0"/>
                  </w:checkBox>
                </w:ffData>
              </w:fldChar>
            </w:r>
            <w:r w:rsidRPr="00267DDA">
              <w:instrText xml:space="preserve"> FORMCHECKBOX </w:instrText>
            </w:r>
            <w:r w:rsidR="0056098D">
              <w:fldChar w:fldCharType="separate"/>
            </w:r>
            <w:r>
              <w:fldChar w:fldCharType="end"/>
            </w:r>
          </w:p>
          <w:p w14:paraId="1D3657CB" w14:textId="4C034A97" w:rsidR="0047220A" w:rsidRPr="00267DDA" w:rsidRDefault="0047220A">
            <w:r w:rsidRPr="00267DDA">
              <w:t xml:space="preserve">YES </w:t>
            </w:r>
            <w:r w:rsidR="00C75D9D">
              <w:fldChar w:fldCharType="begin">
                <w:ffData>
                  <w:name w:val=""/>
                  <w:enabled/>
                  <w:calcOnExit w:val="0"/>
                  <w:checkBox>
                    <w:sizeAuto/>
                    <w:default w:val="1"/>
                  </w:checkBox>
                </w:ffData>
              </w:fldChar>
            </w:r>
            <w:r w:rsidR="00C75D9D">
              <w:instrText xml:space="preserve"> FORMCHECKBOX </w:instrText>
            </w:r>
            <w:r w:rsidR="0056098D">
              <w:fldChar w:fldCharType="separate"/>
            </w:r>
            <w:r w:rsidR="00C75D9D">
              <w:fldChar w:fldCharType="end"/>
            </w:r>
            <w:r w:rsidRPr="00267DDA">
              <w:t xml:space="preserve">             NO</w:t>
            </w:r>
            <w:r>
              <w:fldChar w:fldCharType="begin">
                <w:ffData>
                  <w:name w:val="Check2"/>
                  <w:enabled/>
                  <w:calcOnExit w:val="0"/>
                  <w:checkBox>
                    <w:sizeAuto/>
                    <w:default w:val="0"/>
                  </w:checkBox>
                </w:ffData>
              </w:fldChar>
            </w:r>
            <w:r w:rsidRPr="00267DDA">
              <w:instrText xml:space="preserve"> FORMCHECKBOX </w:instrText>
            </w:r>
            <w:r w:rsidR="0056098D">
              <w:fldChar w:fldCharType="separate"/>
            </w:r>
            <w:r>
              <w:fldChar w:fldCharType="end"/>
            </w:r>
          </w:p>
          <w:p w14:paraId="48D2C2EA" w14:textId="3FDEC3CC" w:rsidR="0047220A" w:rsidRPr="00267DDA" w:rsidRDefault="0047220A">
            <w:r w:rsidRPr="00267DDA">
              <w:t xml:space="preserve">YES </w:t>
            </w:r>
            <w:r w:rsidR="00C75D9D">
              <w:fldChar w:fldCharType="begin">
                <w:ffData>
                  <w:name w:val=""/>
                  <w:enabled/>
                  <w:calcOnExit w:val="0"/>
                  <w:checkBox>
                    <w:sizeAuto/>
                    <w:default w:val="1"/>
                  </w:checkBox>
                </w:ffData>
              </w:fldChar>
            </w:r>
            <w:r w:rsidR="00C75D9D">
              <w:instrText xml:space="preserve"> FORMCHECKBOX </w:instrText>
            </w:r>
            <w:r w:rsidR="0056098D">
              <w:fldChar w:fldCharType="separate"/>
            </w:r>
            <w:r w:rsidR="00C75D9D">
              <w:fldChar w:fldCharType="end"/>
            </w:r>
            <w:r w:rsidRPr="00267DDA">
              <w:t xml:space="preserve">             NO</w:t>
            </w:r>
            <w:r>
              <w:fldChar w:fldCharType="begin">
                <w:ffData>
                  <w:name w:val="Check2"/>
                  <w:enabled/>
                  <w:calcOnExit w:val="0"/>
                  <w:checkBox>
                    <w:sizeAuto/>
                    <w:default w:val="0"/>
                  </w:checkBox>
                </w:ffData>
              </w:fldChar>
            </w:r>
            <w:r w:rsidRPr="00267DDA">
              <w:instrText xml:space="preserve"> FORMCHECKBOX </w:instrText>
            </w:r>
            <w:r w:rsidR="0056098D">
              <w:fldChar w:fldCharType="separate"/>
            </w:r>
            <w:r>
              <w:fldChar w:fldCharType="end"/>
            </w:r>
          </w:p>
          <w:p w14:paraId="588C5F60" w14:textId="32632FF8" w:rsidR="0047220A" w:rsidRDefault="0047220A">
            <w:r>
              <w:t xml:space="preserve">Specify: </w:t>
            </w:r>
            <w:r w:rsidR="00C75D9D">
              <w:t>guanidinium thiocyanate (AVL buffer)</w:t>
            </w:r>
          </w:p>
        </w:tc>
      </w:tr>
      <w:tr w:rsidR="0047220A" w14:paraId="19CCDD0A" w14:textId="77777777" w:rsidTr="0047220A">
        <w:tc>
          <w:tcPr>
            <w:tcW w:w="13068" w:type="dxa"/>
            <w:gridSpan w:val="4"/>
            <w:shd w:val="clear" w:color="auto" w:fill="99CCFF"/>
            <w:vAlign w:val="center"/>
          </w:tcPr>
          <w:p w14:paraId="0B56BE3D" w14:textId="77777777" w:rsidR="0047220A" w:rsidRDefault="0047220A">
            <w:r>
              <w:t>Calibration, maintenance and troubleshooting</w:t>
            </w:r>
          </w:p>
        </w:tc>
      </w:tr>
      <w:tr w:rsidR="0047220A" w14:paraId="55F21BED" w14:textId="77777777" w:rsidTr="0047220A">
        <w:tc>
          <w:tcPr>
            <w:tcW w:w="1008" w:type="dxa"/>
            <w:vAlign w:val="center"/>
          </w:tcPr>
          <w:p w14:paraId="634888EB" w14:textId="77777777" w:rsidR="0047220A" w:rsidRDefault="0047220A">
            <w:r>
              <w:t>36</w:t>
            </w:r>
          </w:p>
        </w:tc>
        <w:tc>
          <w:tcPr>
            <w:tcW w:w="8100" w:type="dxa"/>
            <w:gridSpan w:val="2"/>
          </w:tcPr>
          <w:p w14:paraId="70B999BA" w14:textId="77777777" w:rsidR="0047220A" w:rsidRPr="00267DDA" w:rsidRDefault="0047220A">
            <w:r w:rsidRPr="00267DDA">
              <w:t>Is daily calibration of the instrument necessary?</w:t>
            </w:r>
          </w:p>
        </w:tc>
        <w:tc>
          <w:tcPr>
            <w:tcW w:w="3960" w:type="dxa"/>
          </w:tcPr>
          <w:p w14:paraId="1B4B662A" w14:textId="187E9D15" w:rsidR="0047220A" w:rsidRPr="00267DDA" w:rsidRDefault="0047220A">
            <w:r w:rsidRPr="00267DDA">
              <w:t xml:space="preserve">YES </w:t>
            </w:r>
            <w:r>
              <w:fldChar w:fldCharType="begin">
                <w:ffData>
                  <w:name w:val="Check1"/>
                  <w:enabled/>
                  <w:calcOnExit w:val="0"/>
                  <w:checkBox>
                    <w:sizeAuto/>
                    <w:default w:val="0"/>
                  </w:checkBox>
                </w:ffData>
              </w:fldChar>
            </w:r>
            <w:r w:rsidRPr="00267DDA">
              <w:instrText xml:space="preserve"> FORMCHECKBOX </w:instrText>
            </w:r>
            <w:r w:rsidR="0056098D">
              <w:fldChar w:fldCharType="separate"/>
            </w:r>
            <w:r>
              <w:fldChar w:fldCharType="end"/>
            </w:r>
            <w:r w:rsidRPr="00267DDA">
              <w:t xml:space="preserve">             NO</w:t>
            </w:r>
            <w:r w:rsidR="00C75D9D">
              <w:fldChar w:fldCharType="begin">
                <w:ffData>
                  <w:name w:val=""/>
                  <w:enabled/>
                  <w:calcOnExit w:val="0"/>
                  <w:checkBox>
                    <w:sizeAuto/>
                    <w:default w:val="1"/>
                  </w:checkBox>
                </w:ffData>
              </w:fldChar>
            </w:r>
            <w:r w:rsidR="00C75D9D">
              <w:instrText xml:space="preserve"> FORMCHECKBOX </w:instrText>
            </w:r>
            <w:r w:rsidR="0056098D">
              <w:fldChar w:fldCharType="separate"/>
            </w:r>
            <w:r w:rsidR="00C75D9D">
              <w:fldChar w:fldCharType="end"/>
            </w:r>
          </w:p>
          <w:p w14:paraId="369B1AD2" w14:textId="77777777" w:rsidR="0047220A" w:rsidRPr="00267DDA" w:rsidRDefault="0047220A">
            <w:r w:rsidRPr="00267DDA">
              <w:t>If answer is NO, specify frequency:</w:t>
            </w:r>
          </w:p>
          <w:p w14:paraId="7760C1A7" w14:textId="59641234" w:rsidR="0047220A" w:rsidRDefault="00C75D9D">
            <w:r>
              <w:t>yearly</w:t>
            </w:r>
          </w:p>
        </w:tc>
      </w:tr>
      <w:tr w:rsidR="0047220A" w:rsidRPr="00242CF8" w14:paraId="77B70218" w14:textId="77777777" w:rsidTr="0047220A">
        <w:tc>
          <w:tcPr>
            <w:tcW w:w="1008" w:type="dxa"/>
            <w:vAlign w:val="center"/>
          </w:tcPr>
          <w:p w14:paraId="44264178" w14:textId="77777777" w:rsidR="0047220A" w:rsidRDefault="0047220A">
            <w:r>
              <w:t>37</w:t>
            </w:r>
          </w:p>
        </w:tc>
        <w:tc>
          <w:tcPr>
            <w:tcW w:w="8100" w:type="dxa"/>
            <w:gridSpan w:val="2"/>
          </w:tcPr>
          <w:p w14:paraId="0AAA616D" w14:textId="77777777" w:rsidR="0047220A" w:rsidRPr="00267DDA" w:rsidRDefault="0047220A">
            <w:r w:rsidRPr="00267DDA">
              <w:t>What is the maintenance frequency required for the equipment? (e.g. Fungicide treatment, bleach treatment, RNA decontamination, ethanol, UV-irradiation)</w:t>
            </w:r>
          </w:p>
        </w:tc>
        <w:tc>
          <w:tcPr>
            <w:tcW w:w="3960" w:type="dxa"/>
          </w:tcPr>
          <w:p w14:paraId="45685B5A" w14:textId="77777777" w:rsidR="0047220A" w:rsidRPr="00267DDA" w:rsidRDefault="0047220A">
            <w:r w:rsidRPr="00267DDA">
              <w:t xml:space="preserve">Daily         </w:t>
            </w:r>
            <w:bookmarkStart w:id="28" w:name="Check37"/>
            <w:r>
              <w:fldChar w:fldCharType="begin">
                <w:ffData>
                  <w:name w:val="Check37"/>
                  <w:enabled/>
                  <w:calcOnExit w:val="0"/>
                  <w:checkBox>
                    <w:sizeAuto/>
                    <w:default w:val="0"/>
                  </w:checkBox>
                </w:ffData>
              </w:fldChar>
            </w:r>
            <w:r w:rsidRPr="00267DDA">
              <w:instrText xml:space="preserve"> FORMCHECKBOX </w:instrText>
            </w:r>
            <w:r w:rsidR="0056098D">
              <w:fldChar w:fldCharType="separate"/>
            </w:r>
            <w:r>
              <w:fldChar w:fldCharType="end"/>
            </w:r>
            <w:bookmarkEnd w:id="28"/>
          </w:p>
          <w:p w14:paraId="4F8573D8" w14:textId="77777777" w:rsidR="0047220A" w:rsidRPr="00267DDA" w:rsidRDefault="0047220A">
            <w:r w:rsidRPr="00267DDA">
              <w:t xml:space="preserve">Weekly     </w:t>
            </w:r>
            <w:bookmarkStart w:id="29" w:name="Check38"/>
            <w:r>
              <w:fldChar w:fldCharType="begin">
                <w:ffData>
                  <w:name w:val="Check38"/>
                  <w:enabled/>
                  <w:calcOnExit w:val="0"/>
                  <w:checkBox>
                    <w:sizeAuto/>
                    <w:default w:val="0"/>
                  </w:checkBox>
                </w:ffData>
              </w:fldChar>
            </w:r>
            <w:r w:rsidRPr="00267DDA">
              <w:instrText xml:space="preserve"> FORMCHECKBOX </w:instrText>
            </w:r>
            <w:r w:rsidR="0056098D">
              <w:fldChar w:fldCharType="separate"/>
            </w:r>
            <w:r>
              <w:fldChar w:fldCharType="end"/>
            </w:r>
            <w:bookmarkEnd w:id="29"/>
            <w:r w:rsidRPr="00267DDA">
              <w:t xml:space="preserve"> </w:t>
            </w:r>
          </w:p>
          <w:p w14:paraId="4DBA11BD" w14:textId="77777777" w:rsidR="0047220A" w:rsidRPr="00267DDA" w:rsidRDefault="0047220A">
            <w:r w:rsidRPr="00267DDA">
              <w:t xml:space="preserve">Monthly   </w:t>
            </w:r>
            <w:bookmarkStart w:id="30" w:name="Check39"/>
            <w:r>
              <w:fldChar w:fldCharType="begin">
                <w:ffData>
                  <w:name w:val="Check39"/>
                  <w:enabled/>
                  <w:calcOnExit w:val="0"/>
                  <w:checkBox>
                    <w:sizeAuto/>
                    <w:default w:val="0"/>
                  </w:checkBox>
                </w:ffData>
              </w:fldChar>
            </w:r>
            <w:r w:rsidRPr="00267DDA">
              <w:instrText xml:space="preserve"> FORMCHECKBOX </w:instrText>
            </w:r>
            <w:r w:rsidR="0056098D">
              <w:fldChar w:fldCharType="separate"/>
            </w:r>
            <w:r>
              <w:fldChar w:fldCharType="end"/>
            </w:r>
            <w:bookmarkEnd w:id="30"/>
          </w:p>
          <w:p w14:paraId="76476B8E" w14:textId="77777777" w:rsidR="0047220A" w:rsidRPr="00267DDA" w:rsidRDefault="0047220A">
            <w:r w:rsidRPr="00267DDA">
              <w:t xml:space="preserve">Yearly       </w:t>
            </w:r>
            <w:bookmarkStart w:id="31" w:name="Check41"/>
            <w:r>
              <w:fldChar w:fldCharType="begin">
                <w:ffData>
                  <w:name w:val="Check41"/>
                  <w:enabled/>
                  <w:calcOnExit w:val="0"/>
                  <w:checkBox>
                    <w:sizeAuto/>
                    <w:default w:val="0"/>
                  </w:checkBox>
                </w:ffData>
              </w:fldChar>
            </w:r>
            <w:r w:rsidRPr="00267DDA">
              <w:instrText xml:space="preserve"> FORMCHECKBOX </w:instrText>
            </w:r>
            <w:r w:rsidR="0056098D">
              <w:fldChar w:fldCharType="separate"/>
            </w:r>
            <w:r>
              <w:fldChar w:fldCharType="end"/>
            </w:r>
            <w:bookmarkEnd w:id="31"/>
          </w:p>
          <w:p w14:paraId="2CF61601" w14:textId="19C69120" w:rsidR="0047220A" w:rsidRPr="00267DDA" w:rsidRDefault="0047220A">
            <w:r w:rsidRPr="00267DDA">
              <w:t xml:space="preserve">No need   </w:t>
            </w:r>
            <w:r w:rsidR="00C75D9D">
              <w:fldChar w:fldCharType="begin">
                <w:ffData>
                  <w:name w:val="Check40"/>
                  <w:enabled/>
                  <w:calcOnExit w:val="0"/>
                  <w:checkBox>
                    <w:sizeAuto/>
                    <w:default w:val="1"/>
                  </w:checkBox>
                </w:ffData>
              </w:fldChar>
            </w:r>
            <w:bookmarkStart w:id="32" w:name="Check40"/>
            <w:r w:rsidR="00C75D9D">
              <w:instrText xml:space="preserve"> FORMCHECKBOX </w:instrText>
            </w:r>
            <w:r w:rsidR="0056098D">
              <w:fldChar w:fldCharType="separate"/>
            </w:r>
            <w:r w:rsidR="00C75D9D">
              <w:fldChar w:fldCharType="end"/>
            </w:r>
            <w:bookmarkEnd w:id="32"/>
          </w:p>
        </w:tc>
      </w:tr>
      <w:tr w:rsidR="0047220A" w14:paraId="4A78E2A1" w14:textId="77777777" w:rsidTr="0047220A">
        <w:tc>
          <w:tcPr>
            <w:tcW w:w="1008" w:type="dxa"/>
            <w:vAlign w:val="center"/>
          </w:tcPr>
          <w:p w14:paraId="42D85BD6" w14:textId="77777777" w:rsidR="0047220A" w:rsidRDefault="0047220A">
            <w:r>
              <w:t>38</w:t>
            </w:r>
          </w:p>
        </w:tc>
        <w:tc>
          <w:tcPr>
            <w:tcW w:w="8100" w:type="dxa"/>
            <w:gridSpan w:val="2"/>
          </w:tcPr>
          <w:p w14:paraId="01480A2C" w14:textId="77777777" w:rsidR="0047220A" w:rsidRPr="00267DDA" w:rsidRDefault="0047220A">
            <w:r w:rsidRPr="00267DDA">
              <w:t>What was the frequency of breakdown/blockage over the study period?</w:t>
            </w:r>
          </w:p>
          <w:p w14:paraId="43BADCE7" w14:textId="77777777" w:rsidR="0047220A" w:rsidRPr="00267DDA" w:rsidRDefault="0047220A"/>
        </w:tc>
        <w:tc>
          <w:tcPr>
            <w:tcW w:w="3960" w:type="dxa"/>
          </w:tcPr>
          <w:p w14:paraId="72B9561E" w14:textId="77777777" w:rsidR="0047220A" w:rsidRDefault="0047220A">
            <w:r>
              <w:t xml:space="preserve">None         </w:t>
            </w:r>
            <w:bookmarkStart w:id="33" w:name="Check42"/>
            <w:r>
              <w:fldChar w:fldCharType="begin">
                <w:ffData>
                  <w:name w:val="Check42"/>
                  <w:enabled/>
                  <w:calcOnExit w:val="0"/>
                  <w:checkBox>
                    <w:sizeAuto/>
                    <w:default w:val="0"/>
                  </w:checkBox>
                </w:ffData>
              </w:fldChar>
            </w:r>
            <w:r>
              <w:instrText xml:space="preserve"> FORMCHECKBOX </w:instrText>
            </w:r>
            <w:r w:rsidR="0056098D">
              <w:fldChar w:fldCharType="separate"/>
            </w:r>
            <w:r>
              <w:fldChar w:fldCharType="end"/>
            </w:r>
            <w:bookmarkEnd w:id="33"/>
          </w:p>
          <w:p w14:paraId="4B29BE26" w14:textId="1EB00901" w:rsidR="0047220A" w:rsidRDefault="0047220A">
            <w:r>
              <w:t xml:space="preserve">1-5 times  </w:t>
            </w:r>
            <w:r w:rsidR="00C75D9D">
              <w:fldChar w:fldCharType="begin">
                <w:ffData>
                  <w:name w:val="Check43"/>
                  <w:enabled/>
                  <w:calcOnExit w:val="0"/>
                  <w:checkBox>
                    <w:sizeAuto/>
                    <w:default w:val="1"/>
                  </w:checkBox>
                </w:ffData>
              </w:fldChar>
            </w:r>
            <w:bookmarkStart w:id="34" w:name="Check43"/>
            <w:r w:rsidR="00C75D9D">
              <w:instrText xml:space="preserve"> FORMCHECKBOX </w:instrText>
            </w:r>
            <w:r w:rsidR="0056098D">
              <w:fldChar w:fldCharType="separate"/>
            </w:r>
            <w:r w:rsidR="00C75D9D">
              <w:fldChar w:fldCharType="end"/>
            </w:r>
            <w:bookmarkEnd w:id="34"/>
            <w:r w:rsidR="00D32030">
              <w:t xml:space="preserve"> Door malfunction 1 time on ABI 7500</w:t>
            </w:r>
          </w:p>
          <w:p w14:paraId="1B709E62" w14:textId="77777777" w:rsidR="0047220A" w:rsidRDefault="0047220A">
            <w:r>
              <w:t xml:space="preserve">&gt; 5             </w:t>
            </w:r>
            <w:bookmarkStart w:id="35" w:name="Check44"/>
            <w:r>
              <w:fldChar w:fldCharType="begin">
                <w:ffData>
                  <w:name w:val="Check44"/>
                  <w:enabled/>
                  <w:calcOnExit w:val="0"/>
                  <w:checkBox>
                    <w:sizeAuto/>
                    <w:default w:val="0"/>
                  </w:checkBox>
                </w:ffData>
              </w:fldChar>
            </w:r>
            <w:r>
              <w:instrText xml:space="preserve"> FORMCHECKBOX </w:instrText>
            </w:r>
            <w:r w:rsidR="0056098D">
              <w:fldChar w:fldCharType="separate"/>
            </w:r>
            <w:r>
              <w:fldChar w:fldCharType="end"/>
            </w:r>
            <w:bookmarkEnd w:id="35"/>
          </w:p>
        </w:tc>
      </w:tr>
      <w:tr w:rsidR="0047220A" w:rsidRPr="00242CF8" w14:paraId="6D22A180" w14:textId="77777777" w:rsidTr="0047220A">
        <w:tc>
          <w:tcPr>
            <w:tcW w:w="1008" w:type="dxa"/>
            <w:vAlign w:val="center"/>
          </w:tcPr>
          <w:p w14:paraId="1A9B09D7" w14:textId="77777777" w:rsidR="0047220A" w:rsidRDefault="0047220A">
            <w:r>
              <w:t>39</w:t>
            </w:r>
          </w:p>
        </w:tc>
        <w:tc>
          <w:tcPr>
            <w:tcW w:w="8100" w:type="dxa"/>
            <w:gridSpan w:val="2"/>
          </w:tcPr>
          <w:p w14:paraId="48D53E4B" w14:textId="30221687" w:rsidR="0047220A" w:rsidRPr="00267DDA" w:rsidRDefault="0047220A">
            <w:r w:rsidRPr="00267DDA">
              <w:t xml:space="preserve">What was the response time of the instrument technician/engineer after </w:t>
            </w:r>
            <w:r w:rsidR="00AA17F7">
              <w:t>notification</w:t>
            </w:r>
            <w:r w:rsidRPr="00267DDA">
              <w:t xml:space="preserve"> of the instrument</w:t>
            </w:r>
            <w:r w:rsidR="00847E5F">
              <w:t>’</w:t>
            </w:r>
            <w:r w:rsidRPr="00267DDA">
              <w:t>s breakdown?</w:t>
            </w:r>
          </w:p>
          <w:p w14:paraId="37C39E23" w14:textId="77777777" w:rsidR="0047220A" w:rsidRPr="00267DDA" w:rsidRDefault="0047220A"/>
          <w:p w14:paraId="669664DA" w14:textId="77777777" w:rsidR="0047220A" w:rsidRPr="00267DDA" w:rsidRDefault="0047220A"/>
        </w:tc>
        <w:tc>
          <w:tcPr>
            <w:tcW w:w="3960" w:type="dxa"/>
          </w:tcPr>
          <w:p w14:paraId="32A7EB9E" w14:textId="77777777" w:rsidR="0047220A" w:rsidRPr="00267DDA" w:rsidRDefault="0047220A">
            <w:proofErr w:type="gramStart"/>
            <w:r w:rsidRPr="00267DDA">
              <w:lastRenderedPageBreak/>
              <w:t>Same  day</w:t>
            </w:r>
            <w:proofErr w:type="gramEnd"/>
            <w:r w:rsidRPr="00267DDA">
              <w:t xml:space="preserve"> </w:t>
            </w:r>
            <w:bookmarkStart w:id="36" w:name="Check47"/>
            <w:r>
              <w:fldChar w:fldCharType="begin">
                <w:ffData>
                  <w:name w:val="Check47"/>
                  <w:enabled/>
                  <w:calcOnExit w:val="0"/>
                  <w:checkBox>
                    <w:sizeAuto/>
                    <w:default w:val="0"/>
                  </w:checkBox>
                </w:ffData>
              </w:fldChar>
            </w:r>
            <w:r w:rsidRPr="00267DDA">
              <w:instrText xml:space="preserve"> FORMCHECKBOX </w:instrText>
            </w:r>
            <w:r w:rsidR="0056098D">
              <w:fldChar w:fldCharType="separate"/>
            </w:r>
            <w:r>
              <w:fldChar w:fldCharType="end"/>
            </w:r>
            <w:bookmarkEnd w:id="36"/>
          </w:p>
          <w:p w14:paraId="6F06DFDE" w14:textId="3B53304F" w:rsidR="0047220A" w:rsidRPr="00267DDA" w:rsidRDefault="0047220A">
            <w:r w:rsidRPr="00267DDA">
              <w:t xml:space="preserve">1-2 days    </w:t>
            </w:r>
            <w:bookmarkStart w:id="37" w:name="Check48"/>
            <w:r>
              <w:fldChar w:fldCharType="begin">
                <w:ffData>
                  <w:name w:val="Check48"/>
                  <w:enabled/>
                  <w:calcOnExit w:val="0"/>
                  <w:checkBox>
                    <w:sizeAuto/>
                    <w:default w:val="0"/>
                  </w:checkBox>
                </w:ffData>
              </w:fldChar>
            </w:r>
            <w:r w:rsidRPr="00267DDA">
              <w:instrText xml:space="preserve"> FORMCHECKBOX </w:instrText>
            </w:r>
            <w:r w:rsidR="0056098D">
              <w:fldChar w:fldCharType="separate"/>
            </w:r>
            <w:r>
              <w:fldChar w:fldCharType="end"/>
            </w:r>
            <w:bookmarkEnd w:id="37"/>
          </w:p>
          <w:p w14:paraId="75C72ED2" w14:textId="77777777" w:rsidR="0047220A" w:rsidRPr="00267DDA" w:rsidRDefault="0047220A">
            <w:r w:rsidRPr="00267DDA">
              <w:t xml:space="preserve">3-5 days    </w:t>
            </w:r>
            <w:bookmarkStart w:id="38" w:name="Check49"/>
            <w:r>
              <w:fldChar w:fldCharType="begin">
                <w:ffData>
                  <w:name w:val="Check49"/>
                  <w:enabled/>
                  <w:calcOnExit w:val="0"/>
                  <w:checkBox>
                    <w:sizeAuto/>
                    <w:default w:val="0"/>
                  </w:checkBox>
                </w:ffData>
              </w:fldChar>
            </w:r>
            <w:r w:rsidRPr="00267DDA">
              <w:instrText xml:space="preserve"> FORMCHECKBOX </w:instrText>
            </w:r>
            <w:r w:rsidR="0056098D">
              <w:fldChar w:fldCharType="separate"/>
            </w:r>
            <w:r>
              <w:fldChar w:fldCharType="end"/>
            </w:r>
            <w:bookmarkEnd w:id="38"/>
          </w:p>
          <w:p w14:paraId="755C3322" w14:textId="57EA9BFB" w:rsidR="0047220A" w:rsidRPr="00267DDA" w:rsidRDefault="0047220A">
            <w:r w:rsidRPr="00267DDA">
              <w:lastRenderedPageBreak/>
              <w:t xml:space="preserve">&gt;5 days     </w:t>
            </w:r>
            <w:r w:rsidR="00C75D9D">
              <w:fldChar w:fldCharType="begin">
                <w:ffData>
                  <w:name w:val="Check50"/>
                  <w:enabled/>
                  <w:calcOnExit w:val="0"/>
                  <w:checkBox>
                    <w:sizeAuto/>
                    <w:default w:val="1"/>
                  </w:checkBox>
                </w:ffData>
              </w:fldChar>
            </w:r>
            <w:bookmarkStart w:id="39" w:name="Check50"/>
            <w:r w:rsidR="00C75D9D">
              <w:instrText xml:space="preserve"> FORMCHECKBOX </w:instrText>
            </w:r>
            <w:r w:rsidR="0056098D">
              <w:fldChar w:fldCharType="separate"/>
            </w:r>
            <w:r w:rsidR="00C75D9D">
              <w:fldChar w:fldCharType="end"/>
            </w:r>
            <w:bookmarkEnd w:id="39"/>
          </w:p>
        </w:tc>
      </w:tr>
      <w:tr w:rsidR="0047220A" w14:paraId="19EB4A79" w14:textId="77777777" w:rsidTr="0047220A">
        <w:tc>
          <w:tcPr>
            <w:tcW w:w="13068" w:type="dxa"/>
            <w:gridSpan w:val="4"/>
            <w:shd w:val="clear" w:color="auto" w:fill="99CCFF"/>
            <w:vAlign w:val="center"/>
          </w:tcPr>
          <w:p w14:paraId="649A98F8" w14:textId="77777777" w:rsidR="0047220A" w:rsidRDefault="0047220A">
            <w:r>
              <w:lastRenderedPageBreak/>
              <w:t>Data Management</w:t>
            </w:r>
          </w:p>
        </w:tc>
      </w:tr>
      <w:tr w:rsidR="0047220A" w:rsidRPr="00242CF8" w14:paraId="51C37B46" w14:textId="77777777" w:rsidTr="0047220A">
        <w:tc>
          <w:tcPr>
            <w:tcW w:w="1008" w:type="dxa"/>
            <w:vAlign w:val="center"/>
          </w:tcPr>
          <w:p w14:paraId="7294B867" w14:textId="77777777" w:rsidR="0047220A" w:rsidRDefault="0047220A">
            <w:r>
              <w:t>40</w:t>
            </w:r>
          </w:p>
        </w:tc>
        <w:tc>
          <w:tcPr>
            <w:tcW w:w="12060" w:type="dxa"/>
            <w:gridSpan w:val="3"/>
          </w:tcPr>
          <w:p w14:paraId="4E734D50" w14:textId="738E7A6E" w:rsidR="0047220A" w:rsidRPr="00267DDA" w:rsidRDefault="0047220A">
            <w:r w:rsidRPr="00267DDA">
              <w:t xml:space="preserve">What is the system for data collection and storage? </w:t>
            </w:r>
            <w:r w:rsidR="00A00F81">
              <w:t>Manufacturer provided computer, compatibility with LIMS unknown</w:t>
            </w:r>
          </w:p>
          <w:p w14:paraId="3869E6AE" w14:textId="77777777" w:rsidR="0047220A" w:rsidRPr="00267DDA" w:rsidRDefault="0047220A">
            <w:r w:rsidRPr="00267DDA">
              <w:t>and compatibility/interfacing with LIMS</w:t>
            </w:r>
          </w:p>
        </w:tc>
      </w:tr>
      <w:tr w:rsidR="0047220A" w14:paraId="36E3DCFB" w14:textId="77777777" w:rsidTr="0047220A">
        <w:tc>
          <w:tcPr>
            <w:tcW w:w="1008" w:type="dxa"/>
            <w:vAlign w:val="center"/>
          </w:tcPr>
          <w:p w14:paraId="535D1301" w14:textId="77777777" w:rsidR="0047220A" w:rsidRDefault="0047220A">
            <w:r>
              <w:t>41</w:t>
            </w:r>
          </w:p>
        </w:tc>
        <w:tc>
          <w:tcPr>
            <w:tcW w:w="8100" w:type="dxa"/>
            <w:gridSpan w:val="2"/>
          </w:tcPr>
          <w:p w14:paraId="34AF00C1" w14:textId="77777777" w:rsidR="0047220A" w:rsidRDefault="0047220A">
            <w:r>
              <w:t xml:space="preserve">Is a printer required? </w:t>
            </w:r>
          </w:p>
          <w:p w14:paraId="38BCBB77" w14:textId="77777777" w:rsidR="0047220A" w:rsidRDefault="0047220A"/>
        </w:tc>
        <w:tc>
          <w:tcPr>
            <w:tcW w:w="3960" w:type="dxa"/>
          </w:tcPr>
          <w:p w14:paraId="3B70856B" w14:textId="662BE4FF" w:rsidR="0047220A" w:rsidRPr="00267DDA" w:rsidRDefault="0047220A">
            <w:r w:rsidRPr="00267DDA">
              <w:t xml:space="preserve">YES </w:t>
            </w:r>
            <w:r>
              <w:fldChar w:fldCharType="begin">
                <w:ffData>
                  <w:name w:val="Check1"/>
                  <w:enabled/>
                  <w:calcOnExit w:val="0"/>
                  <w:checkBox>
                    <w:sizeAuto/>
                    <w:default w:val="0"/>
                  </w:checkBox>
                </w:ffData>
              </w:fldChar>
            </w:r>
            <w:r w:rsidRPr="00267DDA">
              <w:instrText xml:space="preserve"> FORMCHECKBOX </w:instrText>
            </w:r>
            <w:r w:rsidR="0056098D">
              <w:fldChar w:fldCharType="separate"/>
            </w:r>
            <w:r>
              <w:fldChar w:fldCharType="end"/>
            </w:r>
            <w:r w:rsidRPr="00267DDA">
              <w:t xml:space="preserve">             NO</w:t>
            </w:r>
            <w:r w:rsidR="00A00F81">
              <w:fldChar w:fldCharType="begin">
                <w:ffData>
                  <w:name w:val=""/>
                  <w:enabled/>
                  <w:calcOnExit w:val="0"/>
                  <w:checkBox>
                    <w:sizeAuto/>
                    <w:default w:val="1"/>
                  </w:checkBox>
                </w:ffData>
              </w:fldChar>
            </w:r>
            <w:r w:rsidR="00A00F81">
              <w:instrText xml:space="preserve"> FORMCHECKBOX </w:instrText>
            </w:r>
            <w:r w:rsidR="0056098D">
              <w:fldChar w:fldCharType="separate"/>
            </w:r>
            <w:r w:rsidR="00A00F81">
              <w:fldChar w:fldCharType="end"/>
            </w:r>
            <w:r w:rsidRPr="00267DDA">
              <w:t xml:space="preserve"> </w:t>
            </w:r>
          </w:p>
          <w:p w14:paraId="66BB34C2" w14:textId="77777777" w:rsidR="0047220A" w:rsidRDefault="0047220A">
            <w:r w:rsidRPr="00267DDA">
              <w:t xml:space="preserve">If YES, is it provided?  </w:t>
            </w:r>
            <w:r>
              <w:t xml:space="preserve">YES </w:t>
            </w:r>
            <w:r>
              <w:fldChar w:fldCharType="begin">
                <w:ffData>
                  <w:name w:val="Check1"/>
                  <w:enabled/>
                  <w:calcOnExit w:val="0"/>
                  <w:checkBox>
                    <w:sizeAuto/>
                    <w:default w:val="0"/>
                  </w:checkBox>
                </w:ffData>
              </w:fldChar>
            </w:r>
            <w:r>
              <w:instrText xml:space="preserve"> FORMCHECKBOX </w:instrText>
            </w:r>
            <w:r w:rsidR="0056098D">
              <w:fldChar w:fldCharType="separate"/>
            </w:r>
            <w:r>
              <w:fldChar w:fldCharType="end"/>
            </w:r>
            <w:r>
              <w:t xml:space="preserve">             NO</w:t>
            </w:r>
            <w:r>
              <w:fldChar w:fldCharType="begin">
                <w:ffData>
                  <w:name w:val="Check2"/>
                  <w:enabled/>
                  <w:calcOnExit w:val="0"/>
                  <w:checkBox>
                    <w:sizeAuto/>
                    <w:default w:val="0"/>
                  </w:checkBox>
                </w:ffData>
              </w:fldChar>
            </w:r>
            <w:r>
              <w:instrText xml:space="preserve"> FORMCHECKBOX </w:instrText>
            </w:r>
            <w:r w:rsidR="0056098D">
              <w:fldChar w:fldCharType="separate"/>
            </w:r>
            <w:r>
              <w:fldChar w:fldCharType="end"/>
            </w:r>
            <w:r>
              <w:t xml:space="preserve"> </w:t>
            </w:r>
          </w:p>
        </w:tc>
      </w:tr>
      <w:tr w:rsidR="0047220A" w14:paraId="43F02543" w14:textId="77777777" w:rsidTr="0047220A">
        <w:tc>
          <w:tcPr>
            <w:tcW w:w="1008" w:type="dxa"/>
            <w:vAlign w:val="center"/>
          </w:tcPr>
          <w:p w14:paraId="5EA14F3D" w14:textId="77777777" w:rsidR="0047220A" w:rsidRDefault="0047220A">
            <w:r>
              <w:t>42</w:t>
            </w:r>
          </w:p>
        </w:tc>
        <w:tc>
          <w:tcPr>
            <w:tcW w:w="8100" w:type="dxa"/>
            <w:gridSpan w:val="2"/>
          </w:tcPr>
          <w:p w14:paraId="6D69D0FE" w14:textId="77777777" w:rsidR="0047220A" w:rsidRPr="0047220A" w:rsidRDefault="0047220A">
            <w:r w:rsidRPr="0047220A">
              <w:t>What language options are available for the software and results?</w:t>
            </w:r>
          </w:p>
        </w:tc>
        <w:tc>
          <w:tcPr>
            <w:tcW w:w="3960" w:type="dxa"/>
          </w:tcPr>
          <w:p w14:paraId="0F838774" w14:textId="0FAC69AA" w:rsidR="0047220A" w:rsidRDefault="0047220A">
            <w:r>
              <w:t xml:space="preserve">English </w:t>
            </w:r>
            <w:r w:rsidR="00A00F81">
              <w:fldChar w:fldCharType="begin">
                <w:ffData>
                  <w:name w:val=""/>
                  <w:enabled/>
                  <w:calcOnExit w:val="0"/>
                  <w:checkBox>
                    <w:sizeAuto/>
                    <w:default w:val="1"/>
                  </w:checkBox>
                </w:ffData>
              </w:fldChar>
            </w:r>
            <w:r w:rsidR="00A00F81">
              <w:instrText xml:space="preserve"> FORMCHECKBOX </w:instrText>
            </w:r>
            <w:r w:rsidR="0056098D">
              <w:fldChar w:fldCharType="separate"/>
            </w:r>
            <w:r w:rsidR="00A00F81">
              <w:fldChar w:fldCharType="end"/>
            </w:r>
            <w:r>
              <w:t xml:space="preserve"> French </w:t>
            </w:r>
            <w:r>
              <w:fldChar w:fldCharType="begin">
                <w:ffData>
                  <w:name w:val="Check4"/>
                  <w:enabled/>
                  <w:calcOnExit w:val="0"/>
                  <w:checkBox>
                    <w:sizeAuto/>
                    <w:default w:val="0"/>
                  </w:checkBox>
                </w:ffData>
              </w:fldChar>
            </w:r>
            <w:r>
              <w:instrText xml:space="preserve"> FORMCHECKBOX </w:instrText>
            </w:r>
            <w:r w:rsidR="0056098D">
              <w:fldChar w:fldCharType="separate"/>
            </w:r>
            <w:r>
              <w:fldChar w:fldCharType="end"/>
            </w:r>
            <w:r>
              <w:t xml:space="preserve"> </w:t>
            </w:r>
            <w:r w:rsidR="00D32030">
              <w:t>Unknown if other languages available</w:t>
            </w:r>
          </w:p>
        </w:tc>
      </w:tr>
      <w:tr w:rsidR="0047220A" w14:paraId="16627427" w14:textId="77777777" w:rsidTr="0047220A">
        <w:tc>
          <w:tcPr>
            <w:tcW w:w="13068" w:type="dxa"/>
            <w:gridSpan w:val="4"/>
            <w:shd w:val="clear" w:color="auto" w:fill="99CCFF"/>
            <w:vAlign w:val="center"/>
          </w:tcPr>
          <w:p w14:paraId="6ED2570D" w14:textId="77777777" w:rsidR="0047220A" w:rsidRDefault="0047220A">
            <w:r>
              <w:t>Final Appraisal, Comments</w:t>
            </w:r>
          </w:p>
        </w:tc>
      </w:tr>
      <w:tr w:rsidR="0047220A" w14:paraId="4C55C1F0" w14:textId="77777777" w:rsidTr="0047220A">
        <w:tc>
          <w:tcPr>
            <w:tcW w:w="1008" w:type="dxa"/>
            <w:vAlign w:val="center"/>
          </w:tcPr>
          <w:p w14:paraId="5A0EBB55" w14:textId="77777777" w:rsidR="0047220A" w:rsidRDefault="0047220A">
            <w:r>
              <w:t>43</w:t>
            </w:r>
          </w:p>
        </w:tc>
        <w:tc>
          <w:tcPr>
            <w:tcW w:w="12060" w:type="dxa"/>
            <w:gridSpan w:val="3"/>
          </w:tcPr>
          <w:p w14:paraId="02358A71" w14:textId="77777777" w:rsidR="0047220A" w:rsidRPr="00267DDA" w:rsidRDefault="0047220A">
            <w:r w:rsidRPr="00267DDA">
              <w:t>Having considered all the elements above, does the technician in charge of the evaluation consider the assay to be</w:t>
            </w:r>
          </w:p>
          <w:p w14:paraId="61C753E3" w14:textId="68B719F6" w:rsidR="0047220A" w:rsidRPr="00DE0B19" w:rsidRDefault="0047220A"/>
          <w:tbl>
            <w:tblPr>
              <w:tblW w:w="0" w:type="auto"/>
              <w:tblLook w:val="0020" w:firstRow="1" w:lastRow="0" w:firstColumn="0" w:lastColumn="0" w:noHBand="0" w:noVBand="0"/>
            </w:tblPr>
            <w:tblGrid>
              <w:gridCol w:w="2000"/>
              <w:gridCol w:w="2126"/>
              <w:gridCol w:w="2268"/>
              <w:gridCol w:w="2410"/>
              <w:gridCol w:w="2623"/>
            </w:tblGrid>
            <w:tr w:rsidR="00533259" w14:paraId="2E22A306" w14:textId="77777777" w:rsidTr="008D7E7F">
              <w:trPr>
                <w:trHeight w:val="361"/>
              </w:trPr>
              <w:tc>
                <w:tcPr>
                  <w:tcW w:w="2000" w:type="dxa"/>
                  <w:tcBorders>
                    <w:top w:val="single" w:sz="2" w:space="0" w:color="000000"/>
                    <w:left w:val="single" w:sz="2" w:space="0" w:color="000000"/>
                    <w:bottom w:val="single" w:sz="2" w:space="0" w:color="000000"/>
                    <w:right w:val="single" w:sz="2" w:space="0" w:color="000000"/>
                  </w:tcBorders>
                  <w:vAlign w:val="center"/>
                </w:tcPr>
                <w:p w14:paraId="75D5D836" w14:textId="1148254E" w:rsidR="00533259" w:rsidRDefault="00533259">
                  <w:r w:rsidRPr="00DE0B19">
                    <w:t xml:space="preserve"> </w:t>
                  </w:r>
                  <w:r>
                    <w:fldChar w:fldCharType="begin">
                      <w:ffData>
                        <w:name w:val="Check16"/>
                        <w:enabled/>
                        <w:calcOnExit w:val="0"/>
                        <w:checkBox>
                          <w:sizeAuto/>
                          <w:default w:val="0"/>
                        </w:checkBox>
                      </w:ffData>
                    </w:fldChar>
                  </w:r>
                  <w:r>
                    <w:instrText xml:space="preserve"> FORMCHECKBOX </w:instrText>
                  </w:r>
                  <w:r w:rsidR="0056098D">
                    <w:fldChar w:fldCharType="separate"/>
                  </w:r>
                  <w:r>
                    <w:fldChar w:fldCharType="end"/>
                  </w:r>
                  <w:r>
                    <w:t xml:space="preserve">      </w:t>
                  </w:r>
                </w:p>
              </w:tc>
              <w:tc>
                <w:tcPr>
                  <w:tcW w:w="2126" w:type="dxa"/>
                  <w:tcBorders>
                    <w:top w:val="single" w:sz="2" w:space="0" w:color="000000"/>
                    <w:left w:val="single" w:sz="2" w:space="0" w:color="000000"/>
                    <w:bottom w:val="single" w:sz="2" w:space="0" w:color="000000"/>
                    <w:right w:val="single" w:sz="2" w:space="0" w:color="000000"/>
                  </w:tcBorders>
                  <w:vAlign w:val="center"/>
                </w:tcPr>
                <w:p w14:paraId="27D48123" w14:textId="77777777" w:rsidR="00533259" w:rsidRDefault="00533259">
                  <w:r>
                    <w:fldChar w:fldCharType="begin">
                      <w:ffData>
                        <w:name w:val="Check16"/>
                        <w:enabled/>
                        <w:calcOnExit w:val="0"/>
                        <w:checkBox>
                          <w:sizeAuto/>
                          <w:default w:val="0"/>
                        </w:checkBox>
                      </w:ffData>
                    </w:fldChar>
                  </w:r>
                  <w:r>
                    <w:instrText xml:space="preserve"> FORMCHECKBOX </w:instrText>
                  </w:r>
                  <w:r w:rsidR="0056098D">
                    <w:fldChar w:fldCharType="separate"/>
                  </w:r>
                  <w:r>
                    <w:fldChar w:fldCharType="end"/>
                  </w:r>
                </w:p>
              </w:tc>
              <w:tc>
                <w:tcPr>
                  <w:tcW w:w="2268" w:type="dxa"/>
                  <w:tcBorders>
                    <w:top w:val="single" w:sz="2" w:space="0" w:color="000000"/>
                    <w:left w:val="single" w:sz="2" w:space="0" w:color="000000"/>
                    <w:bottom w:val="single" w:sz="2" w:space="0" w:color="000000"/>
                    <w:right w:val="single" w:sz="2" w:space="0" w:color="000000"/>
                  </w:tcBorders>
                  <w:vAlign w:val="center"/>
                </w:tcPr>
                <w:p w14:paraId="1E6AD663" w14:textId="77777777" w:rsidR="00533259" w:rsidRDefault="00533259">
                  <w:r>
                    <w:fldChar w:fldCharType="begin">
                      <w:ffData>
                        <w:name w:val="Check17"/>
                        <w:enabled/>
                        <w:calcOnExit w:val="0"/>
                        <w:checkBox>
                          <w:sizeAuto/>
                          <w:default w:val="0"/>
                        </w:checkBox>
                      </w:ffData>
                    </w:fldChar>
                  </w:r>
                  <w:r>
                    <w:instrText xml:space="preserve"> FORMCHECKBOX </w:instrText>
                  </w:r>
                  <w:r w:rsidR="0056098D">
                    <w:fldChar w:fldCharType="separate"/>
                  </w:r>
                  <w:r>
                    <w:fldChar w:fldCharType="end"/>
                  </w:r>
                </w:p>
              </w:tc>
              <w:tc>
                <w:tcPr>
                  <w:tcW w:w="2410" w:type="dxa"/>
                  <w:tcBorders>
                    <w:top w:val="single" w:sz="2" w:space="0" w:color="000000"/>
                    <w:left w:val="single" w:sz="2" w:space="0" w:color="000000"/>
                    <w:bottom w:val="single" w:sz="2" w:space="0" w:color="000000"/>
                    <w:right w:val="single" w:sz="2" w:space="0" w:color="000000"/>
                  </w:tcBorders>
                  <w:vAlign w:val="center"/>
                </w:tcPr>
                <w:p w14:paraId="03AF5010" w14:textId="5652F5E3" w:rsidR="00533259" w:rsidRDefault="00513CC9">
                  <w:r>
                    <w:fldChar w:fldCharType="begin">
                      <w:ffData>
                        <w:name w:val=""/>
                        <w:enabled/>
                        <w:calcOnExit w:val="0"/>
                        <w:checkBox>
                          <w:sizeAuto/>
                          <w:default w:val="1"/>
                        </w:checkBox>
                      </w:ffData>
                    </w:fldChar>
                  </w:r>
                  <w:r>
                    <w:instrText xml:space="preserve"> FORMCHECKBOX </w:instrText>
                  </w:r>
                  <w:r w:rsidR="0056098D">
                    <w:fldChar w:fldCharType="separate"/>
                  </w:r>
                  <w:r>
                    <w:fldChar w:fldCharType="end"/>
                  </w:r>
                </w:p>
              </w:tc>
              <w:tc>
                <w:tcPr>
                  <w:tcW w:w="2623" w:type="dxa"/>
                  <w:tcBorders>
                    <w:top w:val="single" w:sz="2" w:space="0" w:color="000000"/>
                    <w:left w:val="single" w:sz="2" w:space="0" w:color="000000"/>
                    <w:bottom w:val="single" w:sz="2" w:space="0" w:color="000000"/>
                    <w:right w:val="single" w:sz="2" w:space="0" w:color="000000"/>
                  </w:tcBorders>
                  <w:vAlign w:val="center"/>
                </w:tcPr>
                <w:p w14:paraId="779F1CD9" w14:textId="77777777" w:rsidR="00533259" w:rsidRDefault="00533259">
                  <w:r>
                    <w:fldChar w:fldCharType="begin">
                      <w:ffData>
                        <w:name w:val="Check24"/>
                        <w:enabled/>
                        <w:calcOnExit w:val="0"/>
                        <w:checkBox>
                          <w:sizeAuto/>
                          <w:default w:val="0"/>
                        </w:checkBox>
                      </w:ffData>
                    </w:fldChar>
                  </w:r>
                  <w:r>
                    <w:instrText xml:space="preserve"> FORMCHECKBOX </w:instrText>
                  </w:r>
                  <w:r w:rsidR="0056098D">
                    <w:fldChar w:fldCharType="separate"/>
                  </w:r>
                  <w:r>
                    <w:fldChar w:fldCharType="end"/>
                  </w:r>
                </w:p>
              </w:tc>
            </w:tr>
            <w:tr w:rsidR="00533259" w14:paraId="590341AC" w14:textId="77777777" w:rsidTr="008D7E7F">
              <w:trPr>
                <w:trHeight w:val="240"/>
              </w:trPr>
              <w:tc>
                <w:tcPr>
                  <w:tcW w:w="2000" w:type="dxa"/>
                  <w:tcBorders>
                    <w:top w:val="single" w:sz="2" w:space="0" w:color="000000"/>
                    <w:left w:val="single" w:sz="2" w:space="0" w:color="000000"/>
                    <w:bottom w:val="single" w:sz="2" w:space="0" w:color="000000"/>
                    <w:right w:val="single" w:sz="2" w:space="0" w:color="000000"/>
                  </w:tcBorders>
                  <w:vAlign w:val="center"/>
                </w:tcPr>
                <w:p w14:paraId="01D4F021" w14:textId="77777777" w:rsidR="00533259" w:rsidRDefault="00533259">
                  <w:r>
                    <w:t>1</w:t>
                  </w:r>
                </w:p>
              </w:tc>
              <w:tc>
                <w:tcPr>
                  <w:tcW w:w="2126" w:type="dxa"/>
                  <w:tcBorders>
                    <w:top w:val="single" w:sz="2" w:space="0" w:color="000000"/>
                    <w:left w:val="single" w:sz="2" w:space="0" w:color="000000"/>
                    <w:bottom w:val="single" w:sz="2" w:space="0" w:color="000000"/>
                    <w:right w:val="single" w:sz="2" w:space="0" w:color="000000"/>
                  </w:tcBorders>
                  <w:vAlign w:val="center"/>
                </w:tcPr>
                <w:p w14:paraId="610CD862" w14:textId="77777777" w:rsidR="00533259" w:rsidRDefault="00533259">
                  <w:r>
                    <w:t>2</w:t>
                  </w:r>
                </w:p>
              </w:tc>
              <w:tc>
                <w:tcPr>
                  <w:tcW w:w="2268" w:type="dxa"/>
                  <w:tcBorders>
                    <w:top w:val="single" w:sz="2" w:space="0" w:color="000000"/>
                    <w:left w:val="single" w:sz="2" w:space="0" w:color="000000"/>
                    <w:bottom w:val="single" w:sz="2" w:space="0" w:color="000000"/>
                    <w:right w:val="single" w:sz="2" w:space="0" w:color="000000"/>
                  </w:tcBorders>
                  <w:vAlign w:val="center"/>
                </w:tcPr>
                <w:p w14:paraId="44D622DC" w14:textId="77777777" w:rsidR="00533259" w:rsidRDefault="00533259">
                  <w:r>
                    <w:t>3</w:t>
                  </w:r>
                </w:p>
              </w:tc>
              <w:tc>
                <w:tcPr>
                  <w:tcW w:w="2410" w:type="dxa"/>
                  <w:tcBorders>
                    <w:top w:val="single" w:sz="2" w:space="0" w:color="000000"/>
                    <w:left w:val="single" w:sz="2" w:space="0" w:color="000000"/>
                    <w:bottom w:val="single" w:sz="2" w:space="0" w:color="000000"/>
                    <w:right w:val="single" w:sz="2" w:space="0" w:color="000000"/>
                  </w:tcBorders>
                  <w:vAlign w:val="center"/>
                </w:tcPr>
                <w:p w14:paraId="66043B0B" w14:textId="77777777" w:rsidR="00533259" w:rsidRDefault="00533259">
                  <w:r>
                    <w:t>4</w:t>
                  </w:r>
                </w:p>
              </w:tc>
              <w:tc>
                <w:tcPr>
                  <w:tcW w:w="2623" w:type="dxa"/>
                  <w:tcBorders>
                    <w:top w:val="single" w:sz="2" w:space="0" w:color="000000"/>
                    <w:left w:val="single" w:sz="2" w:space="0" w:color="000000"/>
                    <w:bottom w:val="single" w:sz="2" w:space="0" w:color="000000"/>
                    <w:right w:val="single" w:sz="2" w:space="0" w:color="000000"/>
                  </w:tcBorders>
                  <w:vAlign w:val="center"/>
                </w:tcPr>
                <w:p w14:paraId="4B5A0F21" w14:textId="77777777" w:rsidR="00533259" w:rsidRDefault="00533259">
                  <w:r>
                    <w:t>5</w:t>
                  </w:r>
                </w:p>
              </w:tc>
            </w:tr>
            <w:tr w:rsidR="00533259" w14:paraId="17F7AB18" w14:textId="77777777" w:rsidTr="008D7E7F">
              <w:trPr>
                <w:trHeight w:val="240"/>
              </w:trPr>
              <w:tc>
                <w:tcPr>
                  <w:tcW w:w="2000" w:type="dxa"/>
                  <w:tcBorders>
                    <w:top w:val="single" w:sz="2" w:space="0" w:color="000000"/>
                    <w:left w:val="single" w:sz="2" w:space="0" w:color="000000"/>
                    <w:bottom w:val="single" w:sz="2" w:space="0" w:color="000000"/>
                    <w:right w:val="single" w:sz="2" w:space="0" w:color="000000"/>
                  </w:tcBorders>
                  <w:vAlign w:val="center"/>
                </w:tcPr>
                <w:p w14:paraId="36FE430C" w14:textId="27954532" w:rsidR="00533259" w:rsidRDefault="00533259">
                  <w:r>
                    <w:t>Poor</w:t>
                  </w:r>
                </w:p>
              </w:tc>
              <w:tc>
                <w:tcPr>
                  <w:tcW w:w="2126" w:type="dxa"/>
                  <w:tcBorders>
                    <w:top w:val="single" w:sz="2" w:space="0" w:color="000000"/>
                    <w:left w:val="single" w:sz="2" w:space="0" w:color="000000"/>
                    <w:bottom w:val="single" w:sz="2" w:space="0" w:color="000000"/>
                    <w:right w:val="single" w:sz="2" w:space="0" w:color="000000"/>
                  </w:tcBorders>
                  <w:vAlign w:val="center"/>
                </w:tcPr>
                <w:p w14:paraId="535EF94D" w14:textId="66966FDE" w:rsidR="00533259" w:rsidRDefault="00533259">
                  <w:r>
                    <w:t>Needs Improvement</w:t>
                  </w:r>
                </w:p>
              </w:tc>
              <w:tc>
                <w:tcPr>
                  <w:tcW w:w="2268" w:type="dxa"/>
                  <w:tcBorders>
                    <w:top w:val="single" w:sz="2" w:space="0" w:color="000000"/>
                    <w:left w:val="single" w:sz="2" w:space="0" w:color="000000"/>
                    <w:bottom w:val="single" w:sz="2" w:space="0" w:color="000000"/>
                    <w:right w:val="single" w:sz="2" w:space="0" w:color="000000"/>
                  </w:tcBorders>
                  <w:vAlign w:val="center"/>
                </w:tcPr>
                <w:p w14:paraId="7D8EE5EC" w14:textId="03B22E62" w:rsidR="00533259" w:rsidRDefault="00533259">
                  <w:proofErr w:type="spellStart"/>
                  <w:r>
                    <w:t>Satsfactory</w:t>
                  </w:r>
                  <w:proofErr w:type="spellEnd"/>
                </w:p>
              </w:tc>
              <w:tc>
                <w:tcPr>
                  <w:tcW w:w="2410" w:type="dxa"/>
                  <w:tcBorders>
                    <w:top w:val="single" w:sz="2" w:space="0" w:color="000000"/>
                    <w:left w:val="single" w:sz="2" w:space="0" w:color="000000"/>
                    <w:bottom w:val="single" w:sz="2" w:space="0" w:color="000000"/>
                    <w:right w:val="single" w:sz="2" w:space="0" w:color="000000"/>
                  </w:tcBorders>
                  <w:vAlign w:val="center"/>
                </w:tcPr>
                <w:p w14:paraId="6E177E9A" w14:textId="2B39EFF3" w:rsidR="00533259" w:rsidRDefault="00533259">
                  <w:r>
                    <w:t xml:space="preserve">Good </w:t>
                  </w:r>
                </w:p>
              </w:tc>
              <w:tc>
                <w:tcPr>
                  <w:tcW w:w="2623" w:type="dxa"/>
                  <w:tcBorders>
                    <w:top w:val="single" w:sz="2" w:space="0" w:color="000000"/>
                    <w:left w:val="single" w:sz="2" w:space="0" w:color="000000"/>
                    <w:bottom w:val="single" w:sz="2" w:space="0" w:color="000000"/>
                    <w:right w:val="single" w:sz="2" w:space="0" w:color="000000"/>
                  </w:tcBorders>
                  <w:vAlign w:val="center"/>
                </w:tcPr>
                <w:p w14:paraId="1660BB21" w14:textId="5DC6A8F5" w:rsidR="00533259" w:rsidRDefault="00533259">
                  <w:pPr>
                    <w:rPr>
                      <w:color w:val="000000"/>
                    </w:rPr>
                  </w:pPr>
                  <w:r>
                    <w:t>Excellent</w:t>
                  </w:r>
                </w:p>
              </w:tc>
            </w:tr>
          </w:tbl>
          <w:p w14:paraId="36EA0F32" w14:textId="77777777" w:rsidR="0047220A" w:rsidRDefault="0047220A"/>
        </w:tc>
      </w:tr>
      <w:tr w:rsidR="0047220A" w14:paraId="6CD8A98B" w14:textId="77777777" w:rsidTr="0047220A">
        <w:tc>
          <w:tcPr>
            <w:tcW w:w="1008" w:type="dxa"/>
            <w:vAlign w:val="center"/>
          </w:tcPr>
          <w:p w14:paraId="10FDE6B0" w14:textId="77777777" w:rsidR="0047220A" w:rsidRDefault="0047220A">
            <w:r>
              <w:t>44</w:t>
            </w:r>
          </w:p>
        </w:tc>
        <w:tc>
          <w:tcPr>
            <w:tcW w:w="12060" w:type="dxa"/>
            <w:gridSpan w:val="3"/>
          </w:tcPr>
          <w:p w14:paraId="7787A0E3" w14:textId="77777777" w:rsidR="0047220A" w:rsidRPr="00267DDA" w:rsidRDefault="0047220A"/>
          <w:p w14:paraId="29341216" w14:textId="77777777" w:rsidR="0047220A" w:rsidRPr="00847E5F" w:rsidRDefault="0047220A">
            <w:pPr>
              <w:rPr>
                <w:b/>
                <w:bCs/>
              </w:rPr>
            </w:pPr>
            <w:r w:rsidRPr="00847E5F">
              <w:rPr>
                <w:b/>
                <w:bCs/>
              </w:rPr>
              <w:t>What are the advantages of this platform?</w:t>
            </w:r>
          </w:p>
          <w:p w14:paraId="4DA6A5F1" w14:textId="00C8B46C" w:rsidR="0047220A" w:rsidRDefault="00513CC9">
            <w:r>
              <w:t xml:space="preserve">Easy to use kit (two tubes of master mix, one tube of internal control). No need for dilutions/calculations of primers and probes. 96 reactions provided in aliquots to avoid freeze-thaw cycle degradation. </w:t>
            </w:r>
            <w:r w:rsidR="00327A62" w:rsidRPr="0037733C">
              <w:t xml:space="preserve">Specificity, LOD, and precision </w:t>
            </w:r>
            <w:r w:rsidR="0037733C">
              <w:t>were found to be</w:t>
            </w:r>
            <w:r w:rsidR="00327A62" w:rsidRPr="0037733C">
              <w:t xml:space="preserve"> </w:t>
            </w:r>
            <w:proofErr w:type="gramStart"/>
            <w:r w:rsidR="00327A62" w:rsidRPr="0037733C">
              <w:t>similar to</w:t>
            </w:r>
            <w:proofErr w:type="gramEnd"/>
            <w:r w:rsidR="00327A62" w:rsidRPr="0037733C">
              <w:t xml:space="preserve"> </w:t>
            </w:r>
            <w:proofErr w:type="spellStart"/>
            <w:r w:rsidR="00327A62" w:rsidRPr="0037733C">
              <w:t>manufactuerer’s</w:t>
            </w:r>
            <w:proofErr w:type="spellEnd"/>
            <w:r w:rsidR="00327A62" w:rsidRPr="0037733C">
              <w:t xml:space="preserve"> claims.</w:t>
            </w:r>
            <w:r w:rsidR="00327A62">
              <w:t xml:space="preserve"> </w:t>
            </w:r>
          </w:p>
          <w:p w14:paraId="0D38E120" w14:textId="77777777" w:rsidR="0047220A" w:rsidRPr="00847E5F" w:rsidRDefault="0047220A">
            <w:pPr>
              <w:rPr>
                <w:b/>
                <w:bCs/>
              </w:rPr>
            </w:pPr>
            <w:r w:rsidRPr="00847E5F">
              <w:rPr>
                <w:b/>
                <w:bCs/>
              </w:rPr>
              <w:t>What are the disadvantages of this platform?</w:t>
            </w:r>
          </w:p>
          <w:p w14:paraId="5A21428B" w14:textId="16DDECCD" w:rsidR="0047220A" w:rsidRDefault="008444C3">
            <w:r>
              <w:t xml:space="preserve">No Ct cycle cut-off given for interpretation of positive vs negative. All positive amplification is considered positive. Evaluating amplification curves after 40 cycles is difficult to determine if true logarithmic amplification is occurring or background “noise.” Also, </w:t>
            </w:r>
            <w:r w:rsidR="00B84DE1">
              <w:t xml:space="preserve">we had two instances of contamination both of which were positive &gt;38 cycles. Re-extraction confirmed these samples as negative. </w:t>
            </w:r>
            <w:proofErr w:type="gramStart"/>
            <w:r w:rsidR="00B84DE1">
              <w:t>Therefore</w:t>
            </w:r>
            <w:proofErr w:type="gramEnd"/>
            <w:r w:rsidR="00B84DE1">
              <w:t xml:space="preserve"> without a cut-off Ct value, results with high Ct values should be interpreted with caution and perhaps re-extracted for confirmation. </w:t>
            </w:r>
          </w:p>
          <w:p w14:paraId="4902B7FF" w14:textId="77777777" w:rsidR="0047220A" w:rsidRPr="00847E5F" w:rsidRDefault="0047220A">
            <w:pPr>
              <w:rPr>
                <w:b/>
                <w:bCs/>
              </w:rPr>
            </w:pPr>
            <w:r w:rsidRPr="00847E5F">
              <w:rPr>
                <w:b/>
                <w:bCs/>
              </w:rPr>
              <w:t>Other comments:</w:t>
            </w:r>
          </w:p>
          <w:p w14:paraId="0CBC4606" w14:textId="7133886E" w:rsidR="00847E5F" w:rsidRDefault="00847E5F">
            <w:r>
              <w:t>Limit of detection: approximately 1,245 c/ml</w:t>
            </w:r>
          </w:p>
          <w:p w14:paraId="50C96BE0" w14:textId="03631F81" w:rsidR="0047220A" w:rsidRDefault="00B84DE1">
            <w:r>
              <w:lastRenderedPageBreak/>
              <w:t xml:space="preserve">Unusual temperature, cycling conditions and quenchers requires attention to detail by the technician setting up the software. </w:t>
            </w:r>
          </w:p>
          <w:p w14:paraId="085981E3" w14:textId="3C35050D" w:rsidR="00B84DE1" w:rsidRDefault="00B84DE1">
            <w:proofErr w:type="spellStart"/>
            <w:r>
              <w:t>BioRad</w:t>
            </w:r>
            <w:proofErr w:type="spellEnd"/>
            <w:r>
              <w:t xml:space="preserve"> CFX96 is more user friendly and </w:t>
            </w:r>
            <w:r w:rsidR="009D6B0A">
              <w:t xml:space="preserve">has more </w:t>
            </w:r>
            <w:r>
              <w:t xml:space="preserve">straightforward software/set-up. </w:t>
            </w:r>
            <w:proofErr w:type="spellStart"/>
            <w:r>
              <w:t>Unusal</w:t>
            </w:r>
            <w:proofErr w:type="spellEnd"/>
            <w:r>
              <w:t xml:space="preserve"> quencher requirements are negated with CFX96 as the quencher does not </w:t>
            </w:r>
            <w:proofErr w:type="spellStart"/>
            <w:proofErr w:type="gramStart"/>
            <w:r>
              <w:t>effect</w:t>
            </w:r>
            <w:proofErr w:type="spellEnd"/>
            <w:proofErr w:type="gramEnd"/>
            <w:r>
              <w:t xml:space="preserve"> the results. </w:t>
            </w:r>
            <w:r w:rsidR="00680C8C">
              <w:t>Assigning of an</w:t>
            </w:r>
            <w:r>
              <w:t xml:space="preserve"> inappropriate quencher on the ABI7500 </w:t>
            </w:r>
            <w:r w:rsidR="00680C8C">
              <w:t xml:space="preserve">software </w:t>
            </w:r>
            <w:r>
              <w:t xml:space="preserve">resulted in detrimental signal. </w:t>
            </w:r>
          </w:p>
        </w:tc>
      </w:tr>
    </w:tbl>
    <w:p w14:paraId="4EED2FA8" w14:textId="77777777" w:rsidR="0047220A" w:rsidRDefault="0047220A"/>
    <w:p w14:paraId="4BDDA21C" w14:textId="23407CCD" w:rsidR="00464B1F" w:rsidRPr="00243A24" w:rsidRDefault="00464B1F"/>
    <w:sectPr w:rsidR="00464B1F" w:rsidRPr="00243A24" w:rsidSect="00987420">
      <w:headerReference w:type="even" r:id="rId11"/>
      <w:headerReference w:type="default" r:id="rId12"/>
      <w:footerReference w:type="even" r:id="rId13"/>
      <w:footerReference w:type="default" r:id="rId14"/>
      <w:headerReference w:type="first" r:id="rId15"/>
      <w:footerReference w:type="first" r:id="rId16"/>
      <w:pgSz w:w="16840" w:h="11900" w:orient="landscape"/>
      <w:pgMar w:top="1417" w:right="1417" w:bottom="1417" w:left="1134" w:header="708" w:footer="708" w:gutter="0"/>
      <w:pgNumType w:start="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F8F10B" w14:textId="77777777" w:rsidR="00680C8C" w:rsidRDefault="00680C8C" w:rsidP="00ED5071">
      <w:r>
        <w:separator/>
      </w:r>
    </w:p>
  </w:endnote>
  <w:endnote w:type="continuationSeparator" w:id="0">
    <w:p w14:paraId="6C1511C7" w14:textId="77777777" w:rsidR="00680C8C" w:rsidRDefault="00680C8C" w:rsidP="00ED50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9614391"/>
      <w:docPartObj>
        <w:docPartGallery w:val="Page Numbers (Bottom of Page)"/>
        <w:docPartUnique/>
      </w:docPartObj>
    </w:sdtPr>
    <w:sdtEndPr>
      <w:rPr>
        <w:rStyle w:val="PageNumber"/>
      </w:rPr>
    </w:sdtEndPr>
    <w:sdtContent>
      <w:p w14:paraId="5EDE3DB2" w14:textId="77777777" w:rsidR="00680C8C" w:rsidRDefault="00680C8C">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EF1C84F" w14:textId="77777777" w:rsidR="00680C8C" w:rsidRDefault="00680C8C">
    <w:pPr>
      <w:pStyle w:val="Footer"/>
    </w:pPr>
  </w:p>
  <w:p w14:paraId="6C9E2EBA" w14:textId="77777777" w:rsidR="00680C8C" w:rsidRDefault="00680C8C" w:rsidP="00DE0B1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61145504"/>
      <w:docPartObj>
        <w:docPartGallery w:val="Page Numbers (Bottom of Page)"/>
        <w:docPartUnique/>
      </w:docPartObj>
    </w:sdtPr>
    <w:sdtEndPr/>
    <w:sdtContent>
      <w:sdt>
        <w:sdtPr>
          <w:id w:val="-136421230"/>
          <w:docPartObj>
            <w:docPartGallery w:val="Page Numbers (Top of Page)"/>
            <w:docPartUnique/>
          </w:docPartObj>
        </w:sdtPr>
        <w:sdtEndPr/>
        <w:sdtContent>
          <w:p w14:paraId="13439DEC" w14:textId="4D60AC28" w:rsidR="00987420" w:rsidRDefault="00987420">
            <w:pPr>
              <w:pStyle w:val="Footer"/>
              <w:jc w:val="cen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6BD7F526" w14:textId="77777777" w:rsidR="00680C8C" w:rsidRDefault="00680C8C" w:rsidP="00DE0B19"/>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08326290"/>
      <w:docPartObj>
        <w:docPartGallery w:val="Page Numbers (Bottom of Page)"/>
        <w:docPartUnique/>
      </w:docPartObj>
    </w:sdtPr>
    <w:sdtEndPr/>
    <w:sdtContent>
      <w:sdt>
        <w:sdtPr>
          <w:id w:val="1728636285"/>
          <w:docPartObj>
            <w:docPartGallery w:val="Page Numbers (Top of Page)"/>
            <w:docPartUnique/>
          </w:docPartObj>
        </w:sdtPr>
        <w:sdtEndPr/>
        <w:sdtContent>
          <w:p w14:paraId="48563695" w14:textId="6B133C51" w:rsidR="00987420" w:rsidRDefault="00987420">
            <w:pPr>
              <w:pStyle w:val="Footer"/>
              <w:jc w:val="center"/>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36E9D0B7" w14:textId="77777777" w:rsidR="00987420" w:rsidRDefault="009874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1B24B4" w14:textId="77777777" w:rsidR="00680C8C" w:rsidRDefault="00680C8C" w:rsidP="00ED5071">
      <w:r>
        <w:separator/>
      </w:r>
    </w:p>
  </w:footnote>
  <w:footnote w:type="continuationSeparator" w:id="0">
    <w:p w14:paraId="51F72B54" w14:textId="77777777" w:rsidR="00680C8C" w:rsidRDefault="00680C8C" w:rsidP="00ED50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71A750D" w14:textId="77777777" w:rsidR="00987420" w:rsidRDefault="0098742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5905D7" w14:textId="77777777" w:rsidR="00987420" w:rsidRDefault="0098742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D7A4AA" w14:textId="77777777" w:rsidR="00987420" w:rsidRDefault="0098742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D064B"/>
    <w:multiLevelType w:val="hybridMultilevel"/>
    <w:tmpl w:val="3F2CCF9C"/>
    <w:lvl w:ilvl="0" w:tplc="64302096">
      <w:start w:val="1"/>
      <w:numFmt w:val="bullet"/>
      <w:lvlText w:val=""/>
      <w:lvlJc w:val="left"/>
      <w:pPr>
        <w:ind w:left="216" w:hanging="360"/>
      </w:pPr>
      <w:rPr>
        <w:rFonts w:ascii="Symbol" w:hAnsi="Symbol" w:hint="default"/>
      </w:rPr>
    </w:lvl>
    <w:lvl w:ilvl="1" w:tplc="08090003" w:tentative="1">
      <w:start w:val="1"/>
      <w:numFmt w:val="bullet"/>
      <w:lvlText w:val="o"/>
      <w:lvlJc w:val="left"/>
      <w:pPr>
        <w:ind w:left="936" w:hanging="360"/>
      </w:pPr>
      <w:rPr>
        <w:rFonts w:ascii="Courier New" w:hAnsi="Courier New" w:cs="Courier New" w:hint="default"/>
      </w:rPr>
    </w:lvl>
    <w:lvl w:ilvl="2" w:tplc="08090005" w:tentative="1">
      <w:start w:val="1"/>
      <w:numFmt w:val="bullet"/>
      <w:lvlText w:val=""/>
      <w:lvlJc w:val="left"/>
      <w:pPr>
        <w:ind w:left="1656" w:hanging="360"/>
      </w:pPr>
      <w:rPr>
        <w:rFonts w:ascii="Wingdings" w:hAnsi="Wingdings" w:hint="default"/>
      </w:rPr>
    </w:lvl>
    <w:lvl w:ilvl="3" w:tplc="08090001" w:tentative="1">
      <w:start w:val="1"/>
      <w:numFmt w:val="bullet"/>
      <w:lvlText w:val=""/>
      <w:lvlJc w:val="left"/>
      <w:pPr>
        <w:ind w:left="2376" w:hanging="360"/>
      </w:pPr>
      <w:rPr>
        <w:rFonts w:ascii="Symbol" w:hAnsi="Symbol" w:hint="default"/>
      </w:rPr>
    </w:lvl>
    <w:lvl w:ilvl="4" w:tplc="08090003" w:tentative="1">
      <w:start w:val="1"/>
      <w:numFmt w:val="bullet"/>
      <w:lvlText w:val="o"/>
      <w:lvlJc w:val="left"/>
      <w:pPr>
        <w:ind w:left="3096" w:hanging="360"/>
      </w:pPr>
      <w:rPr>
        <w:rFonts w:ascii="Courier New" w:hAnsi="Courier New" w:cs="Courier New" w:hint="default"/>
      </w:rPr>
    </w:lvl>
    <w:lvl w:ilvl="5" w:tplc="08090005" w:tentative="1">
      <w:start w:val="1"/>
      <w:numFmt w:val="bullet"/>
      <w:lvlText w:val=""/>
      <w:lvlJc w:val="left"/>
      <w:pPr>
        <w:ind w:left="3816" w:hanging="360"/>
      </w:pPr>
      <w:rPr>
        <w:rFonts w:ascii="Wingdings" w:hAnsi="Wingdings" w:hint="default"/>
      </w:rPr>
    </w:lvl>
    <w:lvl w:ilvl="6" w:tplc="08090001" w:tentative="1">
      <w:start w:val="1"/>
      <w:numFmt w:val="bullet"/>
      <w:lvlText w:val=""/>
      <w:lvlJc w:val="left"/>
      <w:pPr>
        <w:ind w:left="4536" w:hanging="360"/>
      </w:pPr>
      <w:rPr>
        <w:rFonts w:ascii="Symbol" w:hAnsi="Symbol" w:hint="default"/>
      </w:rPr>
    </w:lvl>
    <w:lvl w:ilvl="7" w:tplc="08090003" w:tentative="1">
      <w:start w:val="1"/>
      <w:numFmt w:val="bullet"/>
      <w:lvlText w:val="o"/>
      <w:lvlJc w:val="left"/>
      <w:pPr>
        <w:ind w:left="5256" w:hanging="360"/>
      </w:pPr>
      <w:rPr>
        <w:rFonts w:ascii="Courier New" w:hAnsi="Courier New" w:cs="Courier New" w:hint="default"/>
      </w:rPr>
    </w:lvl>
    <w:lvl w:ilvl="8" w:tplc="08090005" w:tentative="1">
      <w:start w:val="1"/>
      <w:numFmt w:val="bullet"/>
      <w:lvlText w:val=""/>
      <w:lvlJc w:val="left"/>
      <w:pPr>
        <w:ind w:left="5976" w:hanging="360"/>
      </w:pPr>
      <w:rPr>
        <w:rFonts w:ascii="Wingdings" w:hAnsi="Wingdings" w:hint="default"/>
      </w:rPr>
    </w:lvl>
  </w:abstractNum>
  <w:abstractNum w:abstractNumId="1" w15:restartNumberingAfterBreak="0">
    <w:nsid w:val="0D8550F4"/>
    <w:multiLevelType w:val="hybridMultilevel"/>
    <w:tmpl w:val="D3F04A5E"/>
    <w:lvl w:ilvl="0" w:tplc="B714F3A0">
      <w:start w:val="9"/>
      <w:numFmt w:val="bullet"/>
      <w:lvlText w:val="-"/>
      <w:lvlJc w:val="left"/>
      <w:pPr>
        <w:ind w:left="720" w:hanging="360"/>
      </w:pPr>
      <w:rPr>
        <w:rFonts w:ascii="Arial Narrow" w:eastAsia="Arial Narrow"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925AE7"/>
    <w:multiLevelType w:val="multilevel"/>
    <w:tmpl w:val="10D87306"/>
    <w:lvl w:ilvl="0">
      <w:numFmt w:val="bullet"/>
      <w:lvlText w:val="·"/>
      <w:lvlJc w:val="left"/>
      <w:pPr>
        <w:tabs>
          <w:tab w:val="left" w:pos="360"/>
        </w:tabs>
      </w:pPr>
      <w:rPr>
        <w:rFonts w:ascii="Symbol" w:eastAsia="Symbol" w:hAnsi="Symbol"/>
        <w:color w:val="000000"/>
        <w:spacing w:val="9"/>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114235E4"/>
    <w:multiLevelType w:val="multilevel"/>
    <w:tmpl w:val="452C0D5A"/>
    <w:lvl w:ilvl="0">
      <w:start w:val="1"/>
      <w:numFmt w:val="lowerRoman"/>
      <w:lvlText w:val="%1."/>
      <w:lvlJc w:val="left"/>
      <w:pPr>
        <w:tabs>
          <w:tab w:val="left" w:pos="864"/>
        </w:tabs>
      </w:pPr>
      <w:rPr>
        <w:rFonts w:ascii="Arial Narrow" w:eastAsia="Arial Narrow" w:hAnsi="Arial Narrow"/>
        <w:color w:val="000000"/>
        <w:spacing w:val="7"/>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11BA2DCB"/>
    <w:multiLevelType w:val="hybridMultilevel"/>
    <w:tmpl w:val="E5C8EA50"/>
    <w:lvl w:ilvl="0" w:tplc="B714F3A0">
      <w:start w:val="9"/>
      <w:numFmt w:val="bullet"/>
      <w:lvlText w:val="-"/>
      <w:lvlJc w:val="left"/>
      <w:pPr>
        <w:ind w:left="720" w:hanging="360"/>
      </w:pPr>
      <w:rPr>
        <w:rFonts w:ascii="Arial Narrow" w:eastAsia="Arial Narrow"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52D07EE"/>
    <w:multiLevelType w:val="hybridMultilevel"/>
    <w:tmpl w:val="A896F968"/>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A8D41B3"/>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1F442BAF"/>
    <w:multiLevelType w:val="hybridMultilevel"/>
    <w:tmpl w:val="3454E310"/>
    <w:lvl w:ilvl="0" w:tplc="D9B4758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FE5426A"/>
    <w:multiLevelType w:val="hybridMultilevel"/>
    <w:tmpl w:val="389E6D50"/>
    <w:lvl w:ilvl="0" w:tplc="B714F3A0">
      <w:start w:val="9"/>
      <w:numFmt w:val="bullet"/>
      <w:lvlText w:val="-"/>
      <w:lvlJc w:val="left"/>
      <w:pPr>
        <w:ind w:left="927" w:hanging="360"/>
      </w:pPr>
      <w:rPr>
        <w:rFonts w:ascii="Arial Narrow" w:eastAsia="Arial Narrow" w:hAnsi="Arial Narrow"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AE5B9D"/>
    <w:multiLevelType w:val="hybridMultilevel"/>
    <w:tmpl w:val="DC86AA5E"/>
    <w:lvl w:ilvl="0" w:tplc="5CACC858">
      <w:start w:val="1"/>
      <w:numFmt w:val="bullet"/>
      <w:pStyle w:val="Style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2DA4403"/>
    <w:multiLevelType w:val="multilevel"/>
    <w:tmpl w:val="B7445EAE"/>
    <w:lvl w:ilvl="0">
      <w:numFmt w:val="bullet"/>
      <w:lvlText w:val="·"/>
      <w:lvlJc w:val="left"/>
      <w:pPr>
        <w:tabs>
          <w:tab w:val="left" w:pos="-216"/>
        </w:tabs>
      </w:pPr>
      <w:rPr>
        <w:rFonts w:ascii="Symbol" w:eastAsia="Symbol" w:hAnsi="Symbol"/>
        <w:color w:val="000000"/>
        <w:spacing w:val="6"/>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253E05C6"/>
    <w:multiLevelType w:val="multilevel"/>
    <w:tmpl w:val="53F8C8C0"/>
    <w:lvl w:ilvl="0">
      <w:start w:val="1"/>
      <w:numFmt w:val="bullet"/>
      <w:lvlText w:val=""/>
      <w:lvlJc w:val="left"/>
      <w:pPr>
        <w:ind w:left="360" w:hanging="360"/>
      </w:pPr>
      <w:rPr>
        <w:rFonts w:ascii="Symbol" w:hAnsi="Symbol"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77C0BB3"/>
    <w:multiLevelType w:val="multilevel"/>
    <w:tmpl w:val="1468509C"/>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296C508C"/>
    <w:multiLevelType w:val="multilevel"/>
    <w:tmpl w:val="98740CC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29845F66"/>
    <w:multiLevelType w:val="multilevel"/>
    <w:tmpl w:val="8D7AE20E"/>
    <w:lvl w:ilvl="0">
      <w:start w:val="6"/>
      <w:numFmt w:val="decimal"/>
      <w:lvlText w:val="%1."/>
      <w:lvlJc w:val="left"/>
      <w:pPr>
        <w:ind w:left="360" w:hanging="360"/>
      </w:pPr>
      <w:rPr>
        <w:rFonts w:hint="default"/>
      </w:rPr>
    </w:lvl>
    <w:lvl w:ilvl="1">
      <w:start w:val="1"/>
      <w:numFmt w:val="decimal"/>
      <w:isLgl/>
      <w:lvlText w:val="%1.%2."/>
      <w:lvlJc w:val="left"/>
      <w:pPr>
        <w:ind w:left="360" w:hanging="36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5" w15:restartNumberingAfterBreak="0">
    <w:nsid w:val="2C8651B0"/>
    <w:multiLevelType w:val="multilevel"/>
    <w:tmpl w:val="1786C312"/>
    <w:lvl w:ilvl="0">
      <w:start w:val="1"/>
      <w:numFmt w:val="lowerRoman"/>
      <w:lvlText w:val="%1."/>
      <w:lvlJc w:val="left"/>
      <w:pPr>
        <w:tabs>
          <w:tab w:val="left" w:pos="504"/>
        </w:tabs>
      </w:pPr>
      <w:rPr>
        <w:rFonts w:ascii="Arial Narrow" w:eastAsia="Arial Narrow" w:hAnsi="Arial Narrow"/>
        <w:color w:val="000000"/>
        <w:spacing w:val="8"/>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6" w15:restartNumberingAfterBreak="0">
    <w:nsid w:val="2E0F413D"/>
    <w:multiLevelType w:val="hybridMultilevel"/>
    <w:tmpl w:val="F9F8236C"/>
    <w:lvl w:ilvl="0" w:tplc="D9B4758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28A2795"/>
    <w:multiLevelType w:val="hybridMultilevel"/>
    <w:tmpl w:val="9310748C"/>
    <w:lvl w:ilvl="0" w:tplc="D9B4758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65A5735"/>
    <w:multiLevelType w:val="multilevel"/>
    <w:tmpl w:val="BF04B4A4"/>
    <w:lvl w:ilvl="0">
      <w:start w:val="1"/>
      <w:numFmt w:val="decimal"/>
      <w:lvlText w:val="%1."/>
      <w:lvlJc w:val="left"/>
      <w:pPr>
        <w:ind w:left="720" w:hanging="360"/>
      </w:pPr>
    </w:lvl>
    <w:lvl w:ilvl="1">
      <w:start w:val="1"/>
      <w:numFmt w:val="decimal"/>
      <w:isLgl/>
      <w:lvlText w:val="%1.%2"/>
      <w:lvlJc w:val="left"/>
      <w:pPr>
        <w:ind w:left="1080" w:hanging="720"/>
      </w:pPr>
      <w:rPr>
        <w:rFonts w:ascii="Calibri" w:hAnsi="Calibri" w:hint="default"/>
        <w:sz w:val="24"/>
      </w:rPr>
    </w:lvl>
    <w:lvl w:ilvl="2">
      <w:start w:val="1"/>
      <w:numFmt w:val="decimal"/>
      <w:isLgl/>
      <w:lvlText w:val="%1.%2.%3"/>
      <w:lvlJc w:val="left"/>
      <w:pPr>
        <w:ind w:left="1080" w:hanging="720"/>
      </w:pPr>
      <w:rPr>
        <w:rFonts w:ascii="Calibri" w:hAnsi="Calibri" w:hint="default"/>
        <w:b/>
        <w:i w:val="0"/>
      </w:rPr>
    </w:lvl>
    <w:lvl w:ilvl="3">
      <w:start w:val="1"/>
      <w:numFmt w:val="decimal"/>
      <w:isLgl/>
      <w:lvlText w:val="%1.%2.%3.%4"/>
      <w:lvlJc w:val="left"/>
      <w:pPr>
        <w:ind w:left="2073"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9" w15:restartNumberingAfterBreak="0">
    <w:nsid w:val="38FC618A"/>
    <w:multiLevelType w:val="hybridMultilevel"/>
    <w:tmpl w:val="1BC83C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ADA004D"/>
    <w:multiLevelType w:val="multilevel"/>
    <w:tmpl w:val="5C7214F4"/>
    <w:lvl w:ilvl="0">
      <w:start w:val="12"/>
      <w:numFmt w:val="decimal"/>
      <w:lvlText w:val="%1."/>
      <w:lvlJc w:val="left"/>
      <w:pPr>
        <w:tabs>
          <w:tab w:val="left" w:pos="504"/>
        </w:tabs>
      </w:pPr>
      <w:rPr>
        <w:rFonts w:ascii="Arial Narrow" w:eastAsia="Arial Narrow" w:hAnsi="Arial Narrow"/>
        <w:b/>
        <w:color w:val="000000"/>
        <w:spacing w:val="0"/>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1" w15:restartNumberingAfterBreak="0">
    <w:nsid w:val="40315F1C"/>
    <w:multiLevelType w:val="multilevel"/>
    <w:tmpl w:val="0212B1EC"/>
    <w:lvl w:ilvl="0">
      <w:start w:val="1"/>
      <w:numFmt w:val="decimal"/>
      <w:lvlText w:val="%1."/>
      <w:lvlJc w:val="left"/>
      <w:pPr>
        <w:ind w:left="864" w:hanging="360"/>
      </w:pPr>
    </w:lvl>
    <w:lvl w:ilvl="1">
      <w:start w:val="1"/>
      <w:numFmt w:val="decimal"/>
      <w:isLgl/>
      <w:lvlText w:val="%1.%2"/>
      <w:lvlJc w:val="left"/>
      <w:pPr>
        <w:ind w:left="864"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1.%2.%3"/>
      <w:lvlJc w:val="left"/>
      <w:pPr>
        <w:ind w:left="1224" w:hanging="720"/>
      </w:pPr>
      <w:rPr>
        <w:rFonts w:hint="default"/>
      </w:rPr>
    </w:lvl>
    <w:lvl w:ilvl="3">
      <w:start w:val="1"/>
      <w:numFmt w:val="decimal"/>
      <w:isLgl/>
      <w:lvlText w:val="%1.%2.%3.%4"/>
      <w:lvlJc w:val="left"/>
      <w:pPr>
        <w:ind w:left="1224" w:hanging="720"/>
      </w:pPr>
      <w:rPr>
        <w:rFonts w:hint="default"/>
      </w:rPr>
    </w:lvl>
    <w:lvl w:ilvl="4">
      <w:start w:val="1"/>
      <w:numFmt w:val="decimal"/>
      <w:isLgl/>
      <w:lvlText w:val="%1.%2.%3.%4.%5"/>
      <w:lvlJc w:val="left"/>
      <w:pPr>
        <w:ind w:left="1584" w:hanging="1080"/>
      </w:pPr>
      <w:rPr>
        <w:rFonts w:hint="default"/>
      </w:rPr>
    </w:lvl>
    <w:lvl w:ilvl="5">
      <w:start w:val="1"/>
      <w:numFmt w:val="decimal"/>
      <w:isLgl/>
      <w:lvlText w:val="%1.%2.%3.%4.%5.%6"/>
      <w:lvlJc w:val="left"/>
      <w:pPr>
        <w:ind w:left="1584" w:hanging="1080"/>
      </w:pPr>
      <w:rPr>
        <w:rFonts w:hint="default"/>
      </w:rPr>
    </w:lvl>
    <w:lvl w:ilvl="6">
      <w:start w:val="1"/>
      <w:numFmt w:val="decimal"/>
      <w:isLgl/>
      <w:lvlText w:val="%1.%2.%3.%4.%5.%6.%7"/>
      <w:lvlJc w:val="left"/>
      <w:pPr>
        <w:ind w:left="1944" w:hanging="1440"/>
      </w:pPr>
      <w:rPr>
        <w:rFonts w:hint="default"/>
      </w:rPr>
    </w:lvl>
    <w:lvl w:ilvl="7">
      <w:start w:val="1"/>
      <w:numFmt w:val="decimal"/>
      <w:isLgl/>
      <w:lvlText w:val="%1.%2.%3.%4.%5.%6.%7.%8"/>
      <w:lvlJc w:val="left"/>
      <w:pPr>
        <w:ind w:left="1944" w:hanging="1440"/>
      </w:pPr>
      <w:rPr>
        <w:rFonts w:hint="default"/>
      </w:rPr>
    </w:lvl>
    <w:lvl w:ilvl="8">
      <w:start w:val="1"/>
      <w:numFmt w:val="decimal"/>
      <w:isLgl/>
      <w:lvlText w:val="%1.%2.%3.%4.%5.%6.%7.%8.%9"/>
      <w:lvlJc w:val="left"/>
      <w:pPr>
        <w:ind w:left="2304" w:hanging="1800"/>
      </w:pPr>
      <w:rPr>
        <w:rFonts w:hint="default"/>
      </w:rPr>
    </w:lvl>
  </w:abstractNum>
  <w:abstractNum w:abstractNumId="22" w15:restartNumberingAfterBreak="0">
    <w:nsid w:val="42271F27"/>
    <w:multiLevelType w:val="hybridMultilevel"/>
    <w:tmpl w:val="7FDECFD0"/>
    <w:lvl w:ilvl="0" w:tplc="B714F3A0">
      <w:start w:val="9"/>
      <w:numFmt w:val="bullet"/>
      <w:lvlText w:val="-"/>
      <w:lvlJc w:val="left"/>
      <w:pPr>
        <w:ind w:left="360" w:hanging="360"/>
      </w:pPr>
      <w:rPr>
        <w:rFonts w:ascii="Arial Narrow" w:eastAsia="Arial Narrow" w:hAnsi="Arial Narrow"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3BE0D3B"/>
    <w:multiLevelType w:val="hybridMultilevel"/>
    <w:tmpl w:val="849A6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3CE68FD"/>
    <w:multiLevelType w:val="hybridMultilevel"/>
    <w:tmpl w:val="208A99F8"/>
    <w:lvl w:ilvl="0" w:tplc="08090001">
      <w:start w:val="1"/>
      <w:numFmt w:val="bullet"/>
      <w:lvlText w:val=""/>
      <w:lvlJc w:val="left"/>
      <w:pPr>
        <w:ind w:left="360" w:hanging="360"/>
      </w:pPr>
      <w:rPr>
        <w:rFonts w:ascii="Symbol" w:hAnsi="Symbol"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5C7168B"/>
    <w:multiLevelType w:val="hybridMultilevel"/>
    <w:tmpl w:val="F3768DAC"/>
    <w:lvl w:ilvl="0" w:tplc="6430209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479C01EC"/>
    <w:multiLevelType w:val="hybridMultilevel"/>
    <w:tmpl w:val="E424BC5E"/>
    <w:lvl w:ilvl="0" w:tplc="08090001">
      <w:start w:val="1"/>
      <w:numFmt w:val="bullet"/>
      <w:lvlText w:val=""/>
      <w:lvlJc w:val="left"/>
      <w:pPr>
        <w:ind w:left="927"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90D32B6"/>
    <w:multiLevelType w:val="hybridMultilevel"/>
    <w:tmpl w:val="34340026"/>
    <w:lvl w:ilvl="0" w:tplc="1D14D9C0">
      <w:start w:val="1"/>
      <w:numFmt w:val="bullet"/>
      <w:pStyle w:val="NoSpacing"/>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493C3650"/>
    <w:multiLevelType w:val="multilevel"/>
    <w:tmpl w:val="A84E4C9E"/>
    <w:lvl w:ilvl="0">
      <w:numFmt w:val="bullet"/>
      <w:lvlText w:val="·"/>
      <w:lvlJc w:val="left"/>
      <w:pPr>
        <w:tabs>
          <w:tab w:val="left" w:pos="216"/>
        </w:tabs>
      </w:pPr>
      <w:rPr>
        <w:rFonts w:ascii="Symbol" w:eastAsia="Symbol" w:hAnsi="Symbol"/>
        <w:color w:val="000000"/>
        <w:spacing w:val="9"/>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9" w15:restartNumberingAfterBreak="0">
    <w:nsid w:val="50192153"/>
    <w:multiLevelType w:val="hybridMultilevel"/>
    <w:tmpl w:val="1BC83C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0F50958"/>
    <w:multiLevelType w:val="hybridMultilevel"/>
    <w:tmpl w:val="DEAE66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1057AF7"/>
    <w:multiLevelType w:val="hybridMultilevel"/>
    <w:tmpl w:val="49B2B63C"/>
    <w:lvl w:ilvl="0" w:tplc="52DE91F0">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15:restartNumberingAfterBreak="0">
    <w:nsid w:val="52F77FDE"/>
    <w:multiLevelType w:val="hybridMultilevel"/>
    <w:tmpl w:val="15E184E9"/>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3" w15:restartNumberingAfterBreak="0">
    <w:nsid w:val="548F2B44"/>
    <w:multiLevelType w:val="hybridMultilevel"/>
    <w:tmpl w:val="1F544BB2"/>
    <w:lvl w:ilvl="0" w:tplc="714E5F14">
      <w:start w:val="5"/>
      <w:numFmt w:val="bullet"/>
      <w:lvlText w:val="-"/>
      <w:lvlJc w:val="left"/>
      <w:pPr>
        <w:ind w:left="360" w:hanging="360"/>
      </w:pPr>
      <w:rPr>
        <w:rFonts w:ascii="Calibri" w:eastAsiaTheme="minorHAnsi" w:hAnsi="Calibri"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66362A3"/>
    <w:multiLevelType w:val="multilevel"/>
    <w:tmpl w:val="8960CA38"/>
    <w:lvl w:ilvl="0">
      <w:start w:val="10"/>
      <w:numFmt w:val="decimal"/>
      <w:lvlText w:val="%1."/>
      <w:lvlJc w:val="left"/>
      <w:pPr>
        <w:tabs>
          <w:tab w:val="left" w:pos="1281"/>
        </w:tabs>
      </w:pPr>
      <w:rPr>
        <w:rFonts w:ascii="Arial Narrow" w:eastAsia="Arial Narrow" w:hAnsi="Arial Narrow"/>
        <w:b/>
        <w:color w:val="000000"/>
        <w:spacing w:val="7"/>
        <w:w w:val="100"/>
        <w:sz w:val="24"/>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5" w15:restartNumberingAfterBreak="0">
    <w:nsid w:val="56FE0984"/>
    <w:multiLevelType w:val="hybridMultilevel"/>
    <w:tmpl w:val="62329368"/>
    <w:lvl w:ilvl="0" w:tplc="64302096">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EE2505D"/>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3695"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37" w15:restartNumberingAfterBreak="0">
    <w:nsid w:val="60501B1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66C3092B"/>
    <w:multiLevelType w:val="multilevel"/>
    <w:tmpl w:val="8960CA38"/>
    <w:lvl w:ilvl="0">
      <w:start w:val="10"/>
      <w:numFmt w:val="decimal"/>
      <w:lvlText w:val="%1."/>
      <w:lvlJc w:val="left"/>
      <w:pPr>
        <w:tabs>
          <w:tab w:val="left" w:pos="288"/>
        </w:tabs>
      </w:pPr>
      <w:rPr>
        <w:rFonts w:ascii="Arial Narrow" w:eastAsia="Arial Narrow" w:hAnsi="Arial Narrow"/>
        <w:b/>
        <w:color w:val="000000"/>
        <w:spacing w:val="7"/>
        <w:w w:val="100"/>
        <w:sz w:val="24"/>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9" w15:restartNumberingAfterBreak="0">
    <w:nsid w:val="6F142C99"/>
    <w:multiLevelType w:val="hybridMultilevel"/>
    <w:tmpl w:val="450A14EA"/>
    <w:lvl w:ilvl="0" w:tplc="B714F3A0">
      <w:start w:val="9"/>
      <w:numFmt w:val="bullet"/>
      <w:lvlText w:val="-"/>
      <w:lvlJc w:val="left"/>
      <w:pPr>
        <w:ind w:left="720" w:hanging="360"/>
      </w:pPr>
      <w:rPr>
        <w:rFonts w:ascii="Arial Narrow" w:eastAsia="Arial Narrow" w:hAnsi="Arial Narrow"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6FA4465C"/>
    <w:multiLevelType w:val="multilevel"/>
    <w:tmpl w:val="11D433B0"/>
    <w:lvl w:ilvl="0">
      <w:start w:val="1"/>
      <w:numFmt w:val="decimal"/>
      <w:lvlText w:val="%1."/>
      <w:lvlJc w:val="left"/>
      <w:pPr>
        <w:tabs>
          <w:tab w:val="left" w:pos="504"/>
        </w:tabs>
      </w:pPr>
      <w:rPr>
        <w:rFonts w:ascii="Arial Narrow" w:eastAsia="Arial Narrow" w:hAnsi="Arial Narrow"/>
        <w:b/>
        <w:color w:val="000000"/>
        <w:spacing w:val="0"/>
        <w:w w:val="100"/>
        <w:sz w:val="22"/>
        <w:vertAlign w:val="baseline"/>
        <w:lang w:val="en-US"/>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1" w15:restartNumberingAfterBreak="0">
    <w:nsid w:val="74A22BC5"/>
    <w:multiLevelType w:val="hybridMultilevel"/>
    <w:tmpl w:val="30C68D72"/>
    <w:lvl w:ilvl="0" w:tplc="D9B4758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76D92E35"/>
    <w:multiLevelType w:val="hybridMultilevel"/>
    <w:tmpl w:val="E5A47A0C"/>
    <w:lvl w:ilvl="0" w:tplc="B714F3A0">
      <w:start w:val="9"/>
      <w:numFmt w:val="bullet"/>
      <w:lvlText w:val="-"/>
      <w:lvlJc w:val="left"/>
      <w:pPr>
        <w:ind w:left="720" w:hanging="360"/>
      </w:pPr>
      <w:rPr>
        <w:rFonts w:ascii="Arial Narrow" w:eastAsia="Arial Narrow" w:hAnsi="Arial Narrow"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78FE06FA"/>
    <w:multiLevelType w:val="hybridMultilevel"/>
    <w:tmpl w:val="937098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0"/>
  </w:num>
  <w:num w:numId="2">
    <w:abstractNumId w:val="20"/>
  </w:num>
  <w:num w:numId="3">
    <w:abstractNumId w:val="2"/>
  </w:num>
  <w:num w:numId="4">
    <w:abstractNumId w:val="10"/>
  </w:num>
  <w:num w:numId="5">
    <w:abstractNumId w:val="28"/>
  </w:num>
  <w:num w:numId="6">
    <w:abstractNumId w:val="13"/>
  </w:num>
  <w:num w:numId="7">
    <w:abstractNumId w:val="12"/>
  </w:num>
  <w:num w:numId="8">
    <w:abstractNumId w:val="14"/>
  </w:num>
  <w:num w:numId="9">
    <w:abstractNumId w:val="41"/>
  </w:num>
  <w:num w:numId="10">
    <w:abstractNumId w:val="34"/>
  </w:num>
  <w:num w:numId="11">
    <w:abstractNumId w:val="15"/>
  </w:num>
  <w:num w:numId="12">
    <w:abstractNumId w:val="3"/>
  </w:num>
  <w:num w:numId="13">
    <w:abstractNumId w:val="17"/>
  </w:num>
  <w:num w:numId="14">
    <w:abstractNumId w:val="7"/>
  </w:num>
  <w:num w:numId="15">
    <w:abstractNumId w:val="42"/>
  </w:num>
  <w:num w:numId="16">
    <w:abstractNumId w:val="16"/>
  </w:num>
  <w:num w:numId="17">
    <w:abstractNumId w:val="38"/>
  </w:num>
  <w:num w:numId="18">
    <w:abstractNumId w:val="21"/>
  </w:num>
  <w:num w:numId="19">
    <w:abstractNumId w:val="37"/>
  </w:num>
  <w:num w:numId="20">
    <w:abstractNumId w:val="6"/>
  </w:num>
  <w:num w:numId="21">
    <w:abstractNumId w:val="29"/>
  </w:num>
  <w:num w:numId="22">
    <w:abstractNumId w:val="19"/>
  </w:num>
  <w:num w:numId="23">
    <w:abstractNumId w:val="30"/>
  </w:num>
  <w:num w:numId="24">
    <w:abstractNumId w:val="21"/>
    <w:lvlOverride w:ilvl="0">
      <w:startOverride w:val="4"/>
    </w:lvlOverride>
    <w:lvlOverride w:ilvl="1">
      <w:startOverride w:val="1"/>
    </w:lvlOverride>
  </w:num>
  <w:num w:numId="25">
    <w:abstractNumId w:val="21"/>
    <w:lvlOverride w:ilvl="0">
      <w:startOverride w:val="4"/>
    </w:lvlOverride>
    <w:lvlOverride w:ilvl="1">
      <w:startOverride w:val="1"/>
    </w:lvlOverride>
  </w:num>
  <w:num w:numId="26">
    <w:abstractNumId w:val="21"/>
    <w:lvlOverride w:ilvl="0">
      <w:startOverride w:val="1"/>
    </w:lvlOverride>
    <w:lvlOverride w:ilvl="1">
      <w:startOverride w:val="1"/>
    </w:lvlOverride>
    <w:lvlOverride w:ilvl="2">
      <w:startOverride w:val="2"/>
    </w:lvlOverride>
  </w:num>
  <w:num w:numId="27">
    <w:abstractNumId w:val="11"/>
  </w:num>
  <w:num w:numId="28">
    <w:abstractNumId w:val="24"/>
  </w:num>
  <w:num w:numId="29">
    <w:abstractNumId w:val="21"/>
  </w:num>
  <w:num w:numId="30">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1"/>
  </w:num>
  <w:num w:numId="32">
    <w:abstractNumId w:val="33"/>
  </w:num>
  <w:num w:numId="33">
    <w:abstractNumId w:val="0"/>
  </w:num>
  <w:num w:numId="34">
    <w:abstractNumId w:val="22"/>
  </w:num>
  <w:num w:numId="35">
    <w:abstractNumId w:val="8"/>
  </w:num>
  <w:num w:numId="36">
    <w:abstractNumId w:val="1"/>
  </w:num>
  <w:num w:numId="37">
    <w:abstractNumId w:val="4"/>
  </w:num>
  <w:num w:numId="38">
    <w:abstractNumId w:val="35"/>
  </w:num>
  <w:num w:numId="39">
    <w:abstractNumId w:val="9"/>
  </w:num>
  <w:num w:numId="40">
    <w:abstractNumId w:val="36"/>
  </w:num>
  <w:num w:numId="41">
    <w:abstractNumId w:val="3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abstractNumId w:val="36"/>
    <w:lvlOverride w:ilvl="0">
      <w:startOverride w:val="4"/>
    </w:lvlOverride>
    <w:lvlOverride w:ilvl="1">
      <w:startOverride w:val="1"/>
    </w:lvlOverride>
  </w:num>
  <w:num w:numId="43">
    <w:abstractNumId w:val="36"/>
    <w:lvlOverride w:ilvl="0">
      <w:startOverride w:val="5"/>
    </w:lvlOverride>
    <w:lvlOverride w:ilvl="1">
      <w:startOverride w:val="2"/>
    </w:lvlOverride>
  </w:num>
  <w:num w:numId="44">
    <w:abstractNumId w:val="23"/>
  </w:num>
  <w:num w:numId="45">
    <w:abstractNumId w:val="5"/>
  </w:num>
  <w:num w:numId="46">
    <w:abstractNumId w:val="25"/>
  </w:num>
  <w:num w:numId="47">
    <w:abstractNumId w:val="39"/>
  </w:num>
  <w:num w:numId="48">
    <w:abstractNumId w:val="18"/>
  </w:num>
  <w:num w:numId="49">
    <w:abstractNumId w:val="31"/>
  </w:num>
  <w:num w:numId="50">
    <w:abstractNumId w:val="36"/>
  </w:num>
  <w:num w:numId="51">
    <w:abstractNumId w:val="36"/>
  </w:num>
  <w:num w:numId="52">
    <w:abstractNumId w:val="36"/>
  </w:num>
  <w:num w:numId="53">
    <w:abstractNumId w:val="27"/>
  </w:num>
  <w:num w:numId="54">
    <w:abstractNumId w:val="26"/>
  </w:num>
  <w:num w:numId="55">
    <w:abstractNumId w:val="27"/>
  </w:num>
  <w:num w:numId="56">
    <w:abstractNumId w:val="9"/>
  </w:num>
  <w:num w:numId="57">
    <w:abstractNumId w:val="43"/>
  </w:num>
  <w:num w:numId="58">
    <w:abstractNumId w:val="32"/>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trackRevisions/>
  <w:defaultTabStop w:val="708"/>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ACC"/>
    <w:rsid w:val="000018FF"/>
    <w:rsid w:val="000024B0"/>
    <w:rsid w:val="0000261A"/>
    <w:rsid w:val="00004B9A"/>
    <w:rsid w:val="00011096"/>
    <w:rsid w:val="00011334"/>
    <w:rsid w:val="00021876"/>
    <w:rsid w:val="00022517"/>
    <w:rsid w:val="00030C5F"/>
    <w:rsid w:val="00034D38"/>
    <w:rsid w:val="0005355F"/>
    <w:rsid w:val="00060385"/>
    <w:rsid w:val="00061F61"/>
    <w:rsid w:val="00065A8B"/>
    <w:rsid w:val="0007169E"/>
    <w:rsid w:val="0007651D"/>
    <w:rsid w:val="0008461A"/>
    <w:rsid w:val="00087527"/>
    <w:rsid w:val="00087E85"/>
    <w:rsid w:val="00087FB9"/>
    <w:rsid w:val="00095E52"/>
    <w:rsid w:val="000A1D7D"/>
    <w:rsid w:val="000D15D9"/>
    <w:rsid w:val="000E0428"/>
    <w:rsid w:val="000E254F"/>
    <w:rsid w:val="000E6923"/>
    <w:rsid w:val="000F311A"/>
    <w:rsid w:val="00111A8D"/>
    <w:rsid w:val="0012073D"/>
    <w:rsid w:val="00131E1D"/>
    <w:rsid w:val="001336FD"/>
    <w:rsid w:val="001341D9"/>
    <w:rsid w:val="00142959"/>
    <w:rsid w:val="00150AC0"/>
    <w:rsid w:val="00155727"/>
    <w:rsid w:val="001568A7"/>
    <w:rsid w:val="00160472"/>
    <w:rsid w:val="00165C89"/>
    <w:rsid w:val="0017007E"/>
    <w:rsid w:val="00177CCA"/>
    <w:rsid w:val="00190B1B"/>
    <w:rsid w:val="00190C73"/>
    <w:rsid w:val="00196080"/>
    <w:rsid w:val="001A50F3"/>
    <w:rsid w:val="001A76EB"/>
    <w:rsid w:val="001B54DD"/>
    <w:rsid w:val="001C27AD"/>
    <w:rsid w:val="001D441C"/>
    <w:rsid w:val="001D6177"/>
    <w:rsid w:val="001E0B8D"/>
    <w:rsid w:val="001E347F"/>
    <w:rsid w:val="001E5843"/>
    <w:rsid w:val="001F442A"/>
    <w:rsid w:val="00200F54"/>
    <w:rsid w:val="00216722"/>
    <w:rsid w:val="00227073"/>
    <w:rsid w:val="0023206E"/>
    <w:rsid w:val="00237452"/>
    <w:rsid w:val="00241F9A"/>
    <w:rsid w:val="00242CF8"/>
    <w:rsid w:val="002436FF"/>
    <w:rsid w:val="00243A24"/>
    <w:rsid w:val="00250F7B"/>
    <w:rsid w:val="002511C5"/>
    <w:rsid w:val="00252BC9"/>
    <w:rsid w:val="002530C7"/>
    <w:rsid w:val="00254C2E"/>
    <w:rsid w:val="002571B3"/>
    <w:rsid w:val="00267DDA"/>
    <w:rsid w:val="00273693"/>
    <w:rsid w:val="00275416"/>
    <w:rsid w:val="0029092C"/>
    <w:rsid w:val="002924E2"/>
    <w:rsid w:val="00293664"/>
    <w:rsid w:val="0029462F"/>
    <w:rsid w:val="0029503D"/>
    <w:rsid w:val="00295049"/>
    <w:rsid w:val="002B1C6E"/>
    <w:rsid w:val="002B443E"/>
    <w:rsid w:val="002C027E"/>
    <w:rsid w:val="002C0ED1"/>
    <w:rsid w:val="002C5C59"/>
    <w:rsid w:val="002C6BEB"/>
    <w:rsid w:val="002D5727"/>
    <w:rsid w:val="002D5A0D"/>
    <w:rsid w:val="002E1BE6"/>
    <w:rsid w:val="002E20E7"/>
    <w:rsid w:val="002F00CE"/>
    <w:rsid w:val="00304543"/>
    <w:rsid w:val="003048F0"/>
    <w:rsid w:val="00325242"/>
    <w:rsid w:val="00327A62"/>
    <w:rsid w:val="003370A1"/>
    <w:rsid w:val="00350F4A"/>
    <w:rsid w:val="0035140C"/>
    <w:rsid w:val="003548F8"/>
    <w:rsid w:val="00362BC9"/>
    <w:rsid w:val="00376333"/>
    <w:rsid w:val="0037733C"/>
    <w:rsid w:val="00382B74"/>
    <w:rsid w:val="00384C8B"/>
    <w:rsid w:val="00386B69"/>
    <w:rsid w:val="00393B00"/>
    <w:rsid w:val="00396860"/>
    <w:rsid w:val="003A6EC7"/>
    <w:rsid w:val="003B6475"/>
    <w:rsid w:val="003B6CA6"/>
    <w:rsid w:val="003C5E93"/>
    <w:rsid w:val="003D05B3"/>
    <w:rsid w:val="003D3E4A"/>
    <w:rsid w:val="003E0D57"/>
    <w:rsid w:val="003E6A3D"/>
    <w:rsid w:val="003F311F"/>
    <w:rsid w:val="003F6FF6"/>
    <w:rsid w:val="00401BB1"/>
    <w:rsid w:val="00401E4B"/>
    <w:rsid w:val="004032A0"/>
    <w:rsid w:val="00407C57"/>
    <w:rsid w:val="004106B6"/>
    <w:rsid w:val="0041206B"/>
    <w:rsid w:val="00412DAA"/>
    <w:rsid w:val="00421416"/>
    <w:rsid w:val="004348E0"/>
    <w:rsid w:val="00446CD8"/>
    <w:rsid w:val="00450FC0"/>
    <w:rsid w:val="004549CB"/>
    <w:rsid w:val="00455897"/>
    <w:rsid w:val="00464B1F"/>
    <w:rsid w:val="0047220A"/>
    <w:rsid w:val="004775A4"/>
    <w:rsid w:val="00481F2E"/>
    <w:rsid w:val="00494741"/>
    <w:rsid w:val="00496F20"/>
    <w:rsid w:val="004A2C2A"/>
    <w:rsid w:val="004A546A"/>
    <w:rsid w:val="004B3BA7"/>
    <w:rsid w:val="004D1701"/>
    <w:rsid w:val="004D5B71"/>
    <w:rsid w:val="004E4BDB"/>
    <w:rsid w:val="004E5C2C"/>
    <w:rsid w:val="004F0A58"/>
    <w:rsid w:val="004F226C"/>
    <w:rsid w:val="004F3E48"/>
    <w:rsid w:val="00506E84"/>
    <w:rsid w:val="00513CC9"/>
    <w:rsid w:val="00522FDF"/>
    <w:rsid w:val="00533259"/>
    <w:rsid w:val="00537EE7"/>
    <w:rsid w:val="00550842"/>
    <w:rsid w:val="00554FC9"/>
    <w:rsid w:val="0056098D"/>
    <w:rsid w:val="0056509A"/>
    <w:rsid w:val="00566EB3"/>
    <w:rsid w:val="005731BF"/>
    <w:rsid w:val="00582B42"/>
    <w:rsid w:val="005836CC"/>
    <w:rsid w:val="00595FF4"/>
    <w:rsid w:val="005A1C7B"/>
    <w:rsid w:val="005A238F"/>
    <w:rsid w:val="005B0A68"/>
    <w:rsid w:val="005B2692"/>
    <w:rsid w:val="005C2EC3"/>
    <w:rsid w:val="005C4500"/>
    <w:rsid w:val="005D3861"/>
    <w:rsid w:val="005E4A26"/>
    <w:rsid w:val="005E52DD"/>
    <w:rsid w:val="005F587A"/>
    <w:rsid w:val="00604463"/>
    <w:rsid w:val="00611C08"/>
    <w:rsid w:val="00620E41"/>
    <w:rsid w:val="00631BCB"/>
    <w:rsid w:val="00640C48"/>
    <w:rsid w:val="00645C25"/>
    <w:rsid w:val="00650927"/>
    <w:rsid w:val="00650D5F"/>
    <w:rsid w:val="00657134"/>
    <w:rsid w:val="00663B65"/>
    <w:rsid w:val="00680C8C"/>
    <w:rsid w:val="00686257"/>
    <w:rsid w:val="00695516"/>
    <w:rsid w:val="006A0891"/>
    <w:rsid w:val="006A2642"/>
    <w:rsid w:val="006A4599"/>
    <w:rsid w:val="006A4711"/>
    <w:rsid w:val="006B4414"/>
    <w:rsid w:val="006B528D"/>
    <w:rsid w:val="006C207D"/>
    <w:rsid w:val="006C3D6B"/>
    <w:rsid w:val="006D2367"/>
    <w:rsid w:val="006E1D43"/>
    <w:rsid w:val="006E522C"/>
    <w:rsid w:val="006F2A44"/>
    <w:rsid w:val="00705AEE"/>
    <w:rsid w:val="0071197D"/>
    <w:rsid w:val="007268B4"/>
    <w:rsid w:val="007344A1"/>
    <w:rsid w:val="007350ED"/>
    <w:rsid w:val="00746BE5"/>
    <w:rsid w:val="00760FC7"/>
    <w:rsid w:val="007658EB"/>
    <w:rsid w:val="00771B76"/>
    <w:rsid w:val="00771C3D"/>
    <w:rsid w:val="00782AB8"/>
    <w:rsid w:val="00783A0E"/>
    <w:rsid w:val="00785AF0"/>
    <w:rsid w:val="007877B7"/>
    <w:rsid w:val="00791227"/>
    <w:rsid w:val="007A322B"/>
    <w:rsid w:val="007A330F"/>
    <w:rsid w:val="007A7FBE"/>
    <w:rsid w:val="007B1E6C"/>
    <w:rsid w:val="007B5C3E"/>
    <w:rsid w:val="007D0A27"/>
    <w:rsid w:val="007D413F"/>
    <w:rsid w:val="007D4A9D"/>
    <w:rsid w:val="007D681C"/>
    <w:rsid w:val="007F2B01"/>
    <w:rsid w:val="00806A59"/>
    <w:rsid w:val="00810C04"/>
    <w:rsid w:val="00811CAB"/>
    <w:rsid w:val="008132BA"/>
    <w:rsid w:val="00813372"/>
    <w:rsid w:val="008146CB"/>
    <w:rsid w:val="00822401"/>
    <w:rsid w:val="0082320D"/>
    <w:rsid w:val="008371C0"/>
    <w:rsid w:val="00837BFC"/>
    <w:rsid w:val="008444C3"/>
    <w:rsid w:val="00847E5F"/>
    <w:rsid w:val="00853C7F"/>
    <w:rsid w:val="00854114"/>
    <w:rsid w:val="00854F05"/>
    <w:rsid w:val="00855CB2"/>
    <w:rsid w:val="00855DA3"/>
    <w:rsid w:val="00856D90"/>
    <w:rsid w:val="008572D2"/>
    <w:rsid w:val="00866FFD"/>
    <w:rsid w:val="00876893"/>
    <w:rsid w:val="00881669"/>
    <w:rsid w:val="00884ACC"/>
    <w:rsid w:val="0088774F"/>
    <w:rsid w:val="00893809"/>
    <w:rsid w:val="008A2AC0"/>
    <w:rsid w:val="008A4E92"/>
    <w:rsid w:val="008B07C6"/>
    <w:rsid w:val="008B180B"/>
    <w:rsid w:val="008B300E"/>
    <w:rsid w:val="008B362C"/>
    <w:rsid w:val="008B587A"/>
    <w:rsid w:val="008B6E1F"/>
    <w:rsid w:val="008B769D"/>
    <w:rsid w:val="008C3F2E"/>
    <w:rsid w:val="008D7E7F"/>
    <w:rsid w:val="008F35D6"/>
    <w:rsid w:val="008F52F8"/>
    <w:rsid w:val="00903384"/>
    <w:rsid w:val="00903A6E"/>
    <w:rsid w:val="0091157D"/>
    <w:rsid w:val="0091757E"/>
    <w:rsid w:val="00923F04"/>
    <w:rsid w:val="00930979"/>
    <w:rsid w:val="00933152"/>
    <w:rsid w:val="009448FE"/>
    <w:rsid w:val="00944D70"/>
    <w:rsid w:val="00953E34"/>
    <w:rsid w:val="00965549"/>
    <w:rsid w:val="0098507F"/>
    <w:rsid w:val="00987420"/>
    <w:rsid w:val="00994267"/>
    <w:rsid w:val="00997368"/>
    <w:rsid w:val="009A04A3"/>
    <w:rsid w:val="009B58B3"/>
    <w:rsid w:val="009C5B72"/>
    <w:rsid w:val="009C79AE"/>
    <w:rsid w:val="009D12DE"/>
    <w:rsid w:val="009D6B0A"/>
    <w:rsid w:val="009D6E03"/>
    <w:rsid w:val="009F1DB3"/>
    <w:rsid w:val="009F265E"/>
    <w:rsid w:val="009F50A5"/>
    <w:rsid w:val="009F713D"/>
    <w:rsid w:val="00A00C9D"/>
    <w:rsid w:val="00A00F81"/>
    <w:rsid w:val="00A039E7"/>
    <w:rsid w:val="00A05E84"/>
    <w:rsid w:val="00A11AB5"/>
    <w:rsid w:val="00A127E9"/>
    <w:rsid w:val="00A209A4"/>
    <w:rsid w:val="00A210F5"/>
    <w:rsid w:val="00A33C0B"/>
    <w:rsid w:val="00A35B83"/>
    <w:rsid w:val="00A370D0"/>
    <w:rsid w:val="00A41F61"/>
    <w:rsid w:val="00A46DC4"/>
    <w:rsid w:val="00A47776"/>
    <w:rsid w:val="00A65AD3"/>
    <w:rsid w:val="00A70A8F"/>
    <w:rsid w:val="00A72FC2"/>
    <w:rsid w:val="00A86292"/>
    <w:rsid w:val="00A92DE4"/>
    <w:rsid w:val="00A9519C"/>
    <w:rsid w:val="00A958A6"/>
    <w:rsid w:val="00A964C1"/>
    <w:rsid w:val="00AA1606"/>
    <w:rsid w:val="00AA17F7"/>
    <w:rsid w:val="00AB1DC4"/>
    <w:rsid w:val="00AB337C"/>
    <w:rsid w:val="00AB5BBE"/>
    <w:rsid w:val="00AB68CA"/>
    <w:rsid w:val="00AC0455"/>
    <w:rsid w:val="00AC613E"/>
    <w:rsid w:val="00AD0332"/>
    <w:rsid w:val="00AE0B71"/>
    <w:rsid w:val="00AE3F72"/>
    <w:rsid w:val="00AF06B1"/>
    <w:rsid w:val="00B07EFD"/>
    <w:rsid w:val="00B1039A"/>
    <w:rsid w:val="00B10E9A"/>
    <w:rsid w:val="00B1418D"/>
    <w:rsid w:val="00B17116"/>
    <w:rsid w:val="00B21A87"/>
    <w:rsid w:val="00B2418D"/>
    <w:rsid w:val="00B30A73"/>
    <w:rsid w:val="00B30F08"/>
    <w:rsid w:val="00B31D63"/>
    <w:rsid w:val="00B3767E"/>
    <w:rsid w:val="00B42126"/>
    <w:rsid w:val="00B43375"/>
    <w:rsid w:val="00B44D30"/>
    <w:rsid w:val="00B5147B"/>
    <w:rsid w:val="00B52438"/>
    <w:rsid w:val="00B6534B"/>
    <w:rsid w:val="00B753C1"/>
    <w:rsid w:val="00B84DE1"/>
    <w:rsid w:val="00B8576A"/>
    <w:rsid w:val="00B90C1C"/>
    <w:rsid w:val="00B9591A"/>
    <w:rsid w:val="00B97EB4"/>
    <w:rsid w:val="00BA53FC"/>
    <w:rsid w:val="00BA7840"/>
    <w:rsid w:val="00BC555E"/>
    <w:rsid w:val="00BC5630"/>
    <w:rsid w:val="00BC5ADD"/>
    <w:rsid w:val="00BE25EC"/>
    <w:rsid w:val="00BF5BC7"/>
    <w:rsid w:val="00C00CBB"/>
    <w:rsid w:val="00C0190D"/>
    <w:rsid w:val="00C036D0"/>
    <w:rsid w:val="00C05626"/>
    <w:rsid w:val="00C214A0"/>
    <w:rsid w:val="00C253F7"/>
    <w:rsid w:val="00C25F4B"/>
    <w:rsid w:val="00C27FD3"/>
    <w:rsid w:val="00C319FA"/>
    <w:rsid w:val="00C4670E"/>
    <w:rsid w:val="00C50881"/>
    <w:rsid w:val="00C5471B"/>
    <w:rsid w:val="00C654FD"/>
    <w:rsid w:val="00C72A56"/>
    <w:rsid w:val="00C75D9D"/>
    <w:rsid w:val="00C81121"/>
    <w:rsid w:val="00C847C2"/>
    <w:rsid w:val="00C9037F"/>
    <w:rsid w:val="00C905A6"/>
    <w:rsid w:val="00C96815"/>
    <w:rsid w:val="00CA082F"/>
    <w:rsid w:val="00CA1B11"/>
    <w:rsid w:val="00CA429B"/>
    <w:rsid w:val="00CA6A48"/>
    <w:rsid w:val="00CC1CB3"/>
    <w:rsid w:val="00CC37E9"/>
    <w:rsid w:val="00CE2C8D"/>
    <w:rsid w:val="00CE34B0"/>
    <w:rsid w:val="00CE5819"/>
    <w:rsid w:val="00CE5E51"/>
    <w:rsid w:val="00CE7DAC"/>
    <w:rsid w:val="00CF42E0"/>
    <w:rsid w:val="00CF574B"/>
    <w:rsid w:val="00D0144D"/>
    <w:rsid w:val="00D03E2C"/>
    <w:rsid w:val="00D11DF8"/>
    <w:rsid w:val="00D12E40"/>
    <w:rsid w:val="00D2068E"/>
    <w:rsid w:val="00D221CF"/>
    <w:rsid w:val="00D22422"/>
    <w:rsid w:val="00D22954"/>
    <w:rsid w:val="00D27132"/>
    <w:rsid w:val="00D2773C"/>
    <w:rsid w:val="00D32030"/>
    <w:rsid w:val="00D417B2"/>
    <w:rsid w:val="00D51D33"/>
    <w:rsid w:val="00D528AD"/>
    <w:rsid w:val="00D543AC"/>
    <w:rsid w:val="00D55B18"/>
    <w:rsid w:val="00D6176D"/>
    <w:rsid w:val="00D7513B"/>
    <w:rsid w:val="00D7569E"/>
    <w:rsid w:val="00DA4A2C"/>
    <w:rsid w:val="00DA6573"/>
    <w:rsid w:val="00DA7B70"/>
    <w:rsid w:val="00DB0B55"/>
    <w:rsid w:val="00DB12D2"/>
    <w:rsid w:val="00DB34EF"/>
    <w:rsid w:val="00DC07BB"/>
    <w:rsid w:val="00DC3894"/>
    <w:rsid w:val="00DE0B19"/>
    <w:rsid w:val="00DE1296"/>
    <w:rsid w:val="00DE2F7A"/>
    <w:rsid w:val="00DF2C42"/>
    <w:rsid w:val="00E212DB"/>
    <w:rsid w:val="00E30214"/>
    <w:rsid w:val="00E33E05"/>
    <w:rsid w:val="00E370DA"/>
    <w:rsid w:val="00E40399"/>
    <w:rsid w:val="00E40A16"/>
    <w:rsid w:val="00E40EE3"/>
    <w:rsid w:val="00E41A00"/>
    <w:rsid w:val="00E4303D"/>
    <w:rsid w:val="00E4539A"/>
    <w:rsid w:val="00E54FEB"/>
    <w:rsid w:val="00E60C46"/>
    <w:rsid w:val="00E65B52"/>
    <w:rsid w:val="00E65FCE"/>
    <w:rsid w:val="00E70328"/>
    <w:rsid w:val="00E71EA5"/>
    <w:rsid w:val="00E73ED2"/>
    <w:rsid w:val="00E76CE0"/>
    <w:rsid w:val="00E80723"/>
    <w:rsid w:val="00E95289"/>
    <w:rsid w:val="00E958A1"/>
    <w:rsid w:val="00EC13A8"/>
    <w:rsid w:val="00EC4203"/>
    <w:rsid w:val="00EC50B9"/>
    <w:rsid w:val="00EC5432"/>
    <w:rsid w:val="00ED5071"/>
    <w:rsid w:val="00ED6775"/>
    <w:rsid w:val="00ED7CA1"/>
    <w:rsid w:val="00EE22C8"/>
    <w:rsid w:val="00EE26EA"/>
    <w:rsid w:val="00EE4D95"/>
    <w:rsid w:val="00EF237C"/>
    <w:rsid w:val="00F0494B"/>
    <w:rsid w:val="00F26586"/>
    <w:rsid w:val="00F26A33"/>
    <w:rsid w:val="00F26A4B"/>
    <w:rsid w:val="00F3280D"/>
    <w:rsid w:val="00F40475"/>
    <w:rsid w:val="00F412F0"/>
    <w:rsid w:val="00F5015E"/>
    <w:rsid w:val="00F6218F"/>
    <w:rsid w:val="00F65E9A"/>
    <w:rsid w:val="00F66456"/>
    <w:rsid w:val="00F71165"/>
    <w:rsid w:val="00F72358"/>
    <w:rsid w:val="00F832BA"/>
    <w:rsid w:val="00F86AB5"/>
    <w:rsid w:val="00F91F04"/>
    <w:rsid w:val="00F92354"/>
    <w:rsid w:val="00FA2FD1"/>
    <w:rsid w:val="00FB70A5"/>
    <w:rsid w:val="00FC2B0A"/>
    <w:rsid w:val="00FD6B18"/>
    <w:rsid w:val="00FE537E"/>
    <w:rsid w:val="00FF1031"/>
    <w:rsid w:val="00FF6848"/>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1C8FAEAE"/>
  <w15:chartTrackingRefBased/>
  <w15:docId w15:val="{805E681F-6BCD-1542-AE8F-50CC579D7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144D"/>
    <w:rPr>
      <w:rFonts w:cs="Times New Roman"/>
      <w:lang w:val="en-GB"/>
    </w:rPr>
  </w:style>
  <w:style w:type="paragraph" w:styleId="Heading1">
    <w:name w:val="heading 1"/>
    <w:basedOn w:val="ListParagraph"/>
    <w:link w:val="Heading1Char"/>
    <w:uiPriority w:val="9"/>
    <w:qFormat/>
    <w:rsid w:val="001D441C"/>
    <w:pPr>
      <w:shd w:val="solid" w:color="C0C0C0" w:fill="8EAADB" w:themeFill="accent1" w:themeFillTint="99"/>
      <w:spacing w:after="50" w:line="255" w:lineRule="exact"/>
      <w:ind w:left="0"/>
      <w:textAlignment w:val="baseline"/>
      <w:outlineLvl w:val="0"/>
    </w:pPr>
    <w:rPr>
      <w:rFonts w:ascii="Arial Narrow" w:eastAsia="Arial Narrow" w:hAnsi="Arial Narrow"/>
      <w:b/>
      <w:bCs/>
      <w:color w:val="000000"/>
      <w:spacing w:val="13"/>
      <w:sz w:val="28"/>
      <w:szCs w:val="28"/>
    </w:rPr>
  </w:style>
  <w:style w:type="paragraph" w:styleId="Heading2">
    <w:name w:val="heading 2"/>
    <w:basedOn w:val="Normal"/>
    <w:next w:val="Normal"/>
    <w:link w:val="Heading2Char"/>
    <w:uiPriority w:val="9"/>
    <w:unhideWhenUsed/>
    <w:qFormat/>
    <w:rsid w:val="001D441C"/>
    <w:pPr>
      <w:spacing w:before="72" w:after="27" w:line="309" w:lineRule="exact"/>
      <w:jc w:val="both"/>
      <w:textAlignment w:val="baseline"/>
      <w:outlineLvl w:val="1"/>
    </w:pPr>
    <w:rPr>
      <w:b/>
      <w:bCs/>
    </w:rPr>
  </w:style>
  <w:style w:type="paragraph" w:styleId="Heading3">
    <w:name w:val="heading 3"/>
    <w:basedOn w:val="Heading4"/>
    <w:next w:val="Normal"/>
    <w:link w:val="Heading3Char"/>
    <w:uiPriority w:val="9"/>
    <w:unhideWhenUsed/>
    <w:qFormat/>
    <w:rsid w:val="00CA6A48"/>
    <w:pPr>
      <w:numPr>
        <w:ilvl w:val="0"/>
        <w:numId w:val="0"/>
      </w:numPr>
      <w:outlineLvl w:val="2"/>
    </w:pPr>
    <w:rPr>
      <w:rFonts w:asciiTheme="minorHAnsi" w:hAnsiTheme="minorHAnsi"/>
      <w:b/>
      <w:bCs/>
      <w:i w:val="0"/>
      <w:iCs w:val="0"/>
    </w:rPr>
  </w:style>
  <w:style w:type="paragraph" w:styleId="Heading4">
    <w:name w:val="heading 4"/>
    <w:basedOn w:val="Normal"/>
    <w:next w:val="Normal"/>
    <w:link w:val="Heading4Char"/>
    <w:uiPriority w:val="9"/>
    <w:unhideWhenUsed/>
    <w:qFormat/>
    <w:rsid w:val="005B0A68"/>
    <w:pPr>
      <w:keepNext/>
      <w:keepLines/>
      <w:numPr>
        <w:ilvl w:val="3"/>
        <w:numId w:val="40"/>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E34B0"/>
    <w:pPr>
      <w:keepNext/>
      <w:keepLines/>
      <w:numPr>
        <w:ilvl w:val="4"/>
        <w:numId w:val="40"/>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E34B0"/>
    <w:pPr>
      <w:keepNext/>
      <w:keepLines/>
      <w:numPr>
        <w:ilvl w:val="5"/>
        <w:numId w:val="40"/>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E34B0"/>
    <w:pPr>
      <w:keepNext/>
      <w:keepLines/>
      <w:numPr>
        <w:ilvl w:val="6"/>
        <w:numId w:val="40"/>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E34B0"/>
    <w:pPr>
      <w:keepNext/>
      <w:keepLines/>
      <w:numPr>
        <w:ilvl w:val="7"/>
        <w:numId w:val="40"/>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E34B0"/>
    <w:pPr>
      <w:keepNext/>
      <w:keepLines/>
      <w:numPr>
        <w:ilvl w:val="8"/>
        <w:numId w:val="40"/>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84ACC"/>
    <w:pPr>
      <w:tabs>
        <w:tab w:val="center" w:pos="4536"/>
        <w:tab w:val="right" w:pos="9072"/>
      </w:tabs>
    </w:pPr>
  </w:style>
  <w:style w:type="character" w:customStyle="1" w:styleId="FooterChar">
    <w:name w:val="Footer Char"/>
    <w:basedOn w:val="DefaultParagraphFont"/>
    <w:link w:val="Footer"/>
    <w:uiPriority w:val="99"/>
    <w:rsid w:val="00884ACC"/>
  </w:style>
  <w:style w:type="character" w:styleId="PageNumber">
    <w:name w:val="page number"/>
    <w:basedOn w:val="DefaultParagraphFont"/>
    <w:uiPriority w:val="99"/>
    <w:semiHidden/>
    <w:unhideWhenUsed/>
    <w:rsid w:val="00884ACC"/>
  </w:style>
  <w:style w:type="paragraph" w:styleId="Header">
    <w:name w:val="header"/>
    <w:basedOn w:val="Normal"/>
    <w:link w:val="HeaderChar"/>
    <w:uiPriority w:val="99"/>
    <w:unhideWhenUsed/>
    <w:rsid w:val="00884ACC"/>
    <w:pPr>
      <w:tabs>
        <w:tab w:val="center" w:pos="4536"/>
        <w:tab w:val="right" w:pos="9072"/>
      </w:tabs>
    </w:pPr>
  </w:style>
  <w:style w:type="character" w:customStyle="1" w:styleId="HeaderChar">
    <w:name w:val="Header Char"/>
    <w:basedOn w:val="DefaultParagraphFont"/>
    <w:link w:val="Header"/>
    <w:uiPriority w:val="99"/>
    <w:rsid w:val="00884ACC"/>
  </w:style>
  <w:style w:type="paragraph" w:styleId="ListParagraph">
    <w:name w:val="List Paragraph"/>
    <w:basedOn w:val="Normal"/>
    <w:link w:val="ListParagraphChar"/>
    <w:uiPriority w:val="1"/>
    <w:qFormat/>
    <w:rsid w:val="00CF42E0"/>
    <w:pPr>
      <w:ind w:left="720"/>
      <w:contextualSpacing/>
    </w:pPr>
    <w:rPr>
      <w:rFonts w:eastAsia="PMingLiU"/>
      <w:sz w:val="22"/>
      <w:szCs w:val="22"/>
      <w:lang w:val="en-US"/>
    </w:rPr>
  </w:style>
  <w:style w:type="table" w:styleId="TableGrid">
    <w:name w:val="Table Grid"/>
    <w:basedOn w:val="TableNormal"/>
    <w:uiPriority w:val="39"/>
    <w:rsid w:val="002946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D441C"/>
    <w:rPr>
      <w:rFonts w:ascii="Arial Narrow" w:eastAsia="Arial Narrow" w:hAnsi="Arial Narrow" w:cs="Times New Roman"/>
      <w:b/>
      <w:bCs/>
      <w:color w:val="000000"/>
      <w:spacing w:val="13"/>
      <w:sz w:val="28"/>
      <w:szCs w:val="28"/>
      <w:shd w:val="solid" w:color="C0C0C0" w:fill="8EAADB" w:themeFill="accent1" w:themeFillTint="99"/>
      <w:lang w:val="en-US"/>
    </w:rPr>
  </w:style>
  <w:style w:type="character" w:styleId="Hyperlink">
    <w:name w:val="Hyperlink"/>
    <w:basedOn w:val="DefaultParagraphFont"/>
    <w:uiPriority w:val="99"/>
    <w:unhideWhenUsed/>
    <w:rsid w:val="007F2B01"/>
    <w:rPr>
      <w:color w:val="0000FF"/>
      <w:u w:val="single"/>
    </w:rPr>
  </w:style>
  <w:style w:type="character" w:customStyle="1" w:styleId="highlight">
    <w:name w:val="highlight"/>
    <w:basedOn w:val="DefaultParagraphFont"/>
    <w:rsid w:val="007F2B01"/>
  </w:style>
  <w:style w:type="paragraph" w:customStyle="1" w:styleId="Default">
    <w:name w:val="Default"/>
    <w:rsid w:val="009A04A3"/>
    <w:pPr>
      <w:autoSpaceDE w:val="0"/>
      <w:autoSpaceDN w:val="0"/>
      <w:adjustRightInd w:val="0"/>
    </w:pPr>
    <w:rPr>
      <w:rFonts w:ascii="Calibri" w:hAnsi="Calibri" w:cs="Calibri"/>
      <w:color w:val="000000"/>
    </w:rPr>
  </w:style>
  <w:style w:type="character" w:styleId="FollowedHyperlink">
    <w:name w:val="FollowedHyperlink"/>
    <w:basedOn w:val="DefaultParagraphFont"/>
    <w:uiPriority w:val="99"/>
    <w:semiHidden/>
    <w:unhideWhenUsed/>
    <w:rsid w:val="009A04A3"/>
    <w:rPr>
      <w:color w:val="954F72" w:themeColor="followedHyperlink"/>
      <w:u w:val="single"/>
    </w:rPr>
  </w:style>
  <w:style w:type="character" w:styleId="CommentReference">
    <w:name w:val="annotation reference"/>
    <w:basedOn w:val="DefaultParagraphFont"/>
    <w:uiPriority w:val="99"/>
    <w:semiHidden/>
    <w:unhideWhenUsed/>
    <w:rsid w:val="00A47776"/>
    <w:rPr>
      <w:sz w:val="16"/>
      <w:szCs w:val="16"/>
    </w:rPr>
  </w:style>
  <w:style w:type="paragraph" w:styleId="CommentText">
    <w:name w:val="annotation text"/>
    <w:basedOn w:val="Normal"/>
    <w:link w:val="CommentTextChar"/>
    <w:uiPriority w:val="99"/>
    <w:unhideWhenUsed/>
    <w:rsid w:val="00A47776"/>
    <w:rPr>
      <w:sz w:val="20"/>
      <w:szCs w:val="20"/>
    </w:rPr>
  </w:style>
  <w:style w:type="character" w:customStyle="1" w:styleId="CommentTextChar">
    <w:name w:val="Comment Text Char"/>
    <w:basedOn w:val="DefaultParagraphFont"/>
    <w:link w:val="CommentText"/>
    <w:uiPriority w:val="99"/>
    <w:rsid w:val="00A47776"/>
    <w:rPr>
      <w:sz w:val="20"/>
      <w:szCs w:val="20"/>
    </w:rPr>
  </w:style>
  <w:style w:type="paragraph" w:styleId="CommentSubject">
    <w:name w:val="annotation subject"/>
    <w:basedOn w:val="CommentText"/>
    <w:next w:val="CommentText"/>
    <w:link w:val="CommentSubjectChar"/>
    <w:uiPriority w:val="99"/>
    <w:semiHidden/>
    <w:unhideWhenUsed/>
    <w:rsid w:val="00A47776"/>
    <w:rPr>
      <w:b/>
      <w:bCs/>
    </w:rPr>
  </w:style>
  <w:style w:type="character" w:customStyle="1" w:styleId="CommentSubjectChar">
    <w:name w:val="Comment Subject Char"/>
    <w:basedOn w:val="CommentTextChar"/>
    <w:link w:val="CommentSubject"/>
    <w:uiPriority w:val="99"/>
    <w:semiHidden/>
    <w:rsid w:val="00A47776"/>
    <w:rPr>
      <w:b/>
      <w:bCs/>
      <w:sz w:val="20"/>
      <w:szCs w:val="20"/>
    </w:rPr>
  </w:style>
  <w:style w:type="paragraph" w:styleId="BalloonText">
    <w:name w:val="Balloon Text"/>
    <w:basedOn w:val="Normal"/>
    <w:link w:val="BalloonTextChar"/>
    <w:uiPriority w:val="99"/>
    <w:semiHidden/>
    <w:unhideWhenUsed/>
    <w:rsid w:val="00A4777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776"/>
    <w:rPr>
      <w:rFonts w:ascii="Segoe UI" w:hAnsi="Segoe UI" w:cs="Segoe UI"/>
      <w:sz w:val="18"/>
      <w:szCs w:val="18"/>
    </w:rPr>
  </w:style>
  <w:style w:type="character" w:customStyle="1" w:styleId="Heading2Char">
    <w:name w:val="Heading 2 Char"/>
    <w:basedOn w:val="DefaultParagraphFont"/>
    <w:link w:val="Heading2"/>
    <w:uiPriority w:val="9"/>
    <w:rsid w:val="001D441C"/>
    <w:rPr>
      <w:b/>
      <w:bCs/>
      <w:lang w:val="en-GB"/>
    </w:rPr>
  </w:style>
  <w:style w:type="character" w:customStyle="1" w:styleId="Heading3Char">
    <w:name w:val="Heading 3 Char"/>
    <w:basedOn w:val="DefaultParagraphFont"/>
    <w:link w:val="Heading3"/>
    <w:uiPriority w:val="9"/>
    <w:rsid w:val="00CA6A48"/>
    <w:rPr>
      <w:rFonts w:eastAsiaTheme="majorEastAsia" w:cstheme="majorBidi"/>
      <w:b/>
      <w:bCs/>
      <w:color w:val="2F5496" w:themeColor="accent1" w:themeShade="BF"/>
      <w:lang w:val="en-GB"/>
    </w:rPr>
  </w:style>
  <w:style w:type="character" w:customStyle="1" w:styleId="Heading4Char">
    <w:name w:val="Heading 4 Char"/>
    <w:basedOn w:val="DefaultParagraphFont"/>
    <w:link w:val="Heading4"/>
    <w:uiPriority w:val="9"/>
    <w:rsid w:val="005B0A68"/>
    <w:rPr>
      <w:rFonts w:asciiTheme="majorHAnsi" w:eastAsiaTheme="majorEastAsia" w:hAnsiTheme="majorHAnsi" w:cstheme="majorBidi"/>
      <w:i/>
      <w:iCs/>
      <w:color w:val="2F5496" w:themeColor="accent1" w:themeShade="BF"/>
    </w:rPr>
  </w:style>
  <w:style w:type="paragraph" w:styleId="BodyTextIndent2">
    <w:name w:val="Body Text Indent 2"/>
    <w:basedOn w:val="Normal"/>
    <w:link w:val="BodyTextIndent2Char"/>
    <w:rsid w:val="006B4414"/>
    <w:pPr>
      <w:spacing w:after="120" w:line="480" w:lineRule="auto"/>
      <w:ind w:left="360"/>
    </w:pPr>
    <w:rPr>
      <w:sz w:val="20"/>
      <w:szCs w:val="20"/>
      <w:lang w:val="en-US"/>
    </w:rPr>
  </w:style>
  <w:style w:type="character" w:customStyle="1" w:styleId="BodyTextIndent2Char">
    <w:name w:val="Body Text Indent 2 Char"/>
    <w:basedOn w:val="DefaultParagraphFont"/>
    <w:link w:val="BodyTextIndent2"/>
    <w:rsid w:val="006B4414"/>
    <w:rPr>
      <w:rFonts w:ascii="Times New Roman" w:eastAsia="Times New Roman" w:hAnsi="Times New Roman" w:cs="Times New Roman"/>
      <w:sz w:val="20"/>
      <w:szCs w:val="20"/>
      <w:lang w:val="en-US"/>
    </w:rPr>
  </w:style>
  <w:style w:type="character" w:customStyle="1" w:styleId="Heading5Char">
    <w:name w:val="Heading 5 Char"/>
    <w:basedOn w:val="DefaultParagraphFont"/>
    <w:link w:val="Heading5"/>
    <w:uiPriority w:val="9"/>
    <w:semiHidden/>
    <w:rsid w:val="00CE34B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E34B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E34B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E34B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E34B0"/>
    <w:rPr>
      <w:rFonts w:asciiTheme="majorHAnsi" w:eastAsiaTheme="majorEastAsia" w:hAnsiTheme="majorHAnsi" w:cstheme="majorBidi"/>
      <w:i/>
      <w:iCs/>
      <w:color w:val="272727" w:themeColor="text1" w:themeTint="D8"/>
      <w:sz w:val="21"/>
      <w:szCs w:val="21"/>
    </w:rPr>
  </w:style>
  <w:style w:type="paragraph" w:styleId="Revision">
    <w:name w:val="Revision"/>
    <w:hidden/>
    <w:uiPriority w:val="99"/>
    <w:semiHidden/>
    <w:rsid w:val="00AE0B71"/>
  </w:style>
  <w:style w:type="paragraph" w:styleId="TOC1">
    <w:name w:val="toc 1"/>
    <w:hidden/>
    <w:uiPriority w:val="39"/>
    <w:rsid w:val="007B5C3E"/>
    <w:pPr>
      <w:spacing w:after="10" w:line="250" w:lineRule="auto"/>
      <w:ind w:left="25" w:right="23" w:hanging="10"/>
      <w:jc w:val="both"/>
    </w:pPr>
    <w:rPr>
      <w:rFonts w:ascii="Calibri" w:eastAsia="Calibri" w:hAnsi="Calibri" w:cs="Calibri"/>
      <w:b/>
      <w:color w:val="000000"/>
      <w:lang w:eastAsia="de-DE"/>
    </w:rPr>
  </w:style>
  <w:style w:type="paragraph" w:styleId="TOC2">
    <w:name w:val="toc 2"/>
    <w:hidden/>
    <w:uiPriority w:val="39"/>
    <w:rsid w:val="007B5C3E"/>
    <w:pPr>
      <w:spacing w:after="5" w:line="250" w:lineRule="auto"/>
      <w:ind w:left="495" w:right="69" w:firstLine="2"/>
      <w:jc w:val="both"/>
    </w:pPr>
    <w:rPr>
      <w:rFonts w:ascii="Calibri" w:eastAsia="Calibri" w:hAnsi="Calibri" w:cs="Calibri"/>
      <w:color w:val="000000"/>
      <w:lang w:eastAsia="de-DE"/>
    </w:rPr>
  </w:style>
  <w:style w:type="paragraph" w:customStyle="1" w:styleId="berschri">
    <w:name w:val="Überschri"/>
    <w:basedOn w:val="Normal"/>
    <w:next w:val="Normal"/>
    <w:rsid w:val="0047220A"/>
    <w:pPr>
      <w:keepNext/>
      <w:spacing w:before="240" w:after="60"/>
      <w:jc w:val="both"/>
      <w:outlineLvl w:val="0"/>
    </w:pPr>
    <w:rPr>
      <w:rFonts w:ascii="Arial" w:eastAsia="SimSun" w:hAnsi="Arial"/>
      <w:b/>
      <w:kern w:val="32"/>
      <w:sz w:val="32"/>
      <w:szCs w:val="20"/>
      <w:lang w:eastAsia="zh-CN"/>
    </w:rPr>
  </w:style>
  <w:style w:type="character" w:styleId="Emphasis">
    <w:name w:val="Emphasis"/>
    <w:basedOn w:val="DefaultParagraphFont"/>
    <w:uiPriority w:val="20"/>
    <w:qFormat/>
    <w:rsid w:val="00D03E2C"/>
    <w:rPr>
      <w:i/>
      <w:iCs/>
    </w:rPr>
  </w:style>
  <w:style w:type="paragraph" w:styleId="NoSpacing">
    <w:name w:val="No Spacing"/>
    <w:basedOn w:val="ListParagraph"/>
    <w:uiPriority w:val="1"/>
    <w:qFormat/>
    <w:rsid w:val="007268B4"/>
    <w:pPr>
      <w:numPr>
        <w:numId w:val="53"/>
      </w:numPr>
    </w:pPr>
    <w:rPr>
      <w:sz w:val="24"/>
      <w:szCs w:val="24"/>
    </w:rPr>
  </w:style>
  <w:style w:type="paragraph" w:customStyle="1" w:styleId="Style1">
    <w:name w:val="Style1"/>
    <w:basedOn w:val="ListParagraph"/>
    <w:link w:val="Style1Char"/>
    <w:qFormat/>
    <w:rsid w:val="00B44D30"/>
    <w:pPr>
      <w:numPr>
        <w:numId w:val="39"/>
      </w:numPr>
    </w:pPr>
    <w:rPr>
      <w:sz w:val="24"/>
      <w:szCs w:val="24"/>
    </w:rPr>
  </w:style>
  <w:style w:type="character" w:customStyle="1" w:styleId="ListParagraphChar">
    <w:name w:val="List Paragraph Char"/>
    <w:basedOn w:val="DefaultParagraphFont"/>
    <w:link w:val="ListParagraph"/>
    <w:uiPriority w:val="1"/>
    <w:rsid w:val="00B44D30"/>
    <w:rPr>
      <w:rFonts w:eastAsia="PMingLiU" w:cs="Times New Roman"/>
      <w:sz w:val="22"/>
      <w:szCs w:val="22"/>
      <w:lang w:val="en-US"/>
    </w:rPr>
  </w:style>
  <w:style w:type="character" w:customStyle="1" w:styleId="Style1Char">
    <w:name w:val="Style1 Char"/>
    <w:basedOn w:val="ListParagraphChar"/>
    <w:link w:val="Style1"/>
    <w:rsid w:val="00B44D30"/>
    <w:rPr>
      <w:rFonts w:eastAsia="PMingLiU" w:cs="Times New Roman"/>
      <w:sz w:val="22"/>
      <w:szCs w:val="22"/>
      <w:lang w:val="en-US"/>
    </w:rPr>
  </w:style>
  <w:style w:type="paragraph" w:styleId="Title">
    <w:name w:val="Title"/>
    <w:basedOn w:val="Normal"/>
    <w:next w:val="Normal"/>
    <w:link w:val="TitleChar"/>
    <w:uiPriority w:val="10"/>
    <w:qFormat/>
    <w:rsid w:val="00771B7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1B76"/>
    <w:rPr>
      <w:rFonts w:asciiTheme="majorHAnsi" w:eastAsiaTheme="majorEastAsia" w:hAnsiTheme="majorHAnsi" w:cstheme="majorBidi"/>
      <w:spacing w:val="-10"/>
      <w:kern w:val="28"/>
      <w:sz w:val="56"/>
      <w:szCs w:val="56"/>
      <w:lang w:val="en-GB"/>
    </w:rPr>
  </w:style>
  <w:style w:type="character" w:customStyle="1" w:styleId="A10">
    <w:name w:val="A10"/>
    <w:uiPriority w:val="99"/>
    <w:rsid w:val="00854F05"/>
    <w:rPr>
      <w:color w:val="000000"/>
      <w:sz w:val="10"/>
      <w:szCs w:val="1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2762825">
      <w:bodyDiv w:val="1"/>
      <w:marLeft w:val="0"/>
      <w:marRight w:val="0"/>
      <w:marTop w:val="0"/>
      <w:marBottom w:val="0"/>
      <w:divBdr>
        <w:top w:val="none" w:sz="0" w:space="0" w:color="auto"/>
        <w:left w:val="none" w:sz="0" w:space="0" w:color="auto"/>
        <w:bottom w:val="none" w:sz="0" w:space="0" w:color="auto"/>
        <w:right w:val="none" w:sz="0" w:space="0" w:color="auto"/>
      </w:divBdr>
    </w:div>
    <w:div w:id="380985475">
      <w:bodyDiv w:val="1"/>
      <w:marLeft w:val="0"/>
      <w:marRight w:val="0"/>
      <w:marTop w:val="0"/>
      <w:marBottom w:val="0"/>
      <w:divBdr>
        <w:top w:val="none" w:sz="0" w:space="0" w:color="auto"/>
        <w:left w:val="none" w:sz="0" w:space="0" w:color="auto"/>
        <w:bottom w:val="none" w:sz="0" w:space="0" w:color="auto"/>
        <w:right w:val="none" w:sz="0" w:space="0" w:color="auto"/>
      </w:divBdr>
    </w:div>
    <w:div w:id="1612083060">
      <w:bodyDiv w:val="1"/>
      <w:marLeft w:val="0"/>
      <w:marRight w:val="0"/>
      <w:marTop w:val="0"/>
      <w:marBottom w:val="0"/>
      <w:divBdr>
        <w:top w:val="none" w:sz="0" w:space="0" w:color="auto"/>
        <w:left w:val="none" w:sz="0" w:space="0" w:color="auto"/>
        <w:bottom w:val="none" w:sz="0" w:space="0" w:color="auto"/>
        <w:right w:val="none" w:sz="0" w:space="0" w:color="auto"/>
      </w:divBdr>
      <w:divsChild>
        <w:div w:id="2108773402">
          <w:marLeft w:val="0"/>
          <w:marRight w:val="0"/>
          <w:marTop w:val="0"/>
          <w:marBottom w:val="0"/>
          <w:divBdr>
            <w:top w:val="none" w:sz="0" w:space="0" w:color="auto"/>
            <w:left w:val="none" w:sz="0" w:space="0" w:color="auto"/>
            <w:bottom w:val="none" w:sz="0" w:space="0" w:color="auto"/>
            <w:right w:val="none" w:sz="0" w:space="0" w:color="auto"/>
          </w:divBdr>
        </w:div>
        <w:div w:id="2796476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00FED123832FD0488CFCE1AA10E1DCD4" ma:contentTypeVersion="13" ma:contentTypeDescription="Create a new document." ma:contentTypeScope="" ma:versionID="a49635a011d560c7a80c88dd5a3f79f8">
  <xsd:schema xmlns:xsd="http://www.w3.org/2001/XMLSchema" xmlns:xs="http://www.w3.org/2001/XMLSchema" xmlns:p="http://schemas.microsoft.com/office/2006/metadata/properties" xmlns:ns3="a45b7c79-9df6-4e54-8c6e-a05b6926a077" xmlns:ns4="4aee86b3-a4cc-4bcd-a433-1901c7ceab83" targetNamespace="http://schemas.microsoft.com/office/2006/metadata/properties" ma:root="true" ma:fieldsID="8a4333f60bf482275833c9aeb345bee0" ns3:_="" ns4:_="">
    <xsd:import namespace="a45b7c79-9df6-4e54-8c6e-a05b6926a077"/>
    <xsd:import namespace="4aee86b3-a4cc-4bcd-a433-1901c7ceab8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5b7c79-9df6-4e54-8c6e-a05b6926a0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ee86b3-a4cc-4bcd-a433-1901c7ceab8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769800C-8608-4A16-8218-2A930FED07A6}">
  <ds:schemaRefs>
    <ds:schemaRef ds:uri="http://purl.org/dc/dcmitype/"/>
    <ds:schemaRef ds:uri="http://www.w3.org/XML/1998/namespace"/>
    <ds:schemaRef ds:uri="http://schemas.microsoft.com/office/2006/documentManagement/types"/>
    <ds:schemaRef ds:uri="4aee86b3-a4cc-4bcd-a433-1901c7ceab83"/>
    <ds:schemaRef ds:uri="http://schemas.microsoft.com/office/2006/metadata/properties"/>
    <ds:schemaRef ds:uri="http://purl.org/dc/terms/"/>
    <ds:schemaRef ds:uri="http://purl.org/dc/elements/1.1/"/>
    <ds:schemaRef ds:uri="http://schemas.microsoft.com/office/infopath/2007/PartnerControls"/>
    <ds:schemaRef ds:uri="http://schemas.openxmlformats.org/package/2006/metadata/core-properties"/>
    <ds:schemaRef ds:uri="a45b7c79-9df6-4e54-8c6e-a05b6926a077"/>
  </ds:schemaRefs>
</ds:datastoreItem>
</file>

<file path=customXml/itemProps2.xml><?xml version="1.0" encoding="utf-8"?>
<ds:datastoreItem xmlns:ds="http://schemas.openxmlformats.org/officeDocument/2006/customXml" ds:itemID="{594B07C6-95CB-43BC-90E8-AAF9C04A6682}">
  <ds:schemaRefs>
    <ds:schemaRef ds:uri="http://schemas.openxmlformats.org/officeDocument/2006/bibliography"/>
  </ds:schemaRefs>
</ds:datastoreItem>
</file>

<file path=customXml/itemProps3.xml><?xml version="1.0" encoding="utf-8"?>
<ds:datastoreItem xmlns:ds="http://schemas.openxmlformats.org/officeDocument/2006/customXml" ds:itemID="{31AD2280-3274-4324-BBA3-D0AF42032DA3}">
  <ds:schemaRefs>
    <ds:schemaRef ds:uri="http://schemas.microsoft.com/sharepoint/v3/contenttype/forms"/>
  </ds:schemaRefs>
</ds:datastoreItem>
</file>

<file path=customXml/itemProps4.xml><?xml version="1.0" encoding="utf-8"?>
<ds:datastoreItem xmlns:ds="http://schemas.openxmlformats.org/officeDocument/2006/customXml" ds:itemID="{02FB9C1E-2CCC-460A-AF7E-DF34909E74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5b7c79-9df6-4e54-8c6e-a05b6926a077"/>
    <ds:schemaRef ds:uri="4aee86b3-a4cc-4bcd-a433-1901c7ceab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8</Pages>
  <Words>1837</Words>
  <Characters>10477</Characters>
  <Application>Microsoft Office Word</Application>
  <DocSecurity>0</DocSecurity>
  <Lines>87</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2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Niedrig</dc:creator>
  <cp:keywords/>
  <dc:description/>
  <cp:lastModifiedBy>Basile, Alison Jane (CDC/DDID/NCEZID/DVBD)</cp:lastModifiedBy>
  <cp:revision>6</cp:revision>
  <cp:lastPrinted>2020-05-05T08:59:00Z</cp:lastPrinted>
  <dcterms:created xsi:type="dcterms:W3CDTF">2021-03-04T18:43:00Z</dcterms:created>
  <dcterms:modified xsi:type="dcterms:W3CDTF">2021-03-08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0FED123832FD0488CFCE1AA10E1DCD4</vt:lpwstr>
  </property>
  <property fmtid="{D5CDD505-2E9C-101B-9397-08002B2CF9AE}" pid="3" name="MSIP_Label_7b94a7b8-f06c-4dfe-bdcc-9b548fd58c31_Enabled">
    <vt:lpwstr>true</vt:lpwstr>
  </property>
  <property fmtid="{D5CDD505-2E9C-101B-9397-08002B2CF9AE}" pid="4" name="MSIP_Label_7b94a7b8-f06c-4dfe-bdcc-9b548fd58c31_SetDate">
    <vt:lpwstr>2020-11-13T22:26:26Z</vt:lpwstr>
  </property>
  <property fmtid="{D5CDD505-2E9C-101B-9397-08002B2CF9AE}" pid="5" name="MSIP_Label_7b94a7b8-f06c-4dfe-bdcc-9b548fd58c31_Method">
    <vt:lpwstr>Privileged</vt:lpwstr>
  </property>
  <property fmtid="{D5CDD505-2E9C-101B-9397-08002B2CF9AE}" pid="6" name="MSIP_Label_7b94a7b8-f06c-4dfe-bdcc-9b548fd58c31_Name">
    <vt:lpwstr>7b94a7b8-f06c-4dfe-bdcc-9b548fd58c31</vt:lpwstr>
  </property>
  <property fmtid="{D5CDD505-2E9C-101B-9397-08002B2CF9AE}" pid="7" name="MSIP_Label_7b94a7b8-f06c-4dfe-bdcc-9b548fd58c31_SiteId">
    <vt:lpwstr>9ce70869-60db-44fd-abe8-d2767077fc8f</vt:lpwstr>
  </property>
  <property fmtid="{D5CDD505-2E9C-101B-9397-08002B2CF9AE}" pid="8" name="MSIP_Label_7b94a7b8-f06c-4dfe-bdcc-9b548fd58c31_ActionId">
    <vt:lpwstr>2a031964-c251-43fd-a999-6918b7f3c8ba</vt:lpwstr>
  </property>
  <property fmtid="{D5CDD505-2E9C-101B-9397-08002B2CF9AE}" pid="9" name="MSIP_Label_7b94a7b8-f06c-4dfe-bdcc-9b548fd58c31_ContentBits">
    <vt:lpwstr>0</vt:lpwstr>
  </property>
</Properties>
</file>